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444F9" w14:textId="4D3E563C" w:rsidR="001D1DA2" w:rsidRPr="00F87B19" w:rsidRDefault="001D1DA2" w:rsidP="001D1D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2636D6CE" w14:textId="77777777" w:rsidR="001D1DA2" w:rsidRDefault="001D1DA2" w:rsidP="001D1DA2"/>
    <w:p w14:paraId="20DB7614" w14:textId="3EE4F9A5" w:rsidR="001D1DA2" w:rsidRPr="00181C21" w:rsidRDefault="001D1DA2" w:rsidP="001D1DA2">
      <w:pPr>
        <w:rPr>
          <w:rFonts w:ascii="Times New Roman" w:hAnsi="Times New Roman" w:cs="Times New Roman"/>
          <w:b/>
          <w:bCs/>
        </w:rPr>
      </w:pPr>
      <w:r w:rsidRPr="00CA603F">
        <w:rPr>
          <w:rFonts w:ascii="Times New Roman" w:hAnsi="Times New Roman" w:cs="Times New Roman"/>
          <w:b/>
          <w:bCs/>
        </w:rPr>
        <w:t xml:space="preserve">Electronic Supplementary </w:t>
      </w:r>
      <w:r>
        <w:rPr>
          <w:rFonts w:ascii="Times New Roman" w:hAnsi="Times New Roman" w:cs="Times New Roman"/>
          <w:b/>
          <w:bCs/>
        </w:rPr>
        <w:t>T</w:t>
      </w:r>
      <w:r w:rsidRPr="004F1BFB">
        <w:rPr>
          <w:rFonts w:ascii="Times New Roman" w:hAnsi="Times New Roman" w:cs="Times New Roman"/>
          <w:b/>
          <w:bCs/>
        </w:rPr>
        <w:t>ab</w:t>
      </w:r>
      <w:r w:rsidR="00F87B19">
        <w:rPr>
          <w:rFonts w:ascii="Times New Roman" w:hAnsi="Times New Roman" w:cs="Times New Roman"/>
          <w:b/>
          <w:bCs/>
        </w:rPr>
        <w:t>le S1</w:t>
      </w:r>
      <w:r w:rsidRPr="004F1BFB">
        <w:rPr>
          <w:rFonts w:ascii="Times New Roman" w:hAnsi="Times New Roman" w:cs="Times New Roman"/>
          <w:b/>
          <w:bCs/>
        </w:rPr>
        <w:t xml:space="preserve">. </w:t>
      </w:r>
      <w:r w:rsidRPr="00181C21">
        <w:rPr>
          <w:rFonts w:ascii="Times New Roman" w:hAnsi="Times New Roman" w:cs="Times New Roman"/>
          <w:bCs/>
        </w:rPr>
        <w:t>Analyses and Results for pre-school ch</w:t>
      </w:r>
      <w:bookmarkStart w:id="0" w:name="_GoBack"/>
      <w:bookmarkEnd w:id="0"/>
      <w:r w:rsidRPr="00181C21">
        <w:rPr>
          <w:rFonts w:ascii="Times New Roman" w:hAnsi="Times New Roman" w:cs="Times New Roman"/>
          <w:bCs/>
        </w:rPr>
        <w:t>ildren (Observational studies)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9"/>
        <w:gridCol w:w="3023"/>
        <w:gridCol w:w="3006"/>
        <w:gridCol w:w="2793"/>
      </w:tblGrid>
      <w:tr w:rsidR="001D1DA2" w:rsidRPr="004F1BFB" w14:paraId="5C076685" w14:textId="77777777" w:rsidTr="009155DB">
        <w:tc>
          <w:tcPr>
            <w:tcW w:w="2789" w:type="dxa"/>
            <w:shd w:val="clear" w:color="auto" w:fill="auto"/>
          </w:tcPr>
          <w:p w14:paraId="1E4D9D8E" w14:textId="77777777" w:rsidR="001D1DA2" w:rsidRPr="008005C4" w:rsidRDefault="001D1DA2" w:rsidP="009155DB">
            <w:pPr>
              <w:rPr>
                <w:rFonts w:ascii="Times New Roman" w:hAnsi="Times New Roman" w:cs="Times New Roman"/>
                <w:b/>
              </w:rPr>
            </w:pPr>
            <w:r w:rsidRPr="008005C4">
              <w:rPr>
                <w:rFonts w:ascii="Times New Roman" w:hAnsi="Times New Roman" w:cs="Times New Roman"/>
                <w:b/>
              </w:rPr>
              <w:t>Motor competence and cognitive and social-emotional outcomes</w:t>
            </w:r>
          </w:p>
          <w:p w14:paraId="22A22495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3" w:type="dxa"/>
            <w:tcBorders>
              <w:bottom w:val="nil"/>
            </w:tcBorders>
            <w:shd w:val="clear" w:color="auto" w:fill="auto"/>
          </w:tcPr>
          <w:p w14:paraId="4162335B" w14:textId="77777777" w:rsidR="001D1DA2" w:rsidRPr="004F1BFB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BFB">
              <w:rPr>
                <w:rFonts w:ascii="Times New Roman" w:hAnsi="Times New Roman" w:cs="Times New Roman"/>
                <w:b/>
                <w:bCs/>
              </w:rPr>
              <w:t xml:space="preserve">Significant improvement </w:t>
            </w:r>
          </w:p>
          <w:p w14:paraId="6F5911FB" w14:textId="77777777" w:rsidR="001D1DA2" w:rsidRPr="00BC1C54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C1C54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3006" w:type="dxa"/>
            <w:tcBorders>
              <w:bottom w:val="nil"/>
            </w:tcBorders>
            <w:shd w:val="clear" w:color="auto" w:fill="auto"/>
          </w:tcPr>
          <w:p w14:paraId="4713C7EA" w14:textId="77777777" w:rsidR="001D1DA2" w:rsidRPr="004F1BFB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BFB">
              <w:rPr>
                <w:rFonts w:ascii="Times New Roman" w:hAnsi="Times New Roman" w:cs="Times New Roman"/>
                <w:b/>
                <w:bCs/>
              </w:rPr>
              <w:t xml:space="preserve">No significant improvement </w:t>
            </w:r>
          </w:p>
          <w:p w14:paraId="5CE92E0E" w14:textId="77777777" w:rsidR="001D1DA2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C1C54">
              <w:rPr>
                <w:rFonts w:ascii="Times New Roman" w:hAnsi="Times New Roman" w:cs="Times New Roman"/>
                <w:bCs/>
              </w:rPr>
              <w:t>(Reported effect sizes)</w:t>
            </w:r>
          </w:p>
          <w:p w14:paraId="7898A4F3" w14:textId="77777777" w:rsidR="001D1DA2" w:rsidRPr="00BC1C54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93" w:type="dxa"/>
            <w:tcBorders>
              <w:bottom w:val="nil"/>
            </w:tcBorders>
            <w:shd w:val="clear" w:color="auto" w:fill="auto"/>
          </w:tcPr>
          <w:p w14:paraId="12FD04A0" w14:textId="77777777" w:rsidR="001D1DA2" w:rsidRPr="004F1BFB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BFB">
              <w:rPr>
                <w:rFonts w:ascii="Times New Roman" w:hAnsi="Times New Roman" w:cs="Times New Roman"/>
                <w:b/>
                <w:bCs/>
              </w:rPr>
              <w:t>Summa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 results</w:t>
            </w:r>
          </w:p>
          <w:p w14:paraId="0FA73BD4" w14:textId="77777777" w:rsidR="001D1DA2" w:rsidRPr="00BC1C54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C1C54">
              <w:rPr>
                <w:rFonts w:ascii="Times New Roman" w:hAnsi="Times New Roman" w:cs="Times New Roman"/>
                <w:bCs/>
              </w:rPr>
              <w:t>(Analyses reporting a significant improvement/total analyses)</w:t>
            </w:r>
          </w:p>
          <w:p w14:paraId="1DAEF55B" w14:textId="77777777" w:rsidR="001D1DA2" w:rsidRPr="004F1BFB" w:rsidRDefault="001D1DA2" w:rsidP="009155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D1DA2" w:rsidRPr="004F1BFB" w14:paraId="043EA1D5" w14:textId="77777777" w:rsidTr="009155DB">
        <w:tc>
          <w:tcPr>
            <w:tcW w:w="2789" w:type="dxa"/>
          </w:tcPr>
          <w:p w14:paraId="22F4DA94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top w:val="nil"/>
              <w:bottom w:val="single" w:sz="4" w:space="0" w:color="auto"/>
            </w:tcBorders>
          </w:tcPr>
          <w:p w14:paraId="26722693" w14:textId="77777777" w:rsidR="001D1DA2" w:rsidRPr="00BC1C5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1C54">
              <w:rPr>
                <w:rFonts w:ascii="Times New Roman" w:hAnsi="Times New Roman" w:cs="Times New Roman"/>
                <w:b/>
              </w:rPr>
              <w:t>Studies classified by cognitive and social-emotional outcome</w:t>
            </w:r>
          </w:p>
        </w:tc>
      </w:tr>
      <w:tr w:rsidR="001D1DA2" w:rsidRPr="004F1BFB" w14:paraId="6E0D03AA" w14:textId="77777777" w:rsidTr="009155DB">
        <w:trPr>
          <w:trHeight w:hRule="exact" w:val="284"/>
        </w:trPr>
        <w:tc>
          <w:tcPr>
            <w:tcW w:w="2789" w:type="dxa"/>
          </w:tcPr>
          <w:p w14:paraId="71D32658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4C72E020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</w:t>
            </w:r>
            <w:r w:rsidRPr="004F1BFB">
              <w:rPr>
                <w:rFonts w:ascii="Times New Roman" w:hAnsi="Times New Roman" w:cs="Times New Roman"/>
              </w:rPr>
              <w:t>Academic performance</w:t>
            </w:r>
            <w:r>
              <w:rPr>
                <w:rFonts w:ascii="Times New Roman" w:hAnsi="Times New Roman" w:cs="Times New Roman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b/>
              </w:rPr>
              <w:t>(I</w:t>
            </w:r>
            <w:r w:rsidRPr="0050112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2C64B346" w14:textId="77777777" w:rsidTr="009155DB">
        <w:tc>
          <w:tcPr>
            <w:tcW w:w="2789" w:type="dxa"/>
          </w:tcPr>
          <w:p w14:paraId="04527B03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 w:rsidRPr="00973AA6"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3023" w:type="dxa"/>
          </w:tcPr>
          <w:p w14:paraId="6B45C514" w14:textId="77777777" w:rsidR="001D1DA2" w:rsidRPr="00BF4DFE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n and Meisels [112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F4DFE">
              <w:rPr>
                <w:rFonts w:ascii="Times New Roman" w:hAnsi="Times New Roman" w:cs="Times New Roman"/>
              </w:rPr>
              <w:t xml:space="preserve"> </w:t>
            </w:r>
            <w:r w:rsidRPr="00BF4D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(2/10)</w:t>
            </w:r>
          </w:p>
          <w:p w14:paraId="6EA689CC" w14:textId="77777777" w:rsidR="001D1DA2" w:rsidRPr="00BF4DFE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n and Meisels [112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F4D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ES 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(2/10)</w:t>
            </w:r>
          </w:p>
        </w:tc>
        <w:tc>
          <w:tcPr>
            <w:tcW w:w="3006" w:type="dxa"/>
          </w:tcPr>
          <w:p w14:paraId="060148EE" w14:textId="77777777" w:rsidR="001D1DA2" w:rsidRPr="00BF4DFE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n and Meisels [112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F4DF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BF4D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(6/10)</w:t>
            </w:r>
          </w:p>
          <w:p w14:paraId="7A5782A3" w14:textId="77777777" w:rsidR="001D1DA2" w:rsidRPr="00BF4DFE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0A3B9F8E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4F1BF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10 </w:t>
            </w:r>
            <w:r w:rsidRPr="005B59AD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40</w:t>
            </w:r>
            <w:r w:rsidRPr="005B59AD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1D1DA2" w:rsidRPr="004F1BFB" w14:paraId="74E454B6" w14:textId="77777777" w:rsidTr="009155DB">
        <w:trPr>
          <w:trHeight w:hRule="exact" w:val="284"/>
        </w:trPr>
        <w:tc>
          <w:tcPr>
            <w:tcW w:w="2789" w:type="dxa"/>
          </w:tcPr>
          <w:p w14:paraId="2E3E501C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2794072F" w14:textId="77777777" w:rsidR="001D1DA2" w:rsidRPr="00BF4DFE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F4DFE">
              <w:rPr>
                <w:rFonts w:ascii="Times New Roman" w:hAnsi="Times New Roman" w:cs="Times New Roman"/>
              </w:rPr>
              <w:t xml:space="preserve">                                               Attention                                               </w:t>
            </w:r>
            <w:r w:rsidRPr="00BF4DFE">
              <w:rPr>
                <w:rFonts w:ascii="Times New Roman" w:hAnsi="Times New Roman" w:cs="Times New Roman"/>
                <w:b/>
              </w:rPr>
              <w:t>(I)</w:t>
            </w:r>
          </w:p>
        </w:tc>
      </w:tr>
      <w:tr w:rsidR="001D1DA2" w:rsidRPr="004F1BFB" w14:paraId="1AA82391" w14:textId="77777777" w:rsidTr="009155DB">
        <w:tc>
          <w:tcPr>
            <w:tcW w:w="2789" w:type="dxa"/>
          </w:tcPr>
          <w:p w14:paraId="7692C49F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3023" w:type="dxa"/>
          </w:tcPr>
          <w:p w14:paraId="778E075D" w14:textId="77777777" w:rsidR="001D1DA2" w:rsidRPr="00BF4DFE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</w:rPr>
              <w:t>Zysset et al. [119</w:t>
            </w:r>
            <w:r w:rsidRPr="00BF4DFE">
              <w:rPr>
                <w:rFonts w:ascii="Times New Roman" w:hAnsi="Times New Roman" w:cs="Times New Roman"/>
                <w:sz w:val="16"/>
              </w:rPr>
              <w:t xml:space="preserve">] </w:t>
            </w:r>
            <w:r w:rsidRPr="00BF4DFE">
              <w:rPr>
                <w:rFonts w:ascii="Times New Roman" w:hAnsi="Times New Roman" w:cs="Times New Roman"/>
                <w:i/>
                <w:sz w:val="16"/>
              </w:rPr>
              <w:t>SES</w:t>
            </w:r>
            <w:r w:rsidRPr="00BF4DFE">
              <w:rPr>
                <w:rFonts w:ascii="Times New Roman" w:hAnsi="Times New Roman" w:cs="Times New Roman"/>
                <w:sz w:val="16"/>
              </w:rPr>
              <w:t xml:space="preserve"> (1/1)</w:t>
            </w:r>
          </w:p>
        </w:tc>
        <w:tc>
          <w:tcPr>
            <w:tcW w:w="3006" w:type="dxa"/>
          </w:tcPr>
          <w:p w14:paraId="1EBD6184" w14:textId="77777777" w:rsidR="001D1DA2" w:rsidRPr="00BF4DFE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6252B9A0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F1BF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  <w:b/>
              </w:rPr>
              <w:t>(100</w:t>
            </w:r>
            <w:r w:rsidRPr="005B59AD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1D1DA2" w:rsidRPr="004F1BFB" w14:paraId="26326D76" w14:textId="77777777" w:rsidTr="009155DB">
        <w:tc>
          <w:tcPr>
            <w:tcW w:w="2789" w:type="dxa"/>
          </w:tcPr>
          <w:p w14:paraId="3F692F7E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3023" w:type="dxa"/>
          </w:tcPr>
          <w:p w14:paraId="414FC8FE" w14:textId="77777777" w:rsidR="001D1DA2" w:rsidRPr="00BF4DFE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ysset et al. [119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F4DF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F4DF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S 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(1/1)</w:t>
            </w:r>
          </w:p>
        </w:tc>
        <w:tc>
          <w:tcPr>
            <w:tcW w:w="3006" w:type="dxa"/>
          </w:tcPr>
          <w:p w14:paraId="2CDE9868" w14:textId="77777777" w:rsidR="001D1DA2" w:rsidRPr="00BF4DFE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3" w:type="dxa"/>
          </w:tcPr>
          <w:p w14:paraId="7289A957" w14:textId="77777777" w:rsidR="001D1DA2" w:rsidRPr="004F1BFB" w:rsidRDefault="001D1DA2" w:rsidP="009155DB">
            <w:pPr>
              <w:tabs>
                <w:tab w:val="center" w:pos="1287"/>
                <w:tab w:val="right" w:pos="257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1/1 </w:t>
            </w:r>
            <w:r w:rsidRPr="005B59AD">
              <w:rPr>
                <w:rFonts w:ascii="Times New Roman" w:hAnsi="Times New Roman" w:cs="Times New Roman"/>
                <w:b/>
              </w:rPr>
              <w:t>(100%)</w:t>
            </w:r>
            <w:r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1D1DA2" w:rsidRPr="004F1BFB" w14:paraId="3740E3E3" w14:textId="77777777" w:rsidTr="009155DB">
        <w:trPr>
          <w:trHeight w:hRule="exact" w:val="284"/>
        </w:trPr>
        <w:tc>
          <w:tcPr>
            <w:tcW w:w="2789" w:type="dxa"/>
          </w:tcPr>
          <w:p w14:paraId="779E0F45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05BCCE3E" w14:textId="77777777" w:rsidR="001D1DA2" w:rsidRPr="00BF4DFE" w:rsidRDefault="001D1DA2" w:rsidP="009155DB">
            <w:pPr>
              <w:tabs>
                <w:tab w:val="center" w:pos="4303"/>
                <w:tab w:val="left" w:pos="7167"/>
              </w:tabs>
              <w:rPr>
                <w:rFonts w:ascii="Times New Roman" w:hAnsi="Times New Roman" w:cs="Times New Roman"/>
              </w:rPr>
            </w:pPr>
            <w:r w:rsidRPr="00BF4DFE">
              <w:rPr>
                <w:rFonts w:ascii="Times New Roman" w:hAnsi="Times New Roman" w:cs="Times New Roman"/>
              </w:rPr>
              <w:tab/>
              <w:t>Working memory</w:t>
            </w:r>
            <w:r w:rsidRPr="00BF4DFE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b/>
              </w:rPr>
              <w:t>(I</w:t>
            </w:r>
            <w:r w:rsidRPr="00BF4DF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4E96DCFD" w14:textId="77777777" w:rsidTr="009155DB">
        <w:tc>
          <w:tcPr>
            <w:tcW w:w="2789" w:type="dxa"/>
          </w:tcPr>
          <w:p w14:paraId="4F733A41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3023" w:type="dxa"/>
          </w:tcPr>
          <w:p w14:paraId="128EB1B3" w14:textId="77777777" w:rsidR="001D1DA2" w:rsidRPr="00BF4DFE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0743CA97" w14:textId="77777777" w:rsidR="001D1DA2" w:rsidRPr="00181C21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Osorio-Valencia et al. [10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* (3/3)</w:t>
            </w:r>
          </w:p>
          <w:p w14:paraId="4EBFBCED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apio et al. [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0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VSES-MES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1/1)</w:t>
            </w:r>
          </w:p>
        </w:tc>
        <w:tc>
          <w:tcPr>
            <w:tcW w:w="2793" w:type="dxa"/>
          </w:tcPr>
          <w:p w14:paraId="2CBFA12C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0/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676E85">
              <w:rPr>
                <w:rFonts w:ascii="Times New Roman" w:hAnsi="Times New Roman" w:cs="Times New Roman"/>
                <w:b/>
              </w:rPr>
              <w:t>(0%)</w:t>
            </w:r>
          </w:p>
        </w:tc>
      </w:tr>
      <w:tr w:rsidR="001D1DA2" w:rsidRPr="004F1BFB" w14:paraId="44F305F6" w14:textId="77777777" w:rsidTr="009155DB">
        <w:tc>
          <w:tcPr>
            <w:tcW w:w="2789" w:type="dxa"/>
          </w:tcPr>
          <w:p w14:paraId="0CA8C51B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Locomotor skills</w:t>
            </w:r>
          </w:p>
        </w:tc>
        <w:tc>
          <w:tcPr>
            <w:tcW w:w="3023" w:type="dxa"/>
          </w:tcPr>
          <w:p w14:paraId="419E6590" w14:textId="77777777" w:rsidR="001D1DA2" w:rsidRPr="00BF4DFE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74AB2D76" w14:textId="77777777" w:rsidR="001D1DA2" w:rsidRPr="00181C21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Osorio-Valencia et al. [10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*</w:t>
            </w:r>
            <w:r w:rsidRPr="00181C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3/3)</w:t>
            </w:r>
          </w:p>
          <w:p w14:paraId="65FBF423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apio et al. [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80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VSES-MES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1/1)</w:t>
            </w:r>
          </w:p>
        </w:tc>
        <w:tc>
          <w:tcPr>
            <w:tcW w:w="2793" w:type="dxa"/>
          </w:tcPr>
          <w:p w14:paraId="0DD1CEB1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0/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676E85">
              <w:rPr>
                <w:rFonts w:ascii="Times New Roman" w:hAnsi="Times New Roman" w:cs="Times New Roman"/>
                <w:b/>
              </w:rPr>
              <w:t>(0%)</w:t>
            </w:r>
          </w:p>
        </w:tc>
      </w:tr>
      <w:tr w:rsidR="001D1DA2" w:rsidRPr="004F1BFB" w14:paraId="7DDD010F" w14:textId="77777777" w:rsidTr="009155DB">
        <w:trPr>
          <w:trHeight w:val="542"/>
        </w:trPr>
        <w:tc>
          <w:tcPr>
            <w:tcW w:w="2789" w:type="dxa"/>
          </w:tcPr>
          <w:p w14:paraId="3A3887E8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 w:rsidRPr="000A3156"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3023" w:type="dxa"/>
          </w:tcPr>
          <w:p w14:paraId="25C2AB72" w14:textId="77777777" w:rsidR="001D1DA2" w:rsidRPr="00BF4DFE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>Zysset et al. [119</w:t>
            </w:r>
            <w:r w:rsidRPr="00BF4DFE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 xml:space="preserve">] </w:t>
            </w:r>
            <w:r w:rsidRPr="00BF4DF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SES </w:t>
            </w:r>
            <w:r w:rsidRPr="00BF4DFE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>(1/1)</w:t>
            </w:r>
          </w:p>
          <w:p w14:paraId="3837F7ED" w14:textId="77777777" w:rsidR="001D1DA2" w:rsidRPr="00BF4DFE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Osorio-Valencia et al. [105</w:t>
            </w:r>
            <w:r w:rsidRPr="00BF4DF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*</w:t>
            </w:r>
            <w:r w:rsidRPr="00BF4DF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</w:t>
            </w:r>
            <w:r w:rsidRPr="00BF4DF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2/3)</w:t>
            </w:r>
          </w:p>
        </w:tc>
        <w:tc>
          <w:tcPr>
            <w:tcW w:w="3006" w:type="dxa"/>
          </w:tcPr>
          <w:p w14:paraId="562F0BD3" w14:textId="77777777" w:rsidR="001D1DA2" w:rsidRPr="00BF4DFE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sorio-Valencia et al. [105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]*</w:t>
            </w:r>
            <w:r w:rsidRPr="00BF4D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(1/3)</w:t>
            </w:r>
          </w:p>
          <w:p w14:paraId="65E5777D" w14:textId="77777777" w:rsidR="001D1DA2" w:rsidRPr="00BF4DFE" w:rsidRDefault="001D1DA2" w:rsidP="009155DB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F25EE72" w14:textId="77777777" w:rsidR="001D1DA2" w:rsidRPr="00BF4DFE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5D3964CD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4F1BF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  <w:b/>
              </w:rPr>
              <w:t>(75</w:t>
            </w:r>
            <w:r w:rsidRPr="00676E85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1D1DA2" w:rsidRPr="004F1BFB" w14:paraId="0CCAF36D" w14:textId="77777777" w:rsidTr="009155DB">
        <w:trPr>
          <w:trHeight w:hRule="exact" w:val="284"/>
        </w:trPr>
        <w:tc>
          <w:tcPr>
            <w:tcW w:w="2789" w:type="dxa"/>
          </w:tcPr>
          <w:p w14:paraId="227E8E91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6C301CBA" w14:textId="77777777" w:rsidR="001D1DA2" w:rsidRPr="004F1BFB" w:rsidRDefault="001D1DA2" w:rsidP="009155DB">
            <w:pPr>
              <w:tabs>
                <w:tab w:val="center" w:pos="4303"/>
                <w:tab w:val="left" w:pos="72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Composite e</w:t>
            </w:r>
            <w:r w:rsidRPr="004F1BFB">
              <w:rPr>
                <w:rFonts w:ascii="Times New Roman" w:hAnsi="Times New Roman" w:cs="Times New Roman"/>
              </w:rPr>
              <w:t>xecutive functions</w:t>
            </w:r>
            <w:r>
              <w:rPr>
                <w:rFonts w:ascii="Times New Roman" w:hAnsi="Times New Roman" w:cs="Times New Roman"/>
              </w:rPr>
              <w:tab/>
            </w:r>
            <w:r w:rsidRPr="00055448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055448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3C00E153" w14:textId="77777777" w:rsidTr="009155DB">
        <w:tc>
          <w:tcPr>
            <w:tcW w:w="2789" w:type="dxa"/>
          </w:tcPr>
          <w:p w14:paraId="60E946C8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3023" w:type="dxa"/>
          </w:tcPr>
          <w:p w14:paraId="704D4A9C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Donald et al. [98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F4D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ES 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(1/1)</w:t>
            </w:r>
          </w:p>
        </w:tc>
        <w:tc>
          <w:tcPr>
            <w:tcW w:w="3006" w:type="dxa"/>
          </w:tcPr>
          <w:p w14:paraId="60342859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4BFCCAE7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1/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D66">
              <w:rPr>
                <w:rFonts w:ascii="Times New Roman" w:hAnsi="Times New Roman" w:cs="Times New Roman"/>
                <w:b/>
              </w:rPr>
              <w:t>(100%)</w:t>
            </w:r>
          </w:p>
        </w:tc>
      </w:tr>
      <w:tr w:rsidR="001D1DA2" w:rsidRPr="004F1BFB" w14:paraId="0C52B0DF" w14:textId="77777777" w:rsidTr="009155DB">
        <w:trPr>
          <w:trHeight w:hRule="exact" w:val="284"/>
        </w:trPr>
        <w:tc>
          <w:tcPr>
            <w:tcW w:w="2789" w:type="dxa"/>
            <w:tcBorders>
              <w:top w:val="nil"/>
              <w:bottom w:val="nil"/>
            </w:tcBorders>
          </w:tcPr>
          <w:p w14:paraId="08D10C17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top w:val="nil"/>
              <w:bottom w:val="nil"/>
            </w:tcBorders>
            <w:shd w:val="clear" w:color="auto" w:fill="E7E6E6" w:themeFill="background2"/>
          </w:tcPr>
          <w:p w14:paraId="56C98726" w14:textId="77777777" w:rsidR="001D1DA2" w:rsidRPr="004F1BFB" w:rsidRDefault="001D1DA2" w:rsidP="009155DB">
            <w:pPr>
              <w:tabs>
                <w:tab w:val="center" w:pos="4303"/>
                <w:tab w:val="left" w:pos="5893"/>
                <w:tab w:val="left" w:pos="716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4F1BFB">
              <w:rPr>
                <w:rFonts w:ascii="Times New Roman" w:hAnsi="Times New Roman" w:cs="Times New Roman"/>
              </w:rPr>
              <w:t>Social behavior</w:t>
            </w:r>
            <w:r>
              <w:rPr>
                <w:rFonts w:ascii="Times New Roman" w:hAnsi="Times New Roman" w:cs="Times New Roman"/>
              </w:rPr>
              <w:tab/>
              <w:t xml:space="preserve">                         </w:t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31681104" w14:textId="77777777" w:rsidTr="009155DB">
        <w:tc>
          <w:tcPr>
            <w:tcW w:w="2789" w:type="dxa"/>
            <w:tcBorders>
              <w:top w:val="nil"/>
            </w:tcBorders>
          </w:tcPr>
          <w:p w14:paraId="5B581C59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</w:tcPr>
          <w:p w14:paraId="5E446B28" w14:textId="77777777" w:rsidR="001D1DA2" w:rsidRPr="00BF4DFE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Donald et al. [98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F4DFE">
              <w:rPr>
                <w:rFonts w:ascii="Times New Roman" w:hAnsi="Times New Roman" w:cs="Times New Roman"/>
              </w:rPr>
              <w:t xml:space="preserve"> </w:t>
            </w:r>
            <w:r w:rsidRPr="00BF4D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(6/6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01CFBBCC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14:paraId="1964218E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6/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D66">
              <w:rPr>
                <w:rFonts w:ascii="Times New Roman" w:hAnsi="Times New Roman" w:cs="Times New Roman"/>
                <w:b/>
              </w:rPr>
              <w:t>(100%)</w:t>
            </w:r>
          </w:p>
        </w:tc>
      </w:tr>
      <w:tr w:rsidR="001D1DA2" w:rsidRPr="004F1BFB" w14:paraId="44E6E3DE" w14:textId="77777777" w:rsidTr="009155DB">
        <w:trPr>
          <w:trHeight w:hRule="exact" w:val="284"/>
        </w:trPr>
        <w:tc>
          <w:tcPr>
            <w:tcW w:w="2789" w:type="dxa"/>
          </w:tcPr>
          <w:p w14:paraId="00619B6D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top w:val="nil"/>
              <w:bottom w:val="single" w:sz="4" w:space="0" w:color="auto"/>
            </w:tcBorders>
          </w:tcPr>
          <w:p w14:paraId="3B945753" w14:textId="77777777" w:rsidR="001D1DA2" w:rsidRPr="00514F97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F97">
              <w:rPr>
                <w:rFonts w:ascii="Times New Roman" w:hAnsi="Times New Roman" w:cs="Times New Roman"/>
                <w:b/>
              </w:rPr>
              <w:t>Studies classified by motor competence outcome</w:t>
            </w:r>
          </w:p>
        </w:tc>
      </w:tr>
      <w:tr w:rsidR="001D1DA2" w:rsidRPr="004F1BFB" w14:paraId="14901768" w14:textId="77777777" w:rsidTr="009155DB">
        <w:trPr>
          <w:trHeight w:hRule="exact" w:val="284"/>
        </w:trPr>
        <w:tc>
          <w:tcPr>
            <w:tcW w:w="2789" w:type="dxa"/>
          </w:tcPr>
          <w:p w14:paraId="68C0A645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23" w:type="dxa"/>
            <w:shd w:val="clear" w:color="auto" w:fill="E7E6E6" w:themeFill="background2"/>
          </w:tcPr>
          <w:p w14:paraId="41B7911D" w14:textId="77777777" w:rsidR="001D1DA2" w:rsidRPr="00594ABC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6" w:type="dxa"/>
            <w:shd w:val="clear" w:color="auto" w:fill="E7E6E6" w:themeFill="background2"/>
          </w:tcPr>
          <w:p w14:paraId="3A46DC87" w14:textId="77777777" w:rsidR="001D1DA2" w:rsidRPr="00594ABC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793" w:type="dxa"/>
            <w:shd w:val="clear" w:color="auto" w:fill="E7E6E6" w:themeFill="background2"/>
          </w:tcPr>
          <w:p w14:paraId="4B86FC76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   </w:t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5AA1DF18" w14:textId="77777777" w:rsidTr="009155DB">
        <w:tc>
          <w:tcPr>
            <w:tcW w:w="2789" w:type="dxa"/>
          </w:tcPr>
          <w:p w14:paraId="76DEB0C4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3023" w:type="dxa"/>
            <w:shd w:val="clear" w:color="auto" w:fill="auto"/>
          </w:tcPr>
          <w:p w14:paraId="5830540D" w14:textId="77777777" w:rsidR="001D1DA2" w:rsidRPr="00594ABC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ysset et al. [119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F4DF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S 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(1/1)</w:t>
            </w:r>
          </w:p>
        </w:tc>
        <w:tc>
          <w:tcPr>
            <w:tcW w:w="3006" w:type="dxa"/>
            <w:shd w:val="clear" w:color="auto" w:fill="auto"/>
          </w:tcPr>
          <w:p w14:paraId="51155282" w14:textId="77777777" w:rsidR="001D1DA2" w:rsidRPr="00594ABC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793" w:type="dxa"/>
            <w:shd w:val="clear" w:color="auto" w:fill="auto"/>
          </w:tcPr>
          <w:p w14:paraId="3A0B329F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/1 </w:t>
            </w:r>
            <w:r w:rsidRPr="00A91E11">
              <w:rPr>
                <w:rFonts w:ascii="Times New Roman" w:hAnsi="Times New Roman" w:cs="Times New Roman"/>
                <w:b/>
              </w:rPr>
              <w:t>(100%)</w:t>
            </w:r>
          </w:p>
        </w:tc>
      </w:tr>
      <w:tr w:rsidR="001D1DA2" w:rsidRPr="004F1BFB" w14:paraId="418415E3" w14:textId="77777777" w:rsidTr="009155DB">
        <w:trPr>
          <w:trHeight w:hRule="exact" w:val="284"/>
        </w:trPr>
        <w:tc>
          <w:tcPr>
            <w:tcW w:w="2789" w:type="dxa"/>
          </w:tcPr>
          <w:p w14:paraId="0EF873B0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6C7AE3DA" w14:textId="77777777" w:rsidR="001D1DA2" w:rsidRPr="004F1BFB" w:rsidRDefault="001D1DA2" w:rsidP="009155DB">
            <w:pPr>
              <w:tabs>
                <w:tab w:val="center" w:pos="4303"/>
                <w:tab w:val="left" w:pos="702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4F1BFB">
              <w:rPr>
                <w:rFonts w:ascii="Times New Roman" w:hAnsi="Times New Roman" w:cs="Times New Roman"/>
              </w:rPr>
              <w:t>Motor competence</w:t>
            </w:r>
            <w:r>
              <w:rPr>
                <w:rFonts w:ascii="Times New Roman" w:hAnsi="Times New Roman" w:cs="Times New Roman"/>
              </w:rPr>
              <w:tab/>
              <w:t xml:space="preserve">    </w:t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53EB45BB" w14:textId="77777777" w:rsidTr="009155DB">
        <w:trPr>
          <w:trHeight w:hRule="exact" w:val="284"/>
        </w:trPr>
        <w:tc>
          <w:tcPr>
            <w:tcW w:w="2789" w:type="dxa"/>
          </w:tcPr>
          <w:p w14:paraId="03486A54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8822" w:type="dxa"/>
            <w:gridSpan w:val="3"/>
            <w:shd w:val="clear" w:color="auto" w:fill="auto"/>
          </w:tcPr>
          <w:p w14:paraId="0C23C939" w14:textId="77777777" w:rsidR="001D1DA2" w:rsidRPr="00034A67" w:rsidRDefault="001D1DA2" w:rsidP="009155DB">
            <w:pPr>
              <w:tabs>
                <w:tab w:val="left" w:pos="556"/>
                <w:tab w:val="center" w:pos="4076"/>
              </w:tabs>
              <w:rPr>
                <w:rFonts w:ascii="Times New Roman" w:hAnsi="Times New Roman" w:cs="Times New Roman"/>
                <w:highlight w:val="green"/>
              </w:rPr>
            </w:pPr>
            <w:r w:rsidRPr="00CE61E6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  <w:sz w:val="16"/>
              </w:rPr>
              <w:t>Zysset et al. [119</w:t>
            </w:r>
            <w:r w:rsidRPr="00BF4DFE">
              <w:rPr>
                <w:rFonts w:ascii="Times New Roman" w:hAnsi="Times New Roman" w:cs="Times New Roman"/>
                <w:sz w:val="16"/>
              </w:rPr>
              <w:t xml:space="preserve">] </w:t>
            </w:r>
            <w:r w:rsidRPr="00BF4DFE">
              <w:rPr>
                <w:rFonts w:ascii="Times New Roman" w:hAnsi="Times New Roman" w:cs="Times New Roman"/>
                <w:i/>
                <w:sz w:val="16"/>
              </w:rPr>
              <w:t xml:space="preserve">MES </w:t>
            </w:r>
            <w:r w:rsidRPr="00BF4DFE">
              <w:rPr>
                <w:rFonts w:ascii="Times New Roman" w:hAnsi="Times New Roman" w:cs="Times New Roman"/>
                <w:sz w:val="16"/>
              </w:rPr>
              <w:t>(1/1</w:t>
            </w:r>
            <w:r w:rsidRPr="00BF4DFE">
              <w:rPr>
                <w:rFonts w:ascii="Times New Roman" w:hAnsi="Times New Roman" w:cs="Times New Roman"/>
              </w:rPr>
              <w:tab/>
              <w:t>)</w:t>
            </w:r>
            <w:r>
              <w:rPr>
                <w:rFonts w:ascii="Times New Roman" w:hAnsi="Times New Roman" w:cs="Times New Roman"/>
              </w:rPr>
              <w:t xml:space="preserve">                                                                                  1/1 </w:t>
            </w:r>
            <w:r w:rsidRPr="00A91E11">
              <w:rPr>
                <w:rFonts w:ascii="Times New Roman" w:hAnsi="Times New Roman" w:cs="Times New Roman"/>
                <w:b/>
              </w:rPr>
              <w:t>(100%)</w:t>
            </w:r>
          </w:p>
        </w:tc>
      </w:tr>
      <w:tr w:rsidR="001D1DA2" w:rsidRPr="004F1BFB" w14:paraId="7AC905A8" w14:textId="77777777" w:rsidTr="009155DB">
        <w:trPr>
          <w:trHeight w:hRule="exact" w:val="284"/>
        </w:trPr>
        <w:tc>
          <w:tcPr>
            <w:tcW w:w="2789" w:type="dxa"/>
          </w:tcPr>
          <w:p w14:paraId="03DF0659" w14:textId="77777777" w:rsidR="001D1DA2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1E032C59" w14:textId="77777777" w:rsidR="001D1DA2" w:rsidRDefault="001D1DA2" w:rsidP="009155DB">
            <w:pPr>
              <w:tabs>
                <w:tab w:val="left" w:pos="1312"/>
                <w:tab w:val="center" w:pos="4076"/>
                <w:tab w:val="left" w:pos="70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     </w:t>
            </w:r>
            <w:r w:rsidRPr="004F1BFB">
              <w:rPr>
                <w:rFonts w:ascii="Times New Roman" w:hAnsi="Times New Roman" w:cs="Times New Roman"/>
              </w:rPr>
              <w:t>Motor competence</w:t>
            </w:r>
            <w:r>
              <w:rPr>
                <w:rFonts w:ascii="Times New Roman" w:hAnsi="Times New Roman" w:cs="Times New Roman"/>
              </w:rPr>
              <w:tab/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008E4928" w14:textId="77777777" w:rsidTr="009155DB">
        <w:trPr>
          <w:trHeight w:val="507"/>
        </w:trPr>
        <w:tc>
          <w:tcPr>
            <w:tcW w:w="2789" w:type="dxa"/>
          </w:tcPr>
          <w:p w14:paraId="0CEAE822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Working memory</w:t>
            </w:r>
          </w:p>
        </w:tc>
        <w:tc>
          <w:tcPr>
            <w:tcW w:w="3023" w:type="dxa"/>
            <w:shd w:val="clear" w:color="auto" w:fill="auto"/>
          </w:tcPr>
          <w:p w14:paraId="2AD81B9F" w14:textId="77777777" w:rsidR="001D1DA2" w:rsidRPr="00BF4DFE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ysset et al. [119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F4DF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S 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(1/1)</w:t>
            </w:r>
          </w:p>
          <w:p w14:paraId="3FA8703D" w14:textId="77777777" w:rsidR="001D1DA2" w:rsidRPr="003D7264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highlight w:val="darkYellow"/>
              </w:rPr>
            </w:pPr>
          </w:p>
        </w:tc>
        <w:tc>
          <w:tcPr>
            <w:tcW w:w="3006" w:type="dxa"/>
            <w:shd w:val="clear" w:color="auto" w:fill="auto"/>
          </w:tcPr>
          <w:p w14:paraId="3BE6A6F5" w14:textId="77777777" w:rsidR="001D1DA2" w:rsidRPr="003D7264" w:rsidRDefault="001D1DA2" w:rsidP="009155DB">
            <w:pPr>
              <w:jc w:val="center"/>
              <w:rPr>
                <w:rFonts w:ascii="Times New Roman" w:hAnsi="Times New Roman" w:cs="Times New Roman"/>
                <w:highlight w:val="darkYellow"/>
              </w:rPr>
            </w:pPr>
          </w:p>
        </w:tc>
        <w:tc>
          <w:tcPr>
            <w:tcW w:w="2793" w:type="dxa"/>
            <w:shd w:val="clear" w:color="auto" w:fill="auto"/>
          </w:tcPr>
          <w:p w14:paraId="1A9FD3D5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F1BF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  <w:b/>
              </w:rPr>
              <w:t>(10</w:t>
            </w:r>
            <w:r w:rsidRPr="00A91E11">
              <w:rPr>
                <w:rFonts w:ascii="Times New Roman" w:hAnsi="Times New Roman" w:cs="Times New Roman"/>
                <w:b/>
              </w:rPr>
              <w:t>0%)</w:t>
            </w:r>
          </w:p>
        </w:tc>
      </w:tr>
      <w:tr w:rsidR="001D1DA2" w:rsidRPr="004F1BFB" w14:paraId="286F11B0" w14:textId="77777777" w:rsidTr="009155DB">
        <w:trPr>
          <w:trHeight w:hRule="exact" w:val="284"/>
        </w:trPr>
        <w:tc>
          <w:tcPr>
            <w:tcW w:w="2789" w:type="dxa"/>
          </w:tcPr>
          <w:p w14:paraId="6D992E8A" w14:textId="77777777" w:rsidR="001D1DA2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23" w:type="dxa"/>
            <w:shd w:val="clear" w:color="auto" w:fill="E7E6E6" w:themeFill="background2"/>
          </w:tcPr>
          <w:p w14:paraId="289B4804" w14:textId="77777777" w:rsidR="001D1DA2" w:rsidRPr="00594ABC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06" w:type="dxa"/>
            <w:shd w:val="clear" w:color="auto" w:fill="E7E6E6" w:themeFill="background2"/>
          </w:tcPr>
          <w:p w14:paraId="68268569" w14:textId="77777777" w:rsidR="001D1DA2" w:rsidRPr="00594ABC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793" w:type="dxa"/>
            <w:shd w:val="clear" w:color="auto" w:fill="E7E6E6" w:themeFill="background2"/>
          </w:tcPr>
          <w:p w14:paraId="28D903AF" w14:textId="77777777" w:rsidR="001D1DA2" w:rsidRPr="004F1BFB" w:rsidRDefault="001D1DA2" w:rsidP="009155DB">
            <w:pPr>
              <w:tabs>
                <w:tab w:val="left" w:pos="1130"/>
                <w:tab w:val="center" w:pos="128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</w:t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59A5D203" w14:textId="77777777" w:rsidTr="009155DB">
        <w:tc>
          <w:tcPr>
            <w:tcW w:w="2789" w:type="dxa"/>
          </w:tcPr>
          <w:p w14:paraId="480660DB" w14:textId="77777777" w:rsidR="001D1DA2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functioning</w:t>
            </w:r>
          </w:p>
        </w:tc>
        <w:tc>
          <w:tcPr>
            <w:tcW w:w="3023" w:type="dxa"/>
            <w:shd w:val="clear" w:color="auto" w:fill="auto"/>
          </w:tcPr>
          <w:p w14:paraId="37BE9C2F" w14:textId="77777777" w:rsidR="001D1DA2" w:rsidRPr="005345A5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06" w:type="dxa"/>
            <w:shd w:val="clear" w:color="auto" w:fill="auto"/>
          </w:tcPr>
          <w:p w14:paraId="267A7CC2" w14:textId="77777777" w:rsidR="001D1DA2" w:rsidRPr="00594ABC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Zysset et al. [119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F4DFE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S </w:t>
            </w:r>
            <w:r w:rsidRPr="00BF4DFE">
              <w:rPr>
                <w:rFonts w:ascii="Times New Roman" w:hAnsi="Times New Roman" w:cs="Times New Roman"/>
                <w:sz w:val="16"/>
                <w:szCs w:val="16"/>
              </w:rPr>
              <w:t>(2/2)</w:t>
            </w:r>
          </w:p>
        </w:tc>
        <w:tc>
          <w:tcPr>
            <w:tcW w:w="2793" w:type="dxa"/>
            <w:shd w:val="clear" w:color="auto" w:fill="auto"/>
          </w:tcPr>
          <w:p w14:paraId="4410F578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/2 </w:t>
            </w:r>
            <w:r w:rsidRPr="00A91E11">
              <w:rPr>
                <w:rFonts w:ascii="Times New Roman" w:hAnsi="Times New Roman" w:cs="Times New Roman"/>
                <w:b/>
              </w:rPr>
              <w:t>(0%)</w:t>
            </w:r>
          </w:p>
        </w:tc>
      </w:tr>
      <w:tr w:rsidR="001D1DA2" w:rsidRPr="004F1BFB" w14:paraId="643D9249" w14:textId="77777777" w:rsidTr="009155DB">
        <w:trPr>
          <w:trHeight w:hRule="exact" w:val="284"/>
        </w:trPr>
        <w:tc>
          <w:tcPr>
            <w:tcW w:w="2789" w:type="dxa"/>
          </w:tcPr>
          <w:p w14:paraId="497699A0" w14:textId="77777777" w:rsidR="001D1DA2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23" w:type="dxa"/>
            <w:shd w:val="clear" w:color="auto" w:fill="E7E6E6" w:themeFill="background2"/>
          </w:tcPr>
          <w:p w14:paraId="65F0757A" w14:textId="77777777" w:rsidR="001D1DA2" w:rsidRPr="005345A5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006" w:type="dxa"/>
            <w:shd w:val="clear" w:color="auto" w:fill="E7E6E6" w:themeFill="background2"/>
          </w:tcPr>
          <w:p w14:paraId="54D7A7CE" w14:textId="77777777" w:rsidR="001D1DA2" w:rsidRPr="00594ABC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1BFB"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793" w:type="dxa"/>
            <w:shd w:val="clear" w:color="auto" w:fill="E7E6E6" w:themeFill="background2"/>
          </w:tcPr>
          <w:p w14:paraId="704D658C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</w:t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34E6EF5F" w14:textId="77777777" w:rsidTr="009155DB">
        <w:tc>
          <w:tcPr>
            <w:tcW w:w="2789" w:type="dxa"/>
          </w:tcPr>
          <w:p w14:paraId="2921E00D" w14:textId="77777777" w:rsidR="001D1DA2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 functioning</w:t>
            </w:r>
          </w:p>
        </w:tc>
        <w:tc>
          <w:tcPr>
            <w:tcW w:w="3023" w:type="dxa"/>
            <w:shd w:val="clear" w:color="auto" w:fill="auto"/>
          </w:tcPr>
          <w:p w14:paraId="139D0AEC" w14:textId="77777777" w:rsidR="001D1DA2" w:rsidRPr="005345A5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Zysset et al. [119</w:t>
            </w:r>
            <w:r w:rsidRPr="00BF4DFE">
              <w:rPr>
                <w:rFonts w:ascii="Times New Roman" w:hAnsi="Times New Roman" w:cs="Times New Roman"/>
                <w:sz w:val="16"/>
              </w:rPr>
              <w:t xml:space="preserve">] </w:t>
            </w:r>
            <w:r w:rsidRPr="00BF4DFE">
              <w:rPr>
                <w:rFonts w:ascii="Times New Roman" w:hAnsi="Times New Roman" w:cs="Times New Roman"/>
                <w:i/>
                <w:sz w:val="16"/>
              </w:rPr>
              <w:t xml:space="preserve">SES </w:t>
            </w:r>
            <w:r w:rsidRPr="00BF4DFE">
              <w:rPr>
                <w:rFonts w:ascii="Times New Roman" w:hAnsi="Times New Roman" w:cs="Times New Roman"/>
                <w:sz w:val="16"/>
              </w:rPr>
              <w:t>(2/2)</w:t>
            </w:r>
          </w:p>
        </w:tc>
        <w:tc>
          <w:tcPr>
            <w:tcW w:w="3006" w:type="dxa"/>
            <w:shd w:val="clear" w:color="auto" w:fill="auto"/>
          </w:tcPr>
          <w:p w14:paraId="0AB8BC0E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  <w:shd w:val="clear" w:color="auto" w:fill="auto"/>
          </w:tcPr>
          <w:p w14:paraId="6C132107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/2 </w:t>
            </w:r>
            <w:r w:rsidRPr="00A91E11">
              <w:rPr>
                <w:rFonts w:ascii="Times New Roman" w:hAnsi="Times New Roman" w:cs="Times New Roman"/>
                <w:b/>
              </w:rPr>
              <w:t>(100%)</w:t>
            </w:r>
          </w:p>
        </w:tc>
      </w:tr>
    </w:tbl>
    <w:p w14:paraId="1A79E3A9" w14:textId="77777777" w:rsidR="001D1DA2" w:rsidRPr="005B7137" w:rsidRDefault="001D1DA2" w:rsidP="001D1DA2">
      <w:pPr>
        <w:spacing w:after="0" w:line="240" w:lineRule="auto"/>
        <w:rPr>
          <w:rFonts w:ascii="Times New Roman" w:hAnsi="Times New Roman" w:cs="Times New Roman"/>
          <w:iCs/>
        </w:rPr>
      </w:pPr>
      <w:r w:rsidRPr="004F1BFB">
        <w:rPr>
          <w:rFonts w:ascii="Times New Roman" w:hAnsi="Times New Roman" w:cs="Times New Roman"/>
          <w:i/>
          <w:iCs/>
        </w:rPr>
        <w:t xml:space="preserve">ES </w:t>
      </w:r>
      <w:r w:rsidRPr="004F1BFB">
        <w:rPr>
          <w:rFonts w:ascii="Times New Roman" w:hAnsi="Times New Roman" w:cs="Times New Roman"/>
        </w:rPr>
        <w:t>effect size could not be calculated due to lack of information</w:t>
      </w:r>
      <w:r>
        <w:rPr>
          <w:rFonts w:ascii="Times New Roman" w:hAnsi="Times New Roman" w:cs="Times New Roman"/>
        </w:rPr>
        <w:t xml:space="preserve">, </w:t>
      </w:r>
      <w:r w:rsidRPr="005B7137">
        <w:rPr>
          <w:rFonts w:ascii="Times New Roman" w:hAnsi="Times New Roman" w:cs="Times New Roman"/>
          <w:i/>
        </w:rPr>
        <w:t xml:space="preserve">LES </w:t>
      </w:r>
      <w:r>
        <w:rPr>
          <w:rFonts w:ascii="Times New Roman" w:hAnsi="Times New Roman" w:cs="Times New Roman"/>
        </w:rPr>
        <w:t xml:space="preserve">large effect size, </w:t>
      </w:r>
      <w:r w:rsidRPr="005B7137">
        <w:rPr>
          <w:rFonts w:ascii="Times New Roman" w:hAnsi="Times New Roman" w:cs="Times New Roman"/>
          <w:i/>
        </w:rPr>
        <w:t>MES</w:t>
      </w:r>
      <w:r>
        <w:rPr>
          <w:rFonts w:ascii="Times New Roman" w:hAnsi="Times New Roman" w:cs="Times New Roman"/>
        </w:rPr>
        <w:t xml:space="preserve"> moderate effect size, </w:t>
      </w:r>
      <w:r w:rsidRPr="005B7137">
        <w:rPr>
          <w:rFonts w:ascii="Times New Roman" w:hAnsi="Times New Roman" w:cs="Times New Roman"/>
          <w:i/>
        </w:rPr>
        <w:t>SES</w:t>
      </w:r>
      <w:r>
        <w:rPr>
          <w:rFonts w:ascii="Times New Roman" w:hAnsi="Times New Roman" w:cs="Times New Roman"/>
        </w:rPr>
        <w:t xml:space="preserve"> small effect size, </w:t>
      </w:r>
      <w:r w:rsidRPr="00B02EE0">
        <w:rPr>
          <w:rFonts w:ascii="Times New Roman" w:hAnsi="Times New Roman" w:cs="Times New Roman"/>
          <w:i/>
        </w:rPr>
        <w:t>VSES</w:t>
      </w:r>
      <w:r>
        <w:rPr>
          <w:rFonts w:ascii="Times New Roman" w:hAnsi="Times New Roman" w:cs="Times New Roman"/>
        </w:rPr>
        <w:t xml:space="preserve"> very small effect size </w:t>
      </w:r>
    </w:p>
    <w:p w14:paraId="511F7D32" w14:textId="77777777" w:rsidR="001D1DA2" w:rsidRPr="005B7137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W</w:t>
      </w:r>
      <w:r w:rsidRPr="005B7137">
        <w:rPr>
          <w:rFonts w:ascii="Times New Roman" w:hAnsi="Times New Roman" w:cs="Times New Roman"/>
          <w:bCs/>
        </w:rPr>
        <w:t>here adjusted values are used to report significance in studies these are presented</w:t>
      </w:r>
    </w:p>
    <w:p w14:paraId="4012C6D9" w14:textId="77777777" w:rsidR="001D1DA2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5B7137">
        <w:rPr>
          <w:rFonts w:ascii="Times New Roman" w:hAnsi="Times New Roman" w:cs="Times New Roman"/>
          <w:bCs/>
        </w:rPr>
        <w:t xml:space="preserve">Using the percentage </w:t>
      </w:r>
      <w:r>
        <w:rPr>
          <w:rFonts w:ascii="Times New Roman" w:hAnsi="Times New Roman" w:cs="Times New Roman"/>
          <w:bCs/>
        </w:rPr>
        <w:t>score for</w:t>
      </w:r>
      <w:r w:rsidRPr="005B7137">
        <w:rPr>
          <w:rFonts w:ascii="Times New Roman" w:hAnsi="Times New Roman" w:cs="Times New Roman"/>
          <w:bCs/>
        </w:rPr>
        <w:t xml:space="preserve"> each specific association for an outcome (i.e., catching – academic performance, balance – academic performance), the collective influence of these variables on the outcome was </w:t>
      </w:r>
      <w:r>
        <w:rPr>
          <w:rFonts w:ascii="Times New Roman" w:hAnsi="Times New Roman" w:cs="Times New Roman"/>
          <w:bCs/>
        </w:rPr>
        <w:t xml:space="preserve">collated into a single percentage score and </w:t>
      </w:r>
      <w:r w:rsidRPr="005B7137">
        <w:rPr>
          <w:rFonts w:ascii="Times New Roman" w:hAnsi="Times New Roman" w:cs="Times New Roman"/>
          <w:bCs/>
        </w:rPr>
        <w:t>classified as either no association (0–33%), written as ‘0’; indeterminate/inconsistent (34–59%), written as ‘?’; or a positive ‘+’ or negative ‘−’ as</w:t>
      </w:r>
      <w:r>
        <w:rPr>
          <w:rFonts w:ascii="Times New Roman" w:hAnsi="Times New Roman" w:cs="Times New Roman"/>
          <w:bCs/>
        </w:rPr>
        <w:t xml:space="preserve">sociation (≥ 60%). </w:t>
      </w:r>
      <w:r w:rsidRPr="005B7137">
        <w:rPr>
          <w:rFonts w:ascii="Times New Roman" w:hAnsi="Times New Roman" w:cs="Times New Roman"/>
          <w:bCs/>
        </w:rPr>
        <w:t xml:space="preserve">If there were fewer </w:t>
      </w:r>
      <w:r>
        <w:rPr>
          <w:rFonts w:ascii="Times New Roman" w:hAnsi="Times New Roman" w:cs="Times New Roman"/>
          <w:bCs/>
        </w:rPr>
        <w:t xml:space="preserve">than three </w:t>
      </w:r>
      <w:r w:rsidRPr="005B7137">
        <w:rPr>
          <w:rFonts w:ascii="Times New Roman" w:hAnsi="Times New Roman" w:cs="Times New Roman"/>
          <w:bCs/>
        </w:rPr>
        <w:t>studies in the domain, the strength of evidence was considered insufficient (I) to classify</w:t>
      </w:r>
      <w:r>
        <w:rPr>
          <w:rFonts w:ascii="Times New Roman" w:hAnsi="Times New Roman" w:cs="Times New Roman"/>
          <w:bCs/>
        </w:rPr>
        <w:t>. A</w:t>
      </w:r>
      <w:r w:rsidRPr="00D83549">
        <w:rPr>
          <w:rFonts w:ascii="Times New Roman" w:hAnsi="Times New Roman" w:cs="Times New Roman"/>
          <w:bCs/>
        </w:rPr>
        <w:t>ny study that included multiple analyses (&gt;8) pertaining to the same path (i.e., object manipulation to work</w:t>
      </w:r>
      <w:r>
        <w:rPr>
          <w:rFonts w:ascii="Times New Roman" w:hAnsi="Times New Roman" w:cs="Times New Roman"/>
          <w:bCs/>
        </w:rPr>
        <w:t xml:space="preserve">ing memory) was not included in the results </w:t>
      </w:r>
      <w:r w:rsidRPr="00D83549">
        <w:rPr>
          <w:rFonts w:ascii="Times New Roman" w:hAnsi="Times New Roman" w:cs="Times New Roman"/>
          <w:bCs/>
        </w:rPr>
        <w:t>synthesis.</w:t>
      </w:r>
    </w:p>
    <w:p w14:paraId="2B634AF3" w14:textId="77777777" w:rsidR="001D1DA2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1B3F1722" w14:textId="77777777" w:rsidR="001D1DA2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5E67386F" w14:textId="77777777" w:rsidR="001D1DA2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38ECE64C" w14:textId="77777777" w:rsidR="001D1DA2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734BC1A1" w14:textId="77777777" w:rsidR="001D1DA2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3C503D64" w14:textId="77777777" w:rsidR="001D1DA2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6D500190" w14:textId="77777777" w:rsidR="001D1DA2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3158E228" w14:textId="77777777" w:rsidR="001D1DA2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39E8E14A" w14:textId="77777777" w:rsidR="001D1DA2" w:rsidRPr="005B7137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361795AC" w14:textId="7A2D4F03" w:rsidR="001D1DA2" w:rsidRPr="00181C21" w:rsidRDefault="001D1DA2" w:rsidP="001D1DA2">
      <w:pPr>
        <w:rPr>
          <w:rFonts w:ascii="Times New Roman" w:hAnsi="Times New Roman" w:cs="Times New Roman"/>
          <w:bCs/>
        </w:rPr>
      </w:pPr>
      <w:r w:rsidRPr="00CA603F">
        <w:rPr>
          <w:rFonts w:ascii="Times New Roman" w:hAnsi="Times New Roman" w:cs="Times New Roman"/>
          <w:b/>
          <w:bCs/>
        </w:rPr>
        <w:t xml:space="preserve">Electronic Supplementary </w:t>
      </w:r>
      <w:r>
        <w:rPr>
          <w:rFonts w:ascii="Times New Roman" w:hAnsi="Times New Roman" w:cs="Times New Roman"/>
          <w:b/>
          <w:bCs/>
        </w:rPr>
        <w:t>T</w:t>
      </w:r>
      <w:r w:rsidRPr="004F1BFB">
        <w:rPr>
          <w:rFonts w:ascii="Times New Roman" w:hAnsi="Times New Roman" w:cs="Times New Roman"/>
          <w:b/>
          <w:bCs/>
        </w:rPr>
        <w:t>ab</w:t>
      </w:r>
      <w:r w:rsidR="00F87B19">
        <w:rPr>
          <w:rFonts w:ascii="Times New Roman" w:hAnsi="Times New Roman" w:cs="Times New Roman"/>
          <w:b/>
          <w:bCs/>
        </w:rPr>
        <w:t>le S2</w:t>
      </w:r>
      <w:r w:rsidRPr="004F1BFB">
        <w:rPr>
          <w:rFonts w:ascii="Times New Roman" w:hAnsi="Times New Roman" w:cs="Times New Roman"/>
          <w:b/>
          <w:bCs/>
        </w:rPr>
        <w:t xml:space="preserve">. </w:t>
      </w:r>
      <w:r w:rsidRPr="00181C21">
        <w:rPr>
          <w:rFonts w:ascii="Times New Roman" w:hAnsi="Times New Roman" w:cs="Times New Roman"/>
          <w:bCs/>
        </w:rPr>
        <w:t xml:space="preserve">Analyses and Results for pre-adolescent children (Observational studies)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9"/>
        <w:gridCol w:w="3023"/>
        <w:gridCol w:w="3006"/>
        <w:gridCol w:w="2793"/>
      </w:tblGrid>
      <w:tr w:rsidR="001D1DA2" w:rsidRPr="004F1BFB" w14:paraId="5D6B900B" w14:textId="77777777" w:rsidTr="009155DB">
        <w:tc>
          <w:tcPr>
            <w:tcW w:w="2789" w:type="dxa"/>
            <w:shd w:val="clear" w:color="auto" w:fill="auto"/>
          </w:tcPr>
          <w:p w14:paraId="41D5AD65" w14:textId="77777777" w:rsidR="001D1DA2" w:rsidRPr="008005C4" w:rsidRDefault="001D1DA2" w:rsidP="009155DB">
            <w:pPr>
              <w:rPr>
                <w:rFonts w:ascii="Times New Roman" w:hAnsi="Times New Roman" w:cs="Times New Roman"/>
                <w:b/>
              </w:rPr>
            </w:pPr>
            <w:r w:rsidRPr="008005C4">
              <w:rPr>
                <w:rFonts w:ascii="Times New Roman" w:hAnsi="Times New Roman" w:cs="Times New Roman"/>
                <w:b/>
              </w:rPr>
              <w:t>Motor competence and cognitive and social-emotional outcomes</w:t>
            </w:r>
          </w:p>
          <w:p w14:paraId="3D69C13A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3" w:type="dxa"/>
            <w:tcBorders>
              <w:bottom w:val="nil"/>
            </w:tcBorders>
            <w:shd w:val="clear" w:color="auto" w:fill="auto"/>
          </w:tcPr>
          <w:p w14:paraId="1D269721" w14:textId="77777777" w:rsidR="001D1DA2" w:rsidRPr="004F1BFB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BFB">
              <w:rPr>
                <w:rFonts w:ascii="Times New Roman" w:hAnsi="Times New Roman" w:cs="Times New Roman"/>
                <w:b/>
                <w:bCs/>
              </w:rPr>
              <w:t xml:space="preserve">Significant improvement </w:t>
            </w:r>
          </w:p>
          <w:p w14:paraId="6C808448" w14:textId="77777777" w:rsidR="001D1DA2" w:rsidRPr="00BC1C54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C1C54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3006" w:type="dxa"/>
            <w:tcBorders>
              <w:bottom w:val="nil"/>
            </w:tcBorders>
            <w:shd w:val="clear" w:color="auto" w:fill="auto"/>
          </w:tcPr>
          <w:p w14:paraId="195FC04F" w14:textId="77777777" w:rsidR="001D1DA2" w:rsidRPr="004F1BFB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BFB">
              <w:rPr>
                <w:rFonts w:ascii="Times New Roman" w:hAnsi="Times New Roman" w:cs="Times New Roman"/>
                <w:b/>
                <w:bCs/>
              </w:rPr>
              <w:t xml:space="preserve">No significant improvement </w:t>
            </w:r>
          </w:p>
          <w:p w14:paraId="09615DCF" w14:textId="77777777" w:rsidR="001D1DA2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C1C54">
              <w:rPr>
                <w:rFonts w:ascii="Times New Roman" w:hAnsi="Times New Roman" w:cs="Times New Roman"/>
                <w:bCs/>
              </w:rPr>
              <w:t>(Reported effect sizes)</w:t>
            </w:r>
          </w:p>
          <w:p w14:paraId="77589022" w14:textId="77777777" w:rsidR="001D1DA2" w:rsidRPr="00BC1C54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93" w:type="dxa"/>
            <w:tcBorders>
              <w:bottom w:val="nil"/>
            </w:tcBorders>
            <w:shd w:val="clear" w:color="auto" w:fill="auto"/>
          </w:tcPr>
          <w:p w14:paraId="1B9E6290" w14:textId="77777777" w:rsidR="001D1DA2" w:rsidRPr="004F1BFB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BFB">
              <w:rPr>
                <w:rFonts w:ascii="Times New Roman" w:hAnsi="Times New Roman" w:cs="Times New Roman"/>
                <w:b/>
                <w:bCs/>
              </w:rPr>
              <w:t>Summa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 results</w:t>
            </w:r>
          </w:p>
          <w:p w14:paraId="2637EBAE" w14:textId="77777777" w:rsidR="001D1DA2" w:rsidRPr="00BC1C54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C1C54">
              <w:rPr>
                <w:rFonts w:ascii="Times New Roman" w:hAnsi="Times New Roman" w:cs="Times New Roman"/>
                <w:bCs/>
              </w:rPr>
              <w:t>(Analyses reporting a significant improvement/total analyses)</w:t>
            </w:r>
          </w:p>
          <w:p w14:paraId="4A5942FC" w14:textId="77777777" w:rsidR="001D1DA2" w:rsidRPr="004F1BFB" w:rsidRDefault="001D1DA2" w:rsidP="009155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D1DA2" w:rsidRPr="004F1BFB" w14:paraId="5EEED4AA" w14:textId="77777777" w:rsidTr="009155DB">
        <w:tc>
          <w:tcPr>
            <w:tcW w:w="2789" w:type="dxa"/>
          </w:tcPr>
          <w:p w14:paraId="0281CF51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top w:val="nil"/>
              <w:bottom w:val="single" w:sz="4" w:space="0" w:color="auto"/>
            </w:tcBorders>
          </w:tcPr>
          <w:p w14:paraId="48FAF752" w14:textId="77777777" w:rsidR="001D1DA2" w:rsidRPr="00BC1C5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1C54">
              <w:rPr>
                <w:rFonts w:ascii="Times New Roman" w:hAnsi="Times New Roman" w:cs="Times New Roman"/>
                <w:b/>
              </w:rPr>
              <w:t>Studies classified by cognitive and social-emotional outcome</w:t>
            </w:r>
          </w:p>
        </w:tc>
      </w:tr>
      <w:tr w:rsidR="001D1DA2" w:rsidRPr="004F1BFB" w14:paraId="6143AE35" w14:textId="77777777" w:rsidTr="009155DB">
        <w:trPr>
          <w:trHeight w:hRule="exact" w:val="284"/>
        </w:trPr>
        <w:tc>
          <w:tcPr>
            <w:tcW w:w="2789" w:type="dxa"/>
          </w:tcPr>
          <w:p w14:paraId="0B61605E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31BAAB20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</w:t>
            </w:r>
            <w:r w:rsidRPr="004F1BFB">
              <w:rPr>
                <w:rFonts w:ascii="Times New Roman" w:hAnsi="Times New Roman" w:cs="Times New Roman"/>
              </w:rPr>
              <w:t>Academic performance</w:t>
            </w:r>
            <w:r>
              <w:rPr>
                <w:rFonts w:ascii="Times New Roman" w:hAnsi="Times New Roman" w:cs="Times New Roman"/>
              </w:rPr>
              <w:t xml:space="preserve">                               </w:t>
            </w:r>
            <w:r>
              <w:rPr>
                <w:rFonts w:ascii="Times New Roman" w:hAnsi="Times New Roman" w:cs="Times New Roman"/>
                <w:b/>
              </w:rPr>
              <w:t>(I</w:t>
            </w:r>
            <w:r w:rsidRPr="0050112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55D1F9FE" w14:textId="77777777" w:rsidTr="009155DB">
        <w:trPr>
          <w:trHeight w:hRule="exact" w:val="443"/>
        </w:trPr>
        <w:tc>
          <w:tcPr>
            <w:tcW w:w="2789" w:type="dxa"/>
          </w:tcPr>
          <w:p w14:paraId="7C7F214F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3023" w:type="dxa"/>
          </w:tcPr>
          <w:p w14:paraId="342DCFC8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5C88FDB4" w14:textId="77777777" w:rsidR="001D1DA2" w:rsidRPr="00F34E53" w:rsidRDefault="001D1DA2" w:rsidP="0091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 Waal and Pienaar [86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E79B843" w14:textId="77777777" w:rsidR="001D1DA2" w:rsidRPr="00F34E53" w:rsidRDefault="001D1DA2" w:rsidP="0091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 effect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6/6)</w:t>
            </w:r>
          </w:p>
        </w:tc>
        <w:tc>
          <w:tcPr>
            <w:tcW w:w="2793" w:type="dxa"/>
          </w:tcPr>
          <w:p w14:paraId="6E9E9BF5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0/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AD">
              <w:rPr>
                <w:rFonts w:ascii="Times New Roman" w:hAnsi="Times New Roman" w:cs="Times New Roman"/>
                <w:b/>
              </w:rPr>
              <w:t>(0%)</w:t>
            </w:r>
          </w:p>
        </w:tc>
      </w:tr>
      <w:tr w:rsidR="001D1DA2" w:rsidRPr="004F1BFB" w14:paraId="504BFAA6" w14:textId="77777777" w:rsidTr="009155DB">
        <w:trPr>
          <w:trHeight w:hRule="exact" w:val="421"/>
        </w:trPr>
        <w:tc>
          <w:tcPr>
            <w:tcW w:w="2789" w:type="dxa"/>
          </w:tcPr>
          <w:p w14:paraId="73706601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Running speed &amp; agility</w:t>
            </w:r>
          </w:p>
        </w:tc>
        <w:tc>
          <w:tcPr>
            <w:tcW w:w="3023" w:type="dxa"/>
          </w:tcPr>
          <w:p w14:paraId="3A06214F" w14:textId="77777777" w:rsidR="001D1DA2" w:rsidRPr="008137D7" w:rsidRDefault="001D1DA2" w:rsidP="009155DB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3006" w:type="dxa"/>
          </w:tcPr>
          <w:p w14:paraId="1838B1BD" w14:textId="77777777" w:rsidR="001D1DA2" w:rsidRPr="00F34E53" w:rsidRDefault="001D1DA2" w:rsidP="0091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 Waal and Pienaar [86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o effect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6/6)</w:t>
            </w:r>
          </w:p>
          <w:p w14:paraId="52075190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7DD0DA19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/6 </w:t>
            </w:r>
            <w:r>
              <w:rPr>
                <w:rFonts w:ascii="Times New Roman" w:hAnsi="Times New Roman" w:cs="Times New Roman"/>
                <w:b/>
              </w:rPr>
              <w:t>(0</w:t>
            </w:r>
            <w:r w:rsidRPr="005B59AD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1D1DA2" w:rsidRPr="004F1BFB" w14:paraId="5BC7EEC8" w14:textId="77777777" w:rsidTr="009155DB">
        <w:trPr>
          <w:trHeight w:hRule="exact" w:val="340"/>
        </w:trPr>
        <w:tc>
          <w:tcPr>
            <w:tcW w:w="2789" w:type="dxa"/>
          </w:tcPr>
          <w:p w14:paraId="0DDB9F07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 w:rsidRPr="00973AA6"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3023" w:type="dxa"/>
          </w:tcPr>
          <w:p w14:paraId="3D709886" w14:textId="77777777" w:rsidR="001D1DA2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  <w:p w14:paraId="23982360" w14:textId="77777777" w:rsidR="001D1DA2" w:rsidRPr="004E28AE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006" w:type="dxa"/>
          </w:tcPr>
          <w:p w14:paraId="1E91D36C" w14:textId="77777777" w:rsidR="001D1DA2" w:rsidRPr="00F34E53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cciardi et al. [109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 (8/8) </w:t>
            </w:r>
          </w:p>
          <w:p w14:paraId="5B689CE4" w14:textId="77777777" w:rsidR="001D1DA2" w:rsidRPr="00F34E53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5757BBAE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8 (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5B59AD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1D1DA2" w:rsidRPr="004F1BFB" w14:paraId="783C028B" w14:textId="77777777" w:rsidTr="009155DB">
        <w:trPr>
          <w:trHeight w:hRule="exact" w:val="284"/>
        </w:trPr>
        <w:tc>
          <w:tcPr>
            <w:tcW w:w="2789" w:type="dxa"/>
          </w:tcPr>
          <w:p w14:paraId="20205011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12AC54C0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       </w:t>
            </w:r>
            <w:r w:rsidRPr="004F1BFB">
              <w:rPr>
                <w:rFonts w:ascii="Times New Roman" w:hAnsi="Times New Roman" w:cs="Times New Roman"/>
              </w:rPr>
              <w:t>Attention</w:t>
            </w:r>
            <w:r>
              <w:rPr>
                <w:rFonts w:ascii="Times New Roman" w:hAnsi="Times New Roman" w:cs="Times New Roman"/>
              </w:rPr>
              <w:t xml:space="preserve">                                               </w:t>
            </w:r>
            <w:r w:rsidRPr="00055448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055448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29F0DA43" w14:textId="77777777" w:rsidTr="009155DB">
        <w:tc>
          <w:tcPr>
            <w:tcW w:w="2789" w:type="dxa"/>
          </w:tcPr>
          <w:p w14:paraId="313A8290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3023" w:type="dxa"/>
          </w:tcPr>
          <w:p w14:paraId="2CAF8FBA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66299BFF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ederer et al. [104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2/2)</w:t>
            </w:r>
          </w:p>
        </w:tc>
        <w:tc>
          <w:tcPr>
            <w:tcW w:w="2793" w:type="dxa"/>
          </w:tcPr>
          <w:p w14:paraId="65528623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F1BF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5B59AD">
              <w:rPr>
                <w:rFonts w:ascii="Times New Roman" w:hAnsi="Times New Roman" w:cs="Times New Roman"/>
                <w:b/>
              </w:rPr>
              <w:t>(33.3%)</w:t>
            </w:r>
          </w:p>
        </w:tc>
      </w:tr>
      <w:tr w:rsidR="001D1DA2" w:rsidRPr="004F1BFB" w14:paraId="66A6CB02" w14:textId="77777777" w:rsidTr="009155DB">
        <w:tc>
          <w:tcPr>
            <w:tcW w:w="2789" w:type="dxa"/>
          </w:tcPr>
          <w:p w14:paraId="17F2053F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Running speed &amp; agility</w:t>
            </w:r>
          </w:p>
        </w:tc>
        <w:tc>
          <w:tcPr>
            <w:tcW w:w="3023" w:type="dxa"/>
          </w:tcPr>
          <w:p w14:paraId="3AC0119C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ederer et al. [104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1/2)</w:t>
            </w:r>
          </w:p>
        </w:tc>
        <w:tc>
          <w:tcPr>
            <w:tcW w:w="3006" w:type="dxa"/>
          </w:tcPr>
          <w:p w14:paraId="757071B3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ederer et al. [104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34E53">
              <w:rPr>
                <w:rFonts w:ascii="Times New Roman" w:hAnsi="Times New Roman" w:cs="Times New Roman"/>
              </w:rPr>
              <w:t xml:space="preserve">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1/1)</w:t>
            </w:r>
          </w:p>
        </w:tc>
        <w:tc>
          <w:tcPr>
            <w:tcW w:w="2793" w:type="dxa"/>
          </w:tcPr>
          <w:p w14:paraId="75C6CCAC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1/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5B59AD">
              <w:rPr>
                <w:rFonts w:ascii="Times New Roman" w:hAnsi="Times New Roman" w:cs="Times New Roman"/>
                <w:b/>
              </w:rPr>
              <w:t>(50%)</w:t>
            </w:r>
          </w:p>
        </w:tc>
      </w:tr>
      <w:tr w:rsidR="001D1DA2" w:rsidRPr="004F1BFB" w14:paraId="2BAC92DB" w14:textId="77777777" w:rsidTr="009155DB">
        <w:trPr>
          <w:trHeight w:hRule="exact" w:val="284"/>
        </w:trPr>
        <w:tc>
          <w:tcPr>
            <w:tcW w:w="2789" w:type="dxa"/>
          </w:tcPr>
          <w:p w14:paraId="27C6F48E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16A0A37C" w14:textId="77777777" w:rsidR="001D1DA2" w:rsidRPr="004F1BFB" w:rsidRDefault="001D1DA2" w:rsidP="009155DB">
            <w:pPr>
              <w:tabs>
                <w:tab w:val="center" w:pos="4303"/>
                <w:tab w:val="left" w:pos="716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4F1BFB">
              <w:rPr>
                <w:rFonts w:ascii="Times New Roman" w:hAnsi="Times New Roman" w:cs="Times New Roman"/>
              </w:rPr>
              <w:t>Working memory</w:t>
            </w:r>
            <w:r>
              <w:rPr>
                <w:rFonts w:ascii="Times New Roman" w:hAnsi="Times New Roman" w:cs="Times New Roman"/>
              </w:rPr>
              <w:tab/>
            </w:r>
            <w:r w:rsidRPr="00055448">
              <w:rPr>
                <w:rFonts w:ascii="Times New Roman" w:hAnsi="Times New Roman" w:cs="Times New Roman"/>
                <w:b/>
              </w:rPr>
              <w:t>(?)</w:t>
            </w:r>
          </w:p>
        </w:tc>
      </w:tr>
      <w:tr w:rsidR="001D1DA2" w:rsidRPr="004F1BFB" w14:paraId="05D63BC4" w14:textId="77777777" w:rsidTr="009155DB">
        <w:trPr>
          <w:trHeight w:hRule="exact" w:val="495"/>
        </w:trPr>
        <w:tc>
          <w:tcPr>
            <w:tcW w:w="2789" w:type="dxa"/>
          </w:tcPr>
          <w:p w14:paraId="168AA7FD" w14:textId="77777777" w:rsidR="001D1DA2" w:rsidRPr="004F1BFB" w:rsidRDefault="001D1DA2" w:rsidP="009155DB">
            <w:pPr>
              <w:rPr>
                <w:rFonts w:ascii="Times New Roman" w:hAnsi="Times New Roman" w:cs="Times New Roman"/>
              </w:rPr>
            </w:pPr>
            <w:r w:rsidRPr="000A3156"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3023" w:type="dxa"/>
          </w:tcPr>
          <w:p w14:paraId="605B52E0" w14:textId="77777777" w:rsidR="001D1DA2" w:rsidRPr="00F34E53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34E5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iederer et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al. [104</w:t>
            </w:r>
            <w:r w:rsidRPr="00F34E5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2/4)</w:t>
            </w:r>
          </w:p>
          <w:p w14:paraId="2A873D88" w14:textId="77777777" w:rsidR="001D1DA2" w:rsidRPr="00F34E53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3006" w:type="dxa"/>
          </w:tcPr>
          <w:p w14:paraId="2150624D" w14:textId="77777777" w:rsidR="001D1DA2" w:rsidRPr="00F34E53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iederer et al. [104</w:t>
            </w:r>
            <w:r w:rsidRPr="00F34E5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2/4)</w:t>
            </w:r>
          </w:p>
          <w:p w14:paraId="23D7D9EC" w14:textId="77777777" w:rsidR="001D1DA2" w:rsidRPr="00F34E53" w:rsidRDefault="001D1DA2" w:rsidP="009155DB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D0042F" w14:textId="77777777" w:rsidR="001D1DA2" w:rsidRPr="00F34E53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093D4390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0E559F8A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F1BF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  <w:b/>
              </w:rPr>
              <w:t>(50</w:t>
            </w:r>
            <w:r w:rsidRPr="00676E85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1D1DA2" w:rsidRPr="004F1BFB" w14:paraId="68F80B63" w14:textId="77777777" w:rsidTr="009155DB">
        <w:tc>
          <w:tcPr>
            <w:tcW w:w="2789" w:type="dxa"/>
          </w:tcPr>
          <w:p w14:paraId="06BF7E63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Running speed &amp; agility</w:t>
            </w:r>
            <w:r w:rsidRPr="004F1BF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023" w:type="dxa"/>
          </w:tcPr>
          <w:p w14:paraId="7B604792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iederer et al. [104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2/4)</w:t>
            </w:r>
          </w:p>
        </w:tc>
        <w:tc>
          <w:tcPr>
            <w:tcW w:w="3006" w:type="dxa"/>
          </w:tcPr>
          <w:p w14:paraId="37A6A14D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Nied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et al. [104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2/4)</w:t>
            </w:r>
          </w:p>
        </w:tc>
        <w:tc>
          <w:tcPr>
            <w:tcW w:w="2793" w:type="dxa"/>
          </w:tcPr>
          <w:p w14:paraId="0E86EB28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/4 </w:t>
            </w:r>
            <w:r w:rsidRPr="00676E85">
              <w:rPr>
                <w:rFonts w:ascii="Times New Roman" w:hAnsi="Times New Roman" w:cs="Times New Roman"/>
                <w:b/>
              </w:rPr>
              <w:t>(50%)</w:t>
            </w:r>
          </w:p>
        </w:tc>
      </w:tr>
      <w:tr w:rsidR="001D1DA2" w:rsidRPr="004F1BFB" w14:paraId="58D405DC" w14:textId="77777777" w:rsidTr="009155DB">
        <w:tc>
          <w:tcPr>
            <w:tcW w:w="2789" w:type="dxa"/>
          </w:tcPr>
          <w:p w14:paraId="0ED9B51A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3023" w:type="dxa"/>
          </w:tcPr>
          <w:p w14:paraId="51055BA5" w14:textId="77777777" w:rsidR="001D1DA2" w:rsidRPr="00F34E53" w:rsidRDefault="001D1DA2" w:rsidP="009155D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</w:p>
          <w:p w14:paraId="5599A16E" w14:textId="77777777" w:rsidR="001D1DA2" w:rsidRPr="00F34E53" w:rsidRDefault="001D1DA2" w:rsidP="009155DB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3006" w:type="dxa"/>
          </w:tcPr>
          <w:p w14:paraId="01D2E6A9" w14:textId="77777777" w:rsidR="001D1DA2" w:rsidRPr="00F34E53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oli et al. [110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2/2)</w:t>
            </w:r>
          </w:p>
        </w:tc>
        <w:tc>
          <w:tcPr>
            <w:tcW w:w="2793" w:type="dxa"/>
          </w:tcPr>
          <w:p w14:paraId="12E791E0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F1BF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/>
                <w:b/>
              </w:rPr>
              <w:t>(33.3</w:t>
            </w:r>
            <w:r w:rsidRPr="00DB1D66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1D1DA2" w:rsidRPr="004F1BFB" w14:paraId="64F9E76E" w14:textId="77777777" w:rsidTr="009155DB">
        <w:trPr>
          <w:trHeight w:hRule="exact" w:val="284"/>
        </w:trPr>
        <w:tc>
          <w:tcPr>
            <w:tcW w:w="2789" w:type="dxa"/>
          </w:tcPr>
          <w:p w14:paraId="58F19E57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48544C24" w14:textId="77777777" w:rsidR="001D1DA2" w:rsidRPr="004F1BFB" w:rsidRDefault="001D1DA2" w:rsidP="009155DB">
            <w:pPr>
              <w:tabs>
                <w:tab w:val="center" w:pos="4303"/>
                <w:tab w:val="left" w:pos="717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4F1BFB">
              <w:rPr>
                <w:rFonts w:ascii="Times New Roman" w:hAnsi="Times New Roman" w:cs="Times New Roman"/>
              </w:rPr>
              <w:t>Cognitive functioning</w:t>
            </w:r>
            <w:r>
              <w:rPr>
                <w:rFonts w:ascii="Times New Roman" w:hAnsi="Times New Roman" w:cs="Times New Roman"/>
              </w:rPr>
              <w:tab/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06E2B9D0" w14:textId="77777777" w:rsidTr="009155DB">
        <w:tc>
          <w:tcPr>
            <w:tcW w:w="2789" w:type="dxa"/>
          </w:tcPr>
          <w:p w14:paraId="62304572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3023" w:type="dxa"/>
          </w:tcPr>
          <w:p w14:paraId="70E50220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 et al. [91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34E53">
              <w:rPr>
                <w:rFonts w:ascii="Times New Roman" w:hAnsi="Times New Roman" w:cs="Times New Roman"/>
              </w:rPr>
              <w:t xml:space="preserve">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1/2)</w:t>
            </w:r>
          </w:p>
        </w:tc>
        <w:tc>
          <w:tcPr>
            <w:tcW w:w="3006" w:type="dxa"/>
          </w:tcPr>
          <w:p w14:paraId="1C8F6C0E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 et al. [91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]*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1/2)</w:t>
            </w:r>
          </w:p>
        </w:tc>
        <w:tc>
          <w:tcPr>
            <w:tcW w:w="2793" w:type="dxa"/>
          </w:tcPr>
          <w:p w14:paraId="45311440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1/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D66">
              <w:rPr>
                <w:rFonts w:ascii="Times New Roman" w:hAnsi="Times New Roman" w:cs="Times New Roman"/>
                <w:b/>
              </w:rPr>
              <w:t>(50%)</w:t>
            </w:r>
          </w:p>
        </w:tc>
      </w:tr>
      <w:tr w:rsidR="001D1DA2" w:rsidRPr="004F1BFB" w14:paraId="7806F666" w14:textId="77777777" w:rsidTr="009155DB">
        <w:trPr>
          <w:trHeight w:val="299"/>
        </w:trPr>
        <w:tc>
          <w:tcPr>
            <w:tcW w:w="2789" w:type="dxa"/>
          </w:tcPr>
          <w:p w14:paraId="42FF1CE1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Locomotor skills</w:t>
            </w:r>
          </w:p>
        </w:tc>
        <w:tc>
          <w:tcPr>
            <w:tcW w:w="3023" w:type="dxa"/>
            <w:tcBorders>
              <w:bottom w:val="nil"/>
            </w:tcBorders>
          </w:tcPr>
          <w:p w14:paraId="5003C60B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Gu 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l. [91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34E53">
              <w:rPr>
                <w:rFonts w:ascii="Times New Roman" w:hAnsi="Times New Roman" w:cs="Times New Roman"/>
              </w:rPr>
              <w:t xml:space="preserve">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2/2)</w:t>
            </w:r>
          </w:p>
        </w:tc>
        <w:tc>
          <w:tcPr>
            <w:tcW w:w="3006" w:type="dxa"/>
            <w:tcBorders>
              <w:bottom w:val="nil"/>
            </w:tcBorders>
          </w:tcPr>
          <w:p w14:paraId="3BD179D3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  <w:tcBorders>
              <w:bottom w:val="nil"/>
            </w:tcBorders>
          </w:tcPr>
          <w:p w14:paraId="6E3B67B8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2/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D66">
              <w:rPr>
                <w:rFonts w:ascii="Times New Roman" w:hAnsi="Times New Roman" w:cs="Times New Roman"/>
                <w:b/>
              </w:rPr>
              <w:t>(100%)</w:t>
            </w:r>
          </w:p>
        </w:tc>
      </w:tr>
      <w:tr w:rsidR="001D1DA2" w:rsidRPr="004F1BFB" w14:paraId="368EE6EA" w14:textId="77777777" w:rsidTr="009155DB">
        <w:trPr>
          <w:trHeight w:hRule="exact" w:val="284"/>
        </w:trPr>
        <w:tc>
          <w:tcPr>
            <w:tcW w:w="2789" w:type="dxa"/>
            <w:tcBorders>
              <w:bottom w:val="nil"/>
            </w:tcBorders>
          </w:tcPr>
          <w:p w14:paraId="3E27B14C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13C98F66" w14:textId="77777777" w:rsidR="001D1DA2" w:rsidRPr="004F1BFB" w:rsidRDefault="001D1DA2" w:rsidP="009155DB">
            <w:pPr>
              <w:tabs>
                <w:tab w:val="center" w:pos="4303"/>
                <w:tab w:val="left" w:pos="7122"/>
                <w:tab w:val="left" w:pos="734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4F1BFB">
              <w:rPr>
                <w:rFonts w:ascii="Times New Roman" w:hAnsi="Times New Roman" w:cs="Times New Roman"/>
              </w:rPr>
              <w:t>Psychosocial function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1D1DA2" w:rsidRPr="004F1BFB" w14:paraId="281787AC" w14:textId="77777777" w:rsidTr="009155DB">
        <w:tc>
          <w:tcPr>
            <w:tcW w:w="2789" w:type="dxa"/>
            <w:tcBorders>
              <w:top w:val="nil"/>
              <w:bottom w:val="nil"/>
            </w:tcBorders>
          </w:tcPr>
          <w:p w14:paraId="233D74F4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</w:tcPr>
          <w:p w14:paraId="07BC753C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 et al. [91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1/1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63EA21F0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14:paraId="2824D54C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1/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D66">
              <w:rPr>
                <w:rFonts w:ascii="Times New Roman" w:hAnsi="Times New Roman" w:cs="Times New Roman"/>
                <w:b/>
              </w:rPr>
              <w:t>(100%)</w:t>
            </w:r>
          </w:p>
        </w:tc>
      </w:tr>
      <w:tr w:rsidR="001D1DA2" w:rsidRPr="004F1BFB" w14:paraId="3F50A5E9" w14:textId="77777777" w:rsidTr="009155DB">
        <w:tc>
          <w:tcPr>
            <w:tcW w:w="2789" w:type="dxa"/>
            <w:tcBorders>
              <w:top w:val="nil"/>
              <w:bottom w:val="nil"/>
            </w:tcBorders>
          </w:tcPr>
          <w:p w14:paraId="29BC9AC4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Locomotor skills</w:t>
            </w:r>
          </w:p>
        </w:tc>
        <w:tc>
          <w:tcPr>
            <w:tcW w:w="3023" w:type="dxa"/>
            <w:tcBorders>
              <w:top w:val="nil"/>
              <w:bottom w:val="nil"/>
            </w:tcBorders>
            <w:shd w:val="clear" w:color="auto" w:fill="auto"/>
          </w:tcPr>
          <w:p w14:paraId="438A1D68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Gu 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l. [91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1/1)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2496EE35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  <w:tcBorders>
              <w:top w:val="nil"/>
              <w:bottom w:val="nil"/>
            </w:tcBorders>
            <w:shd w:val="clear" w:color="auto" w:fill="auto"/>
          </w:tcPr>
          <w:p w14:paraId="4D3D2F69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1/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D66">
              <w:rPr>
                <w:rFonts w:ascii="Times New Roman" w:hAnsi="Times New Roman" w:cs="Times New Roman"/>
                <w:b/>
              </w:rPr>
              <w:t>(100%)</w:t>
            </w:r>
          </w:p>
        </w:tc>
      </w:tr>
      <w:tr w:rsidR="001D1DA2" w:rsidRPr="004F1BFB" w14:paraId="27409036" w14:textId="77777777" w:rsidTr="009155DB">
        <w:trPr>
          <w:trHeight w:hRule="exact" w:val="284"/>
        </w:trPr>
        <w:tc>
          <w:tcPr>
            <w:tcW w:w="2789" w:type="dxa"/>
          </w:tcPr>
          <w:p w14:paraId="13F9C286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top w:val="nil"/>
              <w:bottom w:val="single" w:sz="4" w:space="0" w:color="auto"/>
            </w:tcBorders>
          </w:tcPr>
          <w:p w14:paraId="6FA85137" w14:textId="77777777" w:rsidR="001D1DA2" w:rsidRPr="00514F97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F97">
              <w:rPr>
                <w:rFonts w:ascii="Times New Roman" w:hAnsi="Times New Roman" w:cs="Times New Roman"/>
                <w:b/>
              </w:rPr>
              <w:t>Studies classified by motor competence outcome</w:t>
            </w:r>
          </w:p>
        </w:tc>
      </w:tr>
      <w:tr w:rsidR="001D1DA2" w:rsidRPr="004F1BFB" w14:paraId="36DFEC90" w14:textId="77777777" w:rsidTr="009155DB">
        <w:trPr>
          <w:trHeight w:hRule="exact" w:val="284"/>
        </w:trPr>
        <w:tc>
          <w:tcPr>
            <w:tcW w:w="2789" w:type="dxa"/>
          </w:tcPr>
          <w:p w14:paraId="72E92A60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760B9F01" w14:textId="77777777" w:rsidR="001D1DA2" w:rsidRPr="004F1BFB" w:rsidRDefault="001D1DA2" w:rsidP="009155DB">
            <w:pPr>
              <w:tabs>
                <w:tab w:val="center" w:pos="4303"/>
                <w:tab w:val="left" w:pos="718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4F1BFB">
              <w:rPr>
                <w:rFonts w:ascii="Times New Roman" w:hAnsi="Times New Roman" w:cs="Times New Roman"/>
              </w:rPr>
              <w:t>Balance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0256F7E0" w14:textId="77777777" w:rsidTr="009155DB">
        <w:trPr>
          <w:trHeight w:val="243"/>
        </w:trPr>
        <w:tc>
          <w:tcPr>
            <w:tcW w:w="2789" w:type="dxa"/>
          </w:tcPr>
          <w:p w14:paraId="47832C40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Academic performance</w:t>
            </w:r>
          </w:p>
        </w:tc>
        <w:tc>
          <w:tcPr>
            <w:tcW w:w="3023" w:type="dxa"/>
          </w:tcPr>
          <w:p w14:paraId="0E456839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17BC0570" w14:textId="77777777" w:rsidR="001D1DA2" w:rsidRPr="008137D7" w:rsidRDefault="001D1DA2" w:rsidP="009155D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highlight w:val="darkYellow"/>
              </w:rPr>
            </w:pP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de Waal 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 Pienaar [86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o effect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6/6)</w:t>
            </w:r>
          </w:p>
        </w:tc>
        <w:tc>
          <w:tcPr>
            <w:tcW w:w="2793" w:type="dxa"/>
          </w:tcPr>
          <w:p w14:paraId="23294C0B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0/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D66">
              <w:rPr>
                <w:rFonts w:ascii="Times New Roman" w:hAnsi="Times New Roman" w:cs="Times New Roman"/>
                <w:b/>
              </w:rPr>
              <w:t>(0%)</w:t>
            </w:r>
          </w:p>
        </w:tc>
      </w:tr>
      <w:tr w:rsidR="001D1DA2" w:rsidRPr="004F1BFB" w14:paraId="39EBAC75" w14:textId="77777777" w:rsidTr="009155DB">
        <w:trPr>
          <w:trHeight w:hRule="exact" w:val="284"/>
        </w:trPr>
        <w:tc>
          <w:tcPr>
            <w:tcW w:w="2789" w:type="dxa"/>
          </w:tcPr>
          <w:p w14:paraId="5D6FF07D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2A69DA62" w14:textId="77777777" w:rsidR="001D1DA2" w:rsidRPr="004F1BFB" w:rsidRDefault="001D1DA2" w:rsidP="009155DB">
            <w:pPr>
              <w:tabs>
                <w:tab w:val="center" w:pos="4303"/>
                <w:tab w:val="left" w:pos="724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4F1BFB">
              <w:rPr>
                <w:rFonts w:ascii="Times New Roman" w:hAnsi="Times New Roman" w:cs="Times New Roman"/>
              </w:rPr>
              <w:t>Running speed &amp; agility</w:t>
            </w:r>
            <w:r>
              <w:rPr>
                <w:rFonts w:ascii="Times New Roman" w:hAnsi="Times New Roman" w:cs="Times New Roman"/>
              </w:rPr>
              <w:tab/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21A30764" w14:textId="77777777" w:rsidTr="009155DB">
        <w:trPr>
          <w:trHeight w:hRule="exact" w:val="381"/>
        </w:trPr>
        <w:tc>
          <w:tcPr>
            <w:tcW w:w="2789" w:type="dxa"/>
          </w:tcPr>
          <w:p w14:paraId="2143C997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007B08">
              <w:rPr>
                <w:rFonts w:ascii="Times New Roman" w:hAnsi="Times New Roman" w:cs="Times New Roman"/>
              </w:rPr>
              <w:t>Academic performance</w:t>
            </w:r>
          </w:p>
        </w:tc>
        <w:tc>
          <w:tcPr>
            <w:tcW w:w="3023" w:type="dxa"/>
          </w:tcPr>
          <w:p w14:paraId="40996B77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58BC8441" w14:textId="77777777" w:rsidR="001D1DA2" w:rsidRPr="007A52C6" w:rsidRDefault="001D1DA2" w:rsidP="009155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 Waal and Pienaar [86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sz w:val="16"/>
                <w:szCs w:val="16"/>
              </w:rPr>
              <w:t>No effect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 (6/6)</w:t>
            </w:r>
          </w:p>
          <w:p w14:paraId="532A8B27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793" w:type="dxa"/>
            <w:shd w:val="clear" w:color="auto" w:fill="auto"/>
          </w:tcPr>
          <w:p w14:paraId="22293355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F1BF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/>
                <w:b/>
              </w:rPr>
              <w:t>(0</w:t>
            </w:r>
            <w:r w:rsidRPr="00A91E11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1D1DA2" w:rsidRPr="004F1BFB" w14:paraId="356733C5" w14:textId="77777777" w:rsidTr="009155DB">
        <w:trPr>
          <w:trHeight w:hRule="exact" w:val="284"/>
        </w:trPr>
        <w:tc>
          <w:tcPr>
            <w:tcW w:w="2789" w:type="dxa"/>
          </w:tcPr>
          <w:p w14:paraId="065F540F" w14:textId="77777777" w:rsidR="001D1DA2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122876EE" w14:textId="77777777" w:rsidR="001D1DA2" w:rsidRDefault="001D1DA2" w:rsidP="009155DB">
            <w:pPr>
              <w:tabs>
                <w:tab w:val="left" w:pos="1312"/>
                <w:tab w:val="center" w:pos="4076"/>
                <w:tab w:val="left" w:pos="70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ab/>
              <w:t xml:space="preserve">        </w:t>
            </w:r>
            <w:r w:rsidRPr="004F1BFB">
              <w:rPr>
                <w:rFonts w:ascii="Times New Roman" w:hAnsi="Times New Roman" w:cs="Times New Roman"/>
              </w:rPr>
              <w:t>Motor competence</w:t>
            </w:r>
            <w:r>
              <w:rPr>
                <w:rFonts w:ascii="Times New Roman" w:hAnsi="Times New Roman" w:cs="Times New Roman"/>
              </w:rPr>
              <w:tab/>
              <w:t xml:space="preserve">    </w:t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D1DA2" w:rsidRPr="004F1BFB" w14:paraId="2DBB7BBD" w14:textId="77777777" w:rsidTr="009155DB">
        <w:trPr>
          <w:trHeight w:hRule="exact" w:val="397"/>
        </w:trPr>
        <w:tc>
          <w:tcPr>
            <w:tcW w:w="2789" w:type="dxa"/>
          </w:tcPr>
          <w:p w14:paraId="5339E5F4" w14:textId="77777777" w:rsidR="001D1DA2" w:rsidRPr="004F1BFB" w:rsidRDefault="001D1DA2" w:rsidP="009155DB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Working memory</w:t>
            </w:r>
          </w:p>
        </w:tc>
        <w:tc>
          <w:tcPr>
            <w:tcW w:w="3023" w:type="dxa"/>
            <w:shd w:val="clear" w:color="auto" w:fill="auto"/>
          </w:tcPr>
          <w:p w14:paraId="6F37B63A" w14:textId="77777777" w:rsidR="001D1DA2" w:rsidRPr="00F34E53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oli et al. [110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2/4)</w:t>
            </w:r>
          </w:p>
          <w:p w14:paraId="4756C130" w14:textId="77777777" w:rsidR="001D1DA2" w:rsidRPr="00F34E53" w:rsidRDefault="001D1DA2" w:rsidP="009155DB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shd w:val="clear" w:color="auto" w:fill="auto"/>
          </w:tcPr>
          <w:p w14:paraId="663E1A7D" w14:textId="77777777" w:rsidR="001D1DA2" w:rsidRPr="00F34E5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oli et al. [110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34E5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34E5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34E53">
              <w:rPr>
                <w:rFonts w:ascii="Times New Roman" w:hAnsi="Times New Roman" w:cs="Times New Roman"/>
                <w:sz w:val="16"/>
                <w:szCs w:val="16"/>
              </w:rPr>
              <w:t>(2/4)</w:t>
            </w:r>
          </w:p>
        </w:tc>
        <w:tc>
          <w:tcPr>
            <w:tcW w:w="2793" w:type="dxa"/>
            <w:shd w:val="clear" w:color="auto" w:fill="auto"/>
          </w:tcPr>
          <w:p w14:paraId="778B1542" w14:textId="77777777" w:rsidR="001D1DA2" w:rsidRPr="004F1BF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F1BF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  <w:b/>
              </w:rPr>
              <w:t>(5</w:t>
            </w:r>
            <w:r w:rsidRPr="00A91E11">
              <w:rPr>
                <w:rFonts w:ascii="Times New Roman" w:hAnsi="Times New Roman" w:cs="Times New Roman"/>
                <w:b/>
              </w:rPr>
              <w:t>0%)</w:t>
            </w:r>
          </w:p>
        </w:tc>
      </w:tr>
    </w:tbl>
    <w:p w14:paraId="0C86D7C2" w14:textId="77777777" w:rsidR="001D1DA2" w:rsidRPr="005B7137" w:rsidRDefault="001D1DA2" w:rsidP="001D1DA2">
      <w:pPr>
        <w:spacing w:after="0" w:line="240" w:lineRule="auto"/>
        <w:rPr>
          <w:rFonts w:ascii="Times New Roman" w:hAnsi="Times New Roman" w:cs="Times New Roman"/>
          <w:iCs/>
        </w:rPr>
      </w:pPr>
      <w:r w:rsidRPr="004F1BFB">
        <w:rPr>
          <w:rFonts w:ascii="Times New Roman" w:hAnsi="Times New Roman" w:cs="Times New Roman"/>
          <w:i/>
          <w:iCs/>
        </w:rPr>
        <w:t xml:space="preserve">ES </w:t>
      </w:r>
      <w:r w:rsidRPr="004F1BFB">
        <w:rPr>
          <w:rFonts w:ascii="Times New Roman" w:hAnsi="Times New Roman" w:cs="Times New Roman"/>
        </w:rPr>
        <w:t>effect size could not be calculated due to lack of information</w:t>
      </w:r>
      <w:r>
        <w:rPr>
          <w:rFonts w:ascii="Times New Roman" w:hAnsi="Times New Roman" w:cs="Times New Roman"/>
        </w:rPr>
        <w:t xml:space="preserve">, </w:t>
      </w:r>
      <w:r w:rsidRPr="005B7137">
        <w:rPr>
          <w:rFonts w:ascii="Times New Roman" w:hAnsi="Times New Roman" w:cs="Times New Roman"/>
          <w:i/>
        </w:rPr>
        <w:t xml:space="preserve">LES </w:t>
      </w:r>
      <w:r>
        <w:rPr>
          <w:rFonts w:ascii="Times New Roman" w:hAnsi="Times New Roman" w:cs="Times New Roman"/>
        </w:rPr>
        <w:t xml:space="preserve">large effect size, </w:t>
      </w:r>
      <w:r w:rsidRPr="005B7137">
        <w:rPr>
          <w:rFonts w:ascii="Times New Roman" w:hAnsi="Times New Roman" w:cs="Times New Roman"/>
          <w:i/>
        </w:rPr>
        <w:t>MES</w:t>
      </w:r>
      <w:r>
        <w:rPr>
          <w:rFonts w:ascii="Times New Roman" w:hAnsi="Times New Roman" w:cs="Times New Roman"/>
        </w:rPr>
        <w:t xml:space="preserve"> moderate effect size, </w:t>
      </w:r>
      <w:r w:rsidRPr="005B7137">
        <w:rPr>
          <w:rFonts w:ascii="Times New Roman" w:hAnsi="Times New Roman" w:cs="Times New Roman"/>
          <w:i/>
        </w:rPr>
        <w:t>SES</w:t>
      </w:r>
      <w:r>
        <w:rPr>
          <w:rFonts w:ascii="Times New Roman" w:hAnsi="Times New Roman" w:cs="Times New Roman"/>
        </w:rPr>
        <w:t xml:space="preserve"> small effect size </w:t>
      </w:r>
    </w:p>
    <w:p w14:paraId="2C0FD5A4" w14:textId="77777777" w:rsidR="001D1DA2" w:rsidRPr="005B7137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W</w:t>
      </w:r>
      <w:r w:rsidRPr="005B7137">
        <w:rPr>
          <w:rFonts w:ascii="Times New Roman" w:hAnsi="Times New Roman" w:cs="Times New Roman"/>
          <w:bCs/>
        </w:rPr>
        <w:t>here adjusted values are used to report significance in studies these are presented</w:t>
      </w:r>
    </w:p>
    <w:p w14:paraId="7683B5D6" w14:textId="77777777" w:rsidR="001D1DA2" w:rsidRDefault="001D1DA2" w:rsidP="001D1DA2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5B7137">
        <w:rPr>
          <w:rFonts w:ascii="Times New Roman" w:hAnsi="Times New Roman" w:cs="Times New Roman"/>
          <w:bCs/>
        </w:rPr>
        <w:t xml:space="preserve">Using the percentage </w:t>
      </w:r>
      <w:r>
        <w:rPr>
          <w:rFonts w:ascii="Times New Roman" w:hAnsi="Times New Roman" w:cs="Times New Roman"/>
          <w:bCs/>
        </w:rPr>
        <w:t>score for</w:t>
      </w:r>
      <w:r w:rsidRPr="005B7137">
        <w:rPr>
          <w:rFonts w:ascii="Times New Roman" w:hAnsi="Times New Roman" w:cs="Times New Roman"/>
          <w:bCs/>
        </w:rPr>
        <w:t xml:space="preserve"> each specific association for an outcome (i.e., catching – academic performance, balance – academic performance), the collective influence of these variables on the outcome was </w:t>
      </w:r>
      <w:r>
        <w:rPr>
          <w:rFonts w:ascii="Times New Roman" w:hAnsi="Times New Roman" w:cs="Times New Roman"/>
          <w:bCs/>
        </w:rPr>
        <w:t xml:space="preserve">collated into a single percentage score and </w:t>
      </w:r>
      <w:r w:rsidRPr="005B7137">
        <w:rPr>
          <w:rFonts w:ascii="Times New Roman" w:hAnsi="Times New Roman" w:cs="Times New Roman"/>
          <w:bCs/>
        </w:rPr>
        <w:t>classified as either no association (0–33%), written as ‘0’; indeterminate/inconsistent (34–59%), written as ‘?’; or a positive ‘+’ or negative ‘−’ as</w:t>
      </w:r>
      <w:r>
        <w:rPr>
          <w:rFonts w:ascii="Times New Roman" w:hAnsi="Times New Roman" w:cs="Times New Roman"/>
          <w:bCs/>
        </w:rPr>
        <w:t xml:space="preserve">sociation (≥ 60%). </w:t>
      </w:r>
      <w:r w:rsidRPr="005B7137">
        <w:rPr>
          <w:rFonts w:ascii="Times New Roman" w:hAnsi="Times New Roman" w:cs="Times New Roman"/>
          <w:bCs/>
        </w:rPr>
        <w:t xml:space="preserve">If there were fewer </w:t>
      </w:r>
      <w:r>
        <w:rPr>
          <w:rFonts w:ascii="Times New Roman" w:hAnsi="Times New Roman" w:cs="Times New Roman"/>
          <w:bCs/>
        </w:rPr>
        <w:t xml:space="preserve">than three </w:t>
      </w:r>
      <w:r w:rsidRPr="005B7137">
        <w:rPr>
          <w:rFonts w:ascii="Times New Roman" w:hAnsi="Times New Roman" w:cs="Times New Roman"/>
          <w:bCs/>
        </w:rPr>
        <w:t>studies in the domain, the strength of evidence was considered insufficient (I) to classify</w:t>
      </w:r>
      <w:r>
        <w:rPr>
          <w:rFonts w:ascii="Times New Roman" w:hAnsi="Times New Roman" w:cs="Times New Roman"/>
          <w:bCs/>
        </w:rPr>
        <w:t>. A</w:t>
      </w:r>
      <w:r w:rsidRPr="00D83549">
        <w:rPr>
          <w:rFonts w:ascii="Times New Roman" w:hAnsi="Times New Roman" w:cs="Times New Roman"/>
          <w:bCs/>
        </w:rPr>
        <w:t>ny study that included multiple analyses (&gt;8) pertaining to the same path (i.e., object manipulation to work</w:t>
      </w:r>
      <w:r>
        <w:rPr>
          <w:rFonts w:ascii="Times New Roman" w:hAnsi="Times New Roman" w:cs="Times New Roman"/>
          <w:bCs/>
        </w:rPr>
        <w:t xml:space="preserve">ing memory) was not included in the results </w:t>
      </w:r>
      <w:r w:rsidRPr="00D83549">
        <w:rPr>
          <w:rFonts w:ascii="Times New Roman" w:hAnsi="Times New Roman" w:cs="Times New Roman"/>
          <w:bCs/>
        </w:rPr>
        <w:t>synthesis.</w:t>
      </w:r>
    </w:p>
    <w:p w14:paraId="35E3DAF6" w14:textId="52D2A2DC" w:rsidR="001D1DA2" w:rsidRDefault="001D1DA2" w:rsidP="001D1DA2"/>
    <w:p w14:paraId="75BEB220" w14:textId="1BD3E2CA" w:rsidR="00F87B19" w:rsidRDefault="00F87B19" w:rsidP="001D1DA2"/>
    <w:p w14:paraId="2AB01EC6" w14:textId="7486F849" w:rsidR="00F87B19" w:rsidRDefault="00F87B19" w:rsidP="001D1DA2"/>
    <w:p w14:paraId="78F00439" w14:textId="6CA14351" w:rsidR="00F87B19" w:rsidRDefault="00F87B19" w:rsidP="001D1DA2"/>
    <w:p w14:paraId="01A07743" w14:textId="1C70E409" w:rsidR="00F87B19" w:rsidRDefault="00F87B19" w:rsidP="001D1DA2"/>
    <w:p w14:paraId="31E8F520" w14:textId="7F7634DA" w:rsidR="00F87B19" w:rsidRDefault="00F87B19" w:rsidP="001D1DA2"/>
    <w:p w14:paraId="74D692EB" w14:textId="61848DA5" w:rsidR="00F87B19" w:rsidRDefault="00F87B19" w:rsidP="001D1DA2"/>
    <w:p w14:paraId="353AED60" w14:textId="77777777" w:rsidR="00F87B19" w:rsidRDefault="00F87B19" w:rsidP="001D1DA2"/>
    <w:p w14:paraId="0153F1E7" w14:textId="131FAF49" w:rsidR="001D1DA2" w:rsidRPr="00F87B19" w:rsidRDefault="00F87B19" w:rsidP="001D1D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lectronic Supplementary T</w:t>
      </w:r>
      <w:r w:rsidRPr="004F1BFB">
        <w:rPr>
          <w:rFonts w:ascii="Times New Roman" w:hAnsi="Times New Roman" w:cs="Times New Roman"/>
          <w:b/>
          <w:bCs/>
        </w:rPr>
        <w:t>ab</w:t>
      </w:r>
      <w:r>
        <w:rPr>
          <w:rFonts w:ascii="Times New Roman" w:hAnsi="Times New Roman" w:cs="Times New Roman"/>
          <w:b/>
          <w:bCs/>
        </w:rPr>
        <w:t>le S3</w:t>
      </w:r>
      <w:r w:rsidRPr="004F1BFB">
        <w:rPr>
          <w:rFonts w:ascii="Times New Roman" w:hAnsi="Times New Roman" w:cs="Times New Roman"/>
          <w:b/>
          <w:bCs/>
        </w:rPr>
        <w:t xml:space="preserve">. </w:t>
      </w:r>
      <w:r w:rsidRPr="00430DC5">
        <w:rPr>
          <w:rFonts w:ascii="Times New Roman" w:hAnsi="Times New Roman" w:cs="Times New Roman"/>
          <w:bCs/>
        </w:rPr>
        <w:t>Analyses and Results for adolescents (Observational studies)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9"/>
        <w:gridCol w:w="3023"/>
        <w:gridCol w:w="3006"/>
        <w:gridCol w:w="2793"/>
      </w:tblGrid>
      <w:tr w:rsidR="00F87B19" w:rsidRPr="004F1BFB" w14:paraId="0231D14A" w14:textId="77777777" w:rsidTr="007A0FAC">
        <w:tc>
          <w:tcPr>
            <w:tcW w:w="2789" w:type="dxa"/>
            <w:shd w:val="clear" w:color="auto" w:fill="auto"/>
          </w:tcPr>
          <w:p w14:paraId="0EC06B05" w14:textId="77777777" w:rsidR="00F87B19" w:rsidRPr="008005C4" w:rsidRDefault="00F87B19" w:rsidP="007A0FAC">
            <w:pPr>
              <w:rPr>
                <w:rFonts w:ascii="Times New Roman" w:hAnsi="Times New Roman" w:cs="Times New Roman"/>
                <w:b/>
              </w:rPr>
            </w:pPr>
            <w:r w:rsidRPr="008005C4">
              <w:rPr>
                <w:rFonts w:ascii="Times New Roman" w:hAnsi="Times New Roman" w:cs="Times New Roman"/>
                <w:b/>
              </w:rPr>
              <w:t>Motor competence and cognitive and social-emotional outcomes</w:t>
            </w:r>
          </w:p>
          <w:p w14:paraId="06D648DB" w14:textId="77777777" w:rsidR="00F87B19" w:rsidRPr="004F1BFB" w:rsidRDefault="00F87B19" w:rsidP="007A0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23" w:type="dxa"/>
            <w:tcBorders>
              <w:bottom w:val="nil"/>
            </w:tcBorders>
            <w:shd w:val="clear" w:color="auto" w:fill="auto"/>
          </w:tcPr>
          <w:p w14:paraId="65B5A936" w14:textId="77777777" w:rsidR="00F87B19" w:rsidRPr="004F1BFB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BFB">
              <w:rPr>
                <w:rFonts w:ascii="Times New Roman" w:hAnsi="Times New Roman" w:cs="Times New Roman"/>
                <w:b/>
                <w:bCs/>
              </w:rPr>
              <w:t xml:space="preserve">Significant improvement </w:t>
            </w:r>
          </w:p>
          <w:p w14:paraId="05296A8A" w14:textId="77777777" w:rsidR="00F87B19" w:rsidRPr="00BC1C54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C1C54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3006" w:type="dxa"/>
            <w:tcBorders>
              <w:bottom w:val="nil"/>
            </w:tcBorders>
            <w:shd w:val="clear" w:color="auto" w:fill="auto"/>
          </w:tcPr>
          <w:p w14:paraId="20E8F585" w14:textId="77777777" w:rsidR="00F87B19" w:rsidRPr="004F1BFB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BFB">
              <w:rPr>
                <w:rFonts w:ascii="Times New Roman" w:hAnsi="Times New Roman" w:cs="Times New Roman"/>
                <w:b/>
                <w:bCs/>
              </w:rPr>
              <w:t xml:space="preserve">No significant improvement </w:t>
            </w:r>
          </w:p>
          <w:p w14:paraId="241FAA70" w14:textId="77777777" w:rsidR="00F87B19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C1C54">
              <w:rPr>
                <w:rFonts w:ascii="Times New Roman" w:hAnsi="Times New Roman" w:cs="Times New Roman"/>
                <w:bCs/>
              </w:rPr>
              <w:t>(Reported effect sizes)</w:t>
            </w:r>
          </w:p>
          <w:p w14:paraId="6DDA4A39" w14:textId="77777777" w:rsidR="00F87B19" w:rsidRPr="00BC1C54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93" w:type="dxa"/>
            <w:tcBorders>
              <w:bottom w:val="nil"/>
            </w:tcBorders>
            <w:shd w:val="clear" w:color="auto" w:fill="auto"/>
          </w:tcPr>
          <w:p w14:paraId="6A5E6E1B" w14:textId="77777777" w:rsidR="00F87B19" w:rsidRPr="004F1BFB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1BFB">
              <w:rPr>
                <w:rFonts w:ascii="Times New Roman" w:hAnsi="Times New Roman" w:cs="Times New Roman"/>
                <w:b/>
                <w:bCs/>
              </w:rPr>
              <w:t>Summa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 results</w:t>
            </w:r>
          </w:p>
          <w:p w14:paraId="43B2F652" w14:textId="77777777" w:rsidR="00F87B19" w:rsidRPr="00BC1C54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BC1C54">
              <w:rPr>
                <w:rFonts w:ascii="Times New Roman" w:hAnsi="Times New Roman" w:cs="Times New Roman"/>
                <w:bCs/>
              </w:rPr>
              <w:t>(Analyses reporting a significant improvement/total analyses)</w:t>
            </w:r>
          </w:p>
          <w:p w14:paraId="43A092F0" w14:textId="77777777" w:rsidR="00F87B19" w:rsidRPr="004F1BFB" w:rsidRDefault="00F87B19" w:rsidP="007A0FA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87B19" w:rsidRPr="004F1BFB" w14:paraId="02485762" w14:textId="77777777" w:rsidTr="007A0FAC">
        <w:tc>
          <w:tcPr>
            <w:tcW w:w="2789" w:type="dxa"/>
          </w:tcPr>
          <w:p w14:paraId="4C36BE07" w14:textId="77777777" w:rsidR="00F87B19" w:rsidRPr="004F1BFB" w:rsidRDefault="00F87B19" w:rsidP="007A0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top w:val="nil"/>
              <w:bottom w:val="single" w:sz="4" w:space="0" w:color="auto"/>
            </w:tcBorders>
          </w:tcPr>
          <w:p w14:paraId="6B24EA95" w14:textId="77777777" w:rsidR="00F87B19" w:rsidRPr="00BC1C54" w:rsidRDefault="00F87B19" w:rsidP="007A0F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1C54">
              <w:rPr>
                <w:rFonts w:ascii="Times New Roman" w:hAnsi="Times New Roman" w:cs="Times New Roman"/>
                <w:b/>
              </w:rPr>
              <w:t>Studies classified by cognitive and social-emotional outcome</w:t>
            </w:r>
          </w:p>
        </w:tc>
      </w:tr>
      <w:tr w:rsidR="00F87B19" w:rsidRPr="004F1BFB" w14:paraId="258B36FF" w14:textId="77777777" w:rsidTr="007A0FAC">
        <w:trPr>
          <w:trHeight w:hRule="exact" w:val="284"/>
        </w:trPr>
        <w:tc>
          <w:tcPr>
            <w:tcW w:w="2789" w:type="dxa"/>
          </w:tcPr>
          <w:p w14:paraId="2C4D0AD1" w14:textId="77777777" w:rsidR="00F87B19" w:rsidRPr="004F1BFB" w:rsidRDefault="00F87B19" w:rsidP="007A0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22A4C0F5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                  </w:t>
            </w:r>
            <w:r w:rsidRPr="004F1BFB">
              <w:rPr>
                <w:rFonts w:ascii="Times New Roman" w:hAnsi="Times New Roman" w:cs="Times New Roman"/>
              </w:rPr>
              <w:t>Academic performance</w:t>
            </w:r>
            <w:r>
              <w:rPr>
                <w:rFonts w:ascii="Times New Roman" w:hAnsi="Times New Roman" w:cs="Times New Roman"/>
              </w:rPr>
              <w:t xml:space="preserve">                               </w:t>
            </w:r>
            <w:r w:rsidRPr="0050112F">
              <w:rPr>
                <w:rFonts w:ascii="Times New Roman" w:hAnsi="Times New Roman" w:cs="Times New Roman"/>
                <w:b/>
              </w:rPr>
              <w:t>(O)</w:t>
            </w:r>
          </w:p>
        </w:tc>
      </w:tr>
      <w:tr w:rsidR="00F87B19" w:rsidRPr="004F1BFB" w14:paraId="27B44241" w14:textId="77777777" w:rsidTr="007A0FAC">
        <w:tc>
          <w:tcPr>
            <w:tcW w:w="2789" w:type="dxa"/>
          </w:tcPr>
          <w:p w14:paraId="68C98CC1" w14:textId="77777777" w:rsidR="00F87B19" w:rsidRPr="004F1BFB" w:rsidRDefault="00F87B19" w:rsidP="007A0FAC">
            <w:pPr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Catching</w:t>
            </w:r>
          </w:p>
        </w:tc>
        <w:tc>
          <w:tcPr>
            <w:tcW w:w="3023" w:type="dxa"/>
          </w:tcPr>
          <w:p w14:paraId="1729CA31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393E79DD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dland et al. [71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3/3)</w:t>
            </w:r>
          </w:p>
        </w:tc>
        <w:tc>
          <w:tcPr>
            <w:tcW w:w="2793" w:type="dxa"/>
          </w:tcPr>
          <w:p w14:paraId="2CD5F8BD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0/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AD">
              <w:rPr>
                <w:rFonts w:ascii="Times New Roman" w:hAnsi="Times New Roman" w:cs="Times New Roman"/>
                <w:b/>
              </w:rPr>
              <w:t>(0%)</w:t>
            </w:r>
          </w:p>
        </w:tc>
      </w:tr>
      <w:tr w:rsidR="00F87B19" w:rsidRPr="004F1BFB" w14:paraId="14918850" w14:textId="77777777" w:rsidTr="007A0FAC">
        <w:tc>
          <w:tcPr>
            <w:tcW w:w="2789" w:type="dxa"/>
          </w:tcPr>
          <w:p w14:paraId="495E780D" w14:textId="77777777" w:rsidR="00F87B19" w:rsidRPr="004F1BFB" w:rsidRDefault="00F87B19" w:rsidP="007A0FAC">
            <w:pPr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Aiming</w:t>
            </w:r>
          </w:p>
        </w:tc>
        <w:tc>
          <w:tcPr>
            <w:tcW w:w="3023" w:type="dxa"/>
          </w:tcPr>
          <w:p w14:paraId="48306CA7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04C52C05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Aadland 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l. [71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3/3)</w:t>
            </w:r>
          </w:p>
        </w:tc>
        <w:tc>
          <w:tcPr>
            <w:tcW w:w="2793" w:type="dxa"/>
          </w:tcPr>
          <w:p w14:paraId="1B367E21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0/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59AD">
              <w:rPr>
                <w:rFonts w:ascii="Times New Roman" w:hAnsi="Times New Roman" w:cs="Times New Roman"/>
                <w:b/>
              </w:rPr>
              <w:t>(0%)</w:t>
            </w:r>
          </w:p>
        </w:tc>
      </w:tr>
      <w:tr w:rsidR="00F87B19" w:rsidRPr="004F1BFB" w14:paraId="56947527" w14:textId="77777777" w:rsidTr="007A0FAC">
        <w:tc>
          <w:tcPr>
            <w:tcW w:w="2789" w:type="dxa"/>
          </w:tcPr>
          <w:p w14:paraId="2E27341D" w14:textId="77777777" w:rsidR="00F87B19" w:rsidRPr="004F1BFB" w:rsidRDefault="00F87B19" w:rsidP="007A0FAC">
            <w:pPr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Running speed &amp; agility</w:t>
            </w:r>
          </w:p>
        </w:tc>
        <w:tc>
          <w:tcPr>
            <w:tcW w:w="3023" w:type="dxa"/>
          </w:tcPr>
          <w:p w14:paraId="31070837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akkola et al. [90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1/24)</w:t>
            </w:r>
          </w:p>
        </w:tc>
        <w:tc>
          <w:tcPr>
            <w:tcW w:w="3006" w:type="dxa"/>
          </w:tcPr>
          <w:p w14:paraId="75D2EAFD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akkola et al. [90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23/24)</w:t>
            </w:r>
          </w:p>
        </w:tc>
        <w:tc>
          <w:tcPr>
            <w:tcW w:w="2793" w:type="dxa"/>
          </w:tcPr>
          <w:p w14:paraId="378DD0EA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/24 </w:t>
            </w:r>
            <w:r>
              <w:rPr>
                <w:rFonts w:ascii="Times New Roman" w:hAnsi="Times New Roman" w:cs="Times New Roman"/>
                <w:b/>
              </w:rPr>
              <w:t>(4.2</w:t>
            </w:r>
            <w:r w:rsidRPr="005B59AD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F87B19" w:rsidRPr="004F1BFB" w14:paraId="78BA2B91" w14:textId="77777777" w:rsidTr="007A0FAC">
        <w:trPr>
          <w:trHeight w:val="553"/>
        </w:trPr>
        <w:tc>
          <w:tcPr>
            <w:tcW w:w="2789" w:type="dxa"/>
          </w:tcPr>
          <w:p w14:paraId="185F3256" w14:textId="77777777" w:rsidR="00F87B19" w:rsidRPr="004F1BFB" w:rsidRDefault="00F87B19" w:rsidP="007A0FAC">
            <w:pPr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Leaping</w:t>
            </w:r>
          </w:p>
        </w:tc>
        <w:tc>
          <w:tcPr>
            <w:tcW w:w="3023" w:type="dxa"/>
          </w:tcPr>
          <w:p w14:paraId="171AC691" w14:textId="77777777" w:rsidR="00F87B19" w:rsidRPr="00FF75F9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F75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Jaakko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la et al. [90</w:t>
            </w:r>
            <w:r w:rsidRPr="00FF75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</w:t>
            </w:r>
            <w:r w:rsidRPr="00FF75F9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14/24)</w:t>
            </w:r>
          </w:p>
          <w:p w14:paraId="79405A6D" w14:textId="77777777" w:rsidR="00F87B19" w:rsidRPr="00FF75F9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Jaakkola et al. [90</w:t>
            </w:r>
            <w:r w:rsidRPr="00FF75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</w:t>
            </w:r>
            <w:r w:rsidRPr="00FF75F9">
              <w:rPr>
                <w:rFonts w:ascii="Times New Roman" w:hAnsi="Times New Roman" w:cs="Times New Roman"/>
              </w:rPr>
              <w:t xml:space="preserve">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2/24)</w:t>
            </w:r>
          </w:p>
        </w:tc>
        <w:tc>
          <w:tcPr>
            <w:tcW w:w="3006" w:type="dxa"/>
          </w:tcPr>
          <w:p w14:paraId="34D9F8D1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akkola et al. [90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F75F9">
              <w:rPr>
                <w:rFonts w:ascii="Times New Roman" w:hAnsi="Times New Roman" w:cs="Times New Roman"/>
              </w:rPr>
              <w:t xml:space="preserve">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8/24)</w:t>
            </w:r>
          </w:p>
        </w:tc>
        <w:tc>
          <w:tcPr>
            <w:tcW w:w="2793" w:type="dxa"/>
          </w:tcPr>
          <w:p w14:paraId="292B2F16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16/2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5B59AD">
              <w:rPr>
                <w:rFonts w:ascii="Times New Roman" w:hAnsi="Times New Roman" w:cs="Times New Roman"/>
                <w:b/>
              </w:rPr>
              <w:t>(66.7%)</w:t>
            </w:r>
          </w:p>
        </w:tc>
      </w:tr>
      <w:tr w:rsidR="00F87B19" w:rsidRPr="004F1BFB" w14:paraId="22D60524" w14:textId="77777777" w:rsidTr="007A0FAC">
        <w:trPr>
          <w:trHeight w:val="433"/>
        </w:trPr>
        <w:tc>
          <w:tcPr>
            <w:tcW w:w="2789" w:type="dxa"/>
          </w:tcPr>
          <w:p w14:paraId="19264BF2" w14:textId="77777777" w:rsidR="00F87B19" w:rsidRPr="004F1BFB" w:rsidRDefault="00F87B19" w:rsidP="007A0FAC">
            <w:pPr>
              <w:rPr>
                <w:rFonts w:ascii="Times New Roman" w:hAnsi="Times New Roman" w:cs="Times New Roman"/>
              </w:rPr>
            </w:pPr>
            <w:r w:rsidRPr="00973AA6"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3023" w:type="dxa"/>
          </w:tcPr>
          <w:p w14:paraId="6D3C368A" w14:textId="77777777" w:rsidR="00F87B19" w:rsidRPr="00FF75F9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Syväoj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et al. [113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F75F9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 xml:space="preserve"> (2/2)</w:t>
            </w:r>
            <w:r w:rsidRPr="00FF75F9">
              <w:rPr>
                <w:rFonts w:ascii="Times New Roman" w:hAnsi="Times New Roman" w:cs="Times New Roman"/>
              </w:rPr>
              <w:t xml:space="preserve">           </w:t>
            </w:r>
          </w:p>
          <w:p w14:paraId="3A052BBE" w14:textId="77777777" w:rsidR="00F87B19" w:rsidRPr="00FF75F9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3006" w:type="dxa"/>
          </w:tcPr>
          <w:p w14:paraId="736BE92B" w14:textId="77777777" w:rsidR="00F87B19" w:rsidRPr="00FF75F9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30DC5">
              <w:rPr>
                <w:rFonts w:ascii="Times New Roman" w:hAnsi="Times New Roman" w:cs="Times New Roman"/>
                <w:sz w:val="16"/>
                <w:szCs w:val="16"/>
              </w:rPr>
              <w:t>Chargas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430DC5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DF1F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S </w:t>
            </w:r>
            <w:r w:rsidRPr="00430DC5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  <w:p w14:paraId="0DDD0BF6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7420A139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6/</w:t>
            </w:r>
            <w:r>
              <w:rPr>
                <w:rFonts w:ascii="Times New Roman" w:hAnsi="Times New Roman" w:cs="Times New Roman"/>
              </w:rPr>
              <w:t xml:space="preserve">21 </w:t>
            </w:r>
            <w:r w:rsidRPr="005B59AD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28.6</w:t>
            </w:r>
            <w:r w:rsidRPr="005B59AD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F87B19" w:rsidRPr="004F1BFB" w14:paraId="0E19A76F" w14:textId="77777777" w:rsidTr="007A0FAC">
        <w:trPr>
          <w:trHeight w:hRule="exact" w:val="284"/>
        </w:trPr>
        <w:tc>
          <w:tcPr>
            <w:tcW w:w="2789" w:type="dxa"/>
          </w:tcPr>
          <w:p w14:paraId="078FEC41" w14:textId="77777777" w:rsidR="00F87B19" w:rsidRPr="004F1BFB" w:rsidRDefault="00F87B19" w:rsidP="007A0F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3767399A" w14:textId="77777777" w:rsidR="00F87B19" w:rsidRPr="004F1BFB" w:rsidRDefault="00F87B19" w:rsidP="007A0FAC">
            <w:pPr>
              <w:tabs>
                <w:tab w:val="center" w:pos="4303"/>
                <w:tab w:val="left" w:pos="716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4F1BFB">
              <w:rPr>
                <w:rFonts w:ascii="Times New Roman" w:hAnsi="Times New Roman" w:cs="Times New Roman"/>
              </w:rPr>
              <w:t>Working memory</w:t>
            </w:r>
            <w:r>
              <w:rPr>
                <w:rFonts w:ascii="Times New Roman" w:hAnsi="Times New Roman" w:cs="Times New Roman"/>
              </w:rPr>
              <w:tab/>
              <w:t xml:space="preserve"> </w:t>
            </w:r>
            <w:r>
              <w:rPr>
                <w:rFonts w:ascii="Times New Roman" w:hAnsi="Times New Roman" w:cs="Times New Roman"/>
                <w:b/>
              </w:rPr>
              <w:t>(I</w:t>
            </w:r>
            <w:r w:rsidRPr="00055448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87B19" w:rsidRPr="004F1BFB" w14:paraId="5028F2E8" w14:textId="77777777" w:rsidTr="007A0FAC">
        <w:trPr>
          <w:trHeight w:val="361"/>
        </w:trPr>
        <w:tc>
          <w:tcPr>
            <w:tcW w:w="2789" w:type="dxa"/>
          </w:tcPr>
          <w:p w14:paraId="093902AD" w14:textId="77777777" w:rsidR="00F87B19" w:rsidRPr="004F1BFB" w:rsidRDefault="00F87B19" w:rsidP="007A0FAC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3023" w:type="dxa"/>
          </w:tcPr>
          <w:p w14:paraId="6B2866E9" w14:textId="77777777" w:rsidR="00F87B19" w:rsidRPr="00FF75F9" w:rsidRDefault="00F87B19" w:rsidP="007A0FA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it-IT"/>
              </w:rPr>
              <w:t>Ludyga et al. [97</w:t>
            </w:r>
            <w:r w:rsidRPr="00FF75F9">
              <w:rPr>
                <w:rFonts w:ascii="Times New Roman" w:eastAsia="Calibri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MES </w:t>
            </w:r>
            <w:r w:rsidRPr="00FF75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4/8)</w:t>
            </w:r>
          </w:p>
          <w:p w14:paraId="0800DE1A" w14:textId="77777777" w:rsidR="00F87B19" w:rsidRPr="00FF75F9" w:rsidRDefault="00F87B19" w:rsidP="007A0FAC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it-IT"/>
              </w:rPr>
              <w:t>Ludyga et al. [97</w:t>
            </w:r>
            <w:r w:rsidRPr="00FF75F9">
              <w:rPr>
                <w:rFonts w:ascii="Times New Roman" w:eastAsia="Calibri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LES </w:t>
            </w:r>
            <w:r w:rsidRPr="00FF75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2/8)</w:t>
            </w:r>
          </w:p>
          <w:p w14:paraId="24553CD3" w14:textId="77777777" w:rsidR="00F87B19" w:rsidRPr="00FF75F9" w:rsidRDefault="00F87B19" w:rsidP="007A0FAC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3006" w:type="dxa"/>
          </w:tcPr>
          <w:p w14:paraId="750B3906" w14:textId="77777777" w:rsidR="00F87B19" w:rsidRPr="00FF75F9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it-IT"/>
              </w:rPr>
              <w:t>Ludyga et al. [97</w:t>
            </w:r>
            <w:r w:rsidRPr="00FF75F9">
              <w:rPr>
                <w:rFonts w:ascii="Times New Roman" w:eastAsia="Calibri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MES </w:t>
            </w:r>
            <w:r w:rsidRPr="00FF75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2/8)</w:t>
            </w:r>
          </w:p>
          <w:p w14:paraId="4A979B3B" w14:textId="77777777" w:rsidR="00F87B19" w:rsidRPr="00FF75F9" w:rsidRDefault="00F87B19" w:rsidP="007A0FA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3" w:type="dxa"/>
          </w:tcPr>
          <w:p w14:paraId="352B109C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4F1BF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  <w:b/>
              </w:rPr>
              <w:t>(75</w:t>
            </w:r>
            <w:r w:rsidRPr="00DB1D66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F87B19" w:rsidRPr="004F1BFB" w14:paraId="3643184A" w14:textId="77777777" w:rsidTr="007A0FAC">
        <w:trPr>
          <w:trHeight w:hRule="exact" w:val="284"/>
        </w:trPr>
        <w:tc>
          <w:tcPr>
            <w:tcW w:w="2789" w:type="dxa"/>
          </w:tcPr>
          <w:p w14:paraId="4DFB9E00" w14:textId="77777777" w:rsidR="00F87B19" w:rsidRPr="004F1BFB" w:rsidRDefault="00F87B19" w:rsidP="007A0FAC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48E9392C" w14:textId="77777777" w:rsidR="00F87B19" w:rsidRPr="004F1BFB" w:rsidRDefault="00F87B19" w:rsidP="007A0FAC">
            <w:pPr>
              <w:tabs>
                <w:tab w:val="center" w:pos="4303"/>
                <w:tab w:val="left" w:pos="72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>Composite e</w:t>
            </w:r>
            <w:r w:rsidRPr="004F1BFB">
              <w:rPr>
                <w:rFonts w:ascii="Times New Roman" w:hAnsi="Times New Roman" w:cs="Times New Roman"/>
              </w:rPr>
              <w:t>xecutive functions</w:t>
            </w:r>
            <w:r>
              <w:rPr>
                <w:rFonts w:ascii="Times New Roman" w:hAnsi="Times New Roman" w:cs="Times New Roman"/>
              </w:rPr>
              <w:tab/>
            </w:r>
            <w:r w:rsidRPr="00055448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055448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87B19" w:rsidRPr="004F1BFB" w14:paraId="02F52680" w14:textId="77777777" w:rsidTr="007A0FAC">
        <w:tc>
          <w:tcPr>
            <w:tcW w:w="2789" w:type="dxa"/>
          </w:tcPr>
          <w:p w14:paraId="4707976A" w14:textId="77777777" w:rsidR="00F87B19" w:rsidRPr="004F1BFB" w:rsidRDefault="00F87B19" w:rsidP="007A0FAC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Catching</w:t>
            </w:r>
          </w:p>
        </w:tc>
        <w:tc>
          <w:tcPr>
            <w:tcW w:w="3023" w:type="dxa"/>
          </w:tcPr>
          <w:p w14:paraId="094890C2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3FE60E63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dland et al. [71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3/3)</w:t>
            </w:r>
          </w:p>
        </w:tc>
        <w:tc>
          <w:tcPr>
            <w:tcW w:w="2793" w:type="dxa"/>
          </w:tcPr>
          <w:p w14:paraId="77C2B05F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0/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D66">
              <w:rPr>
                <w:rFonts w:ascii="Times New Roman" w:hAnsi="Times New Roman" w:cs="Times New Roman"/>
                <w:b/>
              </w:rPr>
              <w:t>(0%)</w:t>
            </w:r>
          </w:p>
        </w:tc>
      </w:tr>
      <w:tr w:rsidR="00F87B19" w:rsidRPr="004F1BFB" w14:paraId="47D8099F" w14:textId="77777777" w:rsidTr="007A0FAC">
        <w:tc>
          <w:tcPr>
            <w:tcW w:w="2789" w:type="dxa"/>
          </w:tcPr>
          <w:p w14:paraId="11D2A4E4" w14:textId="77777777" w:rsidR="00F87B19" w:rsidRPr="004F1BFB" w:rsidRDefault="00F87B19" w:rsidP="007A0FAC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Aiming</w:t>
            </w:r>
          </w:p>
        </w:tc>
        <w:tc>
          <w:tcPr>
            <w:tcW w:w="3023" w:type="dxa"/>
          </w:tcPr>
          <w:p w14:paraId="590C6EA2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</w:tcPr>
          <w:p w14:paraId="4CFD2959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dland et al. [71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F75F9">
              <w:rPr>
                <w:rFonts w:ascii="Times New Roman" w:hAnsi="Times New Roman" w:cs="Times New Roman"/>
              </w:rPr>
              <w:t xml:space="preserve">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3/3)</w:t>
            </w:r>
          </w:p>
        </w:tc>
        <w:tc>
          <w:tcPr>
            <w:tcW w:w="2793" w:type="dxa"/>
          </w:tcPr>
          <w:p w14:paraId="272815C6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0/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1D66">
              <w:rPr>
                <w:rFonts w:ascii="Times New Roman" w:hAnsi="Times New Roman" w:cs="Times New Roman"/>
                <w:b/>
              </w:rPr>
              <w:t>(0%)</w:t>
            </w:r>
          </w:p>
        </w:tc>
      </w:tr>
      <w:tr w:rsidR="00F87B19" w:rsidRPr="004F1BFB" w14:paraId="49190692" w14:textId="77777777" w:rsidTr="007A0FAC">
        <w:trPr>
          <w:trHeight w:hRule="exact" w:val="284"/>
        </w:trPr>
        <w:tc>
          <w:tcPr>
            <w:tcW w:w="2789" w:type="dxa"/>
          </w:tcPr>
          <w:p w14:paraId="45F5F78C" w14:textId="77777777" w:rsidR="00F87B19" w:rsidRPr="004F1BFB" w:rsidRDefault="00F87B19" w:rsidP="007A0FAC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tcBorders>
              <w:top w:val="nil"/>
              <w:bottom w:val="single" w:sz="4" w:space="0" w:color="auto"/>
            </w:tcBorders>
          </w:tcPr>
          <w:p w14:paraId="08268716" w14:textId="77777777" w:rsidR="00F87B19" w:rsidRPr="00514F97" w:rsidRDefault="00F87B19" w:rsidP="007A0F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4F97">
              <w:rPr>
                <w:rFonts w:ascii="Times New Roman" w:hAnsi="Times New Roman" w:cs="Times New Roman"/>
                <w:b/>
              </w:rPr>
              <w:t>Studies classified by motor competence outcome</w:t>
            </w:r>
          </w:p>
        </w:tc>
      </w:tr>
      <w:tr w:rsidR="00F87B19" w:rsidRPr="004F1BFB" w14:paraId="693FE566" w14:textId="77777777" w:rsidTr="007A0FAC">
        <w:trPr>
          <w:trHeight w:hRule="exact" w:val="284"/>
        </w:trPr>
        <w:tc>
          <w:tcPr>
            <w:tcW w:w="2789" w:type="dxa"/>
          </w:tcPr>
          <w:p w14:paraId="601DF5FD" w14:textId="77777777" w:rsidR="00F87B19" w:rsidRPr="004F1BFB" w:rsidRDefault="00F87B19" w:rsidP="007A0FAC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7872DAC6" w14:textId="77777777" w:rsidR="00F87B19" w:rsidRPr="004F1BFB" w:rsidRDefault="00F87B19" w:rsidP="007A0FAC">
            <w:pPr>
              <w:tabs>
                <w:tab w:val="center" w:pos="4303"/>
                <w:tab w:val="left" w:pos="724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Pr="004F1BFB">
              <w:rPr>
                <w:rFonts w:ascii="Times New Roman" w:hAnsi="Times New Roman" w:cs="Times New Roman"/>
              </w:rPr>
              <w:t>Running speed &amp; agility</w:t>
            </w:r>
            <w:r>
              <w:rPr>
                <w:rFonts w:ascii="Times New Roman" w:hAnsi="Times New Roman" w:cs="Times New Roman"/>
              </w:rPr>
              <w:tab/>
            </w:r>
            <w:r w:rsidRPr="00C55BEB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C55B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87B19" w:rsidRPr="004F1BFB" w14:paraId="7A12288C" w14:textId="77777777" w:rsidTr="007A0FAC">
        <w:tc>
          <w:tcPr>
            <w:tcW w:w="2789" w:type="dxa"/>
          </w:tcPr>
          <w:p w14:paraId="5350637A" w14:textId="77777777" w:rsidR="00F87B19" w:rsidRPr="004F1BFB" w:rsidRDefault="00F87B19" w:rsidP="007A0FAC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007B08">
              <w:rPr>
                <w:rFonts w:ascii="Times New Roman" w:hAnsi="Times New Roman" w:cs="Times New Roman"/>
              </w:rPr>
              <w:t>Academic performance</w:t>
            </w:r>
          </w:p>
        </w:tc>
        <w:tc>
          <w:tcPr>
            <w:tcW w:w="3023" w:type="dxa"/>
          </w:tcPr>
          <w:p w14:paraId="4E052EF7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akkola et al. [90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F75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3/8)</w:t>
            </w:r>
          </w:p>
        </w:tc>
        <w:tc>
          <w:tcPr>
            <w:tcW w:w="3006" w:type="dxa"/>
          </w:tcPr>
          <w:p w14:paraId="37E785EF" w14:textId="77777777" w:rsidR="00F87B19" w:rsidRPr="00FF75F9" w:rsidRDefault="00F87B19" w:rsidP="007A0F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Jaakkola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90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F75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5/8)</w:t>
            </w:r>
          </w:p>
          <w:p w14:paraId="4809F13F" w14:textId="77777777" w:rsidR="00F87B19" w:rsidRPr="00FF75F9" w:rsidRDefault="00F87B19" w:rsidP="007A0F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3" w:type="dxa"/>
            <w:shd w:val="clear" w:color="auto" w:fill="auto"/>
          </w:tcPr>
          <w:p w14:paraId="4078EC68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4F1BF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Times New Roman"/>
                <w:b/>
              </w:rPr>
              <w:t>(37.5</w:t>
            </w:r>
            <w:r w:rsidRPr="00A91E11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F87B19" w:rsidRPr="004F1BFB" w14:paraId="229AD045" w14:textId="77777777" w:rsidTr="007A0FAC">
        <w:trPr>
          <w:trHeight w:hRule="exact" w:val="284"/>
        </w:trPr>
        <w:tc>
          <w:tcPr>
            <w:tcW w:w="2789" w:type="dxa"/>
          </w:tcPr>
          <w:p w14:paraId="25AA69BD" w14:textId="77777777" w:rsidR="00F87B19" w:rsidRPr="004F1BFB" w:rsidRDefault="00F87B19" w:rsidP="007A0FAC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15A73A46" w14:textId="77777777" w:rsidR="00F87B19" w:rsidRPr="00FF75F9" w:rsidRDefault="00F87B19" w:rsidP="007A0FAC">
            <w:pPr>
              <w:tabs>
                <w:tab w:val="center" w:pos="4303"/>
                <w:tab w:val="left" w:pos="7134"/>
              </w:tabs>
              <w:rPr>
                <w:rFonts w:ascii="Times New Roman" w:hAnsi="Times New Roman" w:cs="Times New Roman"/>
              </w:rPr>
            </w:pPr>
            <w:r w:rsidRPr="00FF75F9">
              <w:rPr>
                <w:rFonts w:ascii="Times New Roman" w:hAnsi="Times New Roman" w:cs="Times New Roman"/>
              </w:rPr>
              <w:tab/>
              <w:t>Leaping</w:t>
            </w:r>
            <w:r w:rsidRPr="00FF75F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FF75F9">
              <w:rPr>
                <w:rFonts w:ascii="Times New Roman" w:hAnsi="Times New Roman" w:cs="Times New Roman"/>
                <w:b/>
              </w:rPr>
              <w:t>(I)</w:t>
            </w:r>
          </w:p>
          <w:p w14:paraId="4B735543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7B19" w:rsidRPr="004F1BFB" w14:paraId="1DD4F6C0" w14:textId="77777777" w:rsidTr="007A0FAC">
        <w:tc>
          <w:tcPr>
            <w:tcW w:w="2789" w:type="dxa"/>
          </w:tcPr>
          <w:p w14:paraId="2834B43F" w14:textId="77777777" w:rsidR="00F87B19" w:rsidRPr="004F1BFB" w:rsidRDefault="00F87B19" w:rsidP="007A0FAC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Academic performance</w:t>
            </w:r>
          </w:p>
        </w:tc>
        <w:tc>
          <w:tcPr>
            <w:tcW w:w="3023" w:type="dxa"/>
          </w:tcPr>
          <w:p w14:paraId="08F38BD0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akkola et al. [90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F75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5/8)</w:t>
            </w:r>
          </w:p>
        </w:tc>
        <w:tc>
          <w:tcPr>
            <w:tcW w:w="3006" w:type="dxa"/>
          </w:tcPr>
          <w:p w14:paraId="02476383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akkola et al. [90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F75F9">
              <w:rPr>
                <w:rFonts w:ascii="Times New Roman" w:hAnsi="Times New Roman" w:cs="Times New Roman"/>
              </w:rPr>
              <w:t xml:space="preserve">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3/8)</w:t>
            </w:r>
          </w:p>
        </w:tc>
        <w:tc>
          <w:tcPr>
            <w:tcW w:w="2793" w:type="dxa"/>
          </w:tcPr>
          <w:p w14:paraId="07C14DDE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5/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1E11">
              <w:rPr>
                <w:rFonts w:ascii="Times New Roman" w:hAnsi="Times New Roman" w:cs="Times New Roman"/>
                <w:b/>
              </w:rPr>
              <w:t>(62.5%)</w:t>
            </w:r>
          </w:p>
        </w:tc>
      </w:tr>
      <w:tr w:rsidR="00F87B19" w:rsidRPr="004F1BFB" w14:paraId="2D1AFB9D" w14:textId="77777777" w:rsidTr="007A0FAC">
        <w:trPr>
          <w:trHeight w:hRule="exact" w:val="284"/>
        </w:trPr>
        <w:tc>
          <w:tcPr>
            <w:tcW w:w="2789" w:type="dxa"/>
          </w:tcPr>
          <w:p w14:paraId="0E0AD798" w14:textId="77777777" w:rsidR="00F87B19" w:rsidRPr="004F1BFB" w:rsidRDefault="00F87B19" w:rsidP="007A0FAC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822" w:type="dxa"/>
            <w:gridSpan w:val="3"/>
            <w:shd w:val="clear" w:color="auto" w:fill="E7E6E6" w:themeFill="background2"/>
          </w:tcPr>
          <w:p w14:paraId="50FDA11F" w14:textId="77777777" w:rsidR="00F87B19" w:rsidRPr="00FF75F9" w:rsidRDefault="00F87B19" w:rsidP="007A0FAC">
            <w:pPr>
              <w:tabs>
                <w:tab w:val="center" w:pos="4303"/>
                <w:tab w:val="left" w:pos="7012"/>
                <w:tab w:val="left" w:pos="7078"/>
              </w:tabs>
              <w:rPr>
                <w:rFonts w:ascii="Times New Roman" w:hAnsi="Times New Roman" w:cs="Times New Roman"/>
              </w:rPr>
            </w:pPr>
            <w:r w:rsidRPr="00FF75F9">
              <w:rPr>
                <w:rFonts w:ascii="Times New Roman" w:hAnsi="Times New Roman" w:cs="Times New Roman"/>
              </w:rPr>
              <w:tab/>
              <w:t>Motor competence</w:t>
            </w:r>
            <w:r w:rsidRPr="00FF75F9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FF75F9">
              <w:rPr>
                <w:rFonts w:ascii="Times New Roman" w:hAnsi="Times New Roman" w:cs="Times New Roman"/>
              </w:rPr>
              <w:t xml:space="preserve"> </w:t>
            </w:r>
            <w:r w:rsidRPr="00FF75F9">
              <w:rPr>
                <w:rFonts w:ascii="Times New Roman" w:hAnsi="Times New Roman" w:cs="Times New Roman"/>
              </w:rPr>
              <w:tab/>
            </w:r>
            <w:r w:rsidRPr="00FF75F9">
              <w:rPr>
                <w:rFonts w:ascii="Times New Roman" w:hAnsi="Times New Roman" w:cs="Times New Roman"/>
                <w:b/>
              </w:rPr>
              <w:t>(I)</w:t>
            </w:r>
          </w:p>
        </w:tc>
      </w:tr>
      <w:tr w:rsidR="00F87B19" w:rsidRPr="004F1BFB" w14:paraId="7F2773A0" w14:textId="77777777" w:rsidTr="007A0FAC">
        <w:tc>
          <w:tcPr>
            <w:tcW w:w="2789" w:type="dxa"/>
          </w:tcPr>
          <w:p w14:paraId="7F3393FE" w14:textId="77777777" w:rsidR="00F87B19" w:rsidRPr="004F1BFB" w:rsidRDefault="00F87B19" w:rsidP="007A0FAC">
            <w:pPr>
              <w:tabs>
                <w:tab w:val="left" w:pos="1860"/>
              </w:tabs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Academic performance</w:t>
            </w:r>
          </w:p>
        </w:tc>
        <w:tc>
          <w:tcPr>
            <w:tcW w:w="3023" w:type="dxa"/>
            <w:shd w:val="clear" w:color="auto" w:fill="auto"/>
          </w:tcPr>
          <w:p w14:paraId="78C16EEE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väoja et al. [113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1/2)</w:t>
            </w:r>
          </w:p>
        </w:tc>
        <w:tc>
          <w:tcPr>
            <w:tcW w:w="3006" w:type="dxa"/>
            <w:shd w:val="clear" w:color="auto" w:fill="auto"/>
          </w:tcPr>
          <w:p w14:paraId="2FC9A3D0" w14:textId="77777777" w:rsidR="00F87B19" w:rsidRPr="00FF75F9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väoja et al. [113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F75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S </w:t>
            </w:r>
            <w:r w:rsidRPr="00FF75F9">
              <w:rPr>
                <w:rFonts w:ascii="Times New Roman" w:hAnsi="Times New Roman" w:cs="Times New Roman"/>
                <w:sz w:val="16"/>
                <w:szCs w:val="16"/>
              </w:rPr>
              <w:t>(1/2)</w:t>
            </w:r>
          </w:p>
        </w:tc>
        <w:tc>
          <w:tcPr>
            <w:tcW w:w="2793" w:type="dxa"/>
            <w:shd w:val="clear" w:color="auto" w:fill="auto"/>
          </w:tcPr>
          <w:p w14:paraId="659E2612" w14:textId="77777777" w:rsidR="00F87B19" w:rsidRPr="004F1BFB" w:rsidRDefault="00F87B19" w:rsidP="007A0FAC">
            <w:pPr>
              <w:jc w:val="center"/>
              <w:rPr>
                <w:rFonts w:ascii="Times New Roman" w:hAnsi="Times New Roman" w:cs="Times New Roman"/>
              </w:rPr>
            </w:pPr>
            <w:r w:rsidRPr="004F1BFB">
              <w:rPr>
                <w:rFonts w:ascii="Times New Roman" w:hAnsi="Times New Roman" w:cs="Times New Roman"/>
              </w:rPr>
              <w:t>1/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1E11">
              <w:rPr>
                <w:rFonts w:ascii="Times New Roman" w:hAnsi="Times New Roman" w:cs="Times New Roman"/>
                <w:b/>
              </w:rPr>
              <w:t>(50%)</w:t>
            </w:r>
          </w:p>
        </w:tc>
      </w:tr>
    </w:tbl>
    <w:p w14:paraId="623D328A" w14:textId="77777777" w:rsidR="00F87B19" w:rsidRPr="005B7137" w:rsidRDefault="00F87B19" w:rsidP="00F87B19">
      <w:pPr>
        <w:spacing w:after="0" w:line="240" w:lineRule="auto"/>
        <w:rPr>
          <w:rFonts w:ascii="Times New Roman" w:hAnsi="Times New Roman" w:cs="Times New Roman"/>
          <w:iCs/>
        </w:rPr>
      </w:pPr>
      <w:r w:rsidRPr="004F1BFB">
        <w:rPr>
          <w:rFonts w:ascii="Times New Roman" w:hAnsi="Times New Roman" w:cs="Times New Roman"/>
          <w:i/>
          <w:iCs/>
        </w:rPr>
        <w:t xml:space="preserve">ES </w:t>
      </w:r>
      <w:r w:rsidRPr="004F1BFB">
        <w:rPr>
          <w:rFonts w:ascii="Times New Roman" w:hAnsi="Times New Roman" w:cs="Times New Roman"/>
        </w:rPr>
        <w:t>effect size could not be calculated due to lack of information</w:t>
      </w:r>
      <w:r>
        <w:rPr>
          <w:rFonts w:ascii="Times New Roman" w:hAnsi="Times New Roman" w:cs="Times New Roman"/>
        </w:rPr>
        <w:t xml:space="preserve">, </w:t>
      </w:r>
      <w:r w:rsidRPr="005B7137">
        <w:rPr>
          <w:rFonts w:ascii="Times New Roman" w:hAnsi="Times New Roman" w:cs="Times New Roman"/>
          <w:i/>
        </w:rPr>
        <w:t xml:space="preserve">LES </w:t>
      </w:r>
      <w:r>
        <w:rPr>
          <w:rFonts w:ascii="Times New Roman" w:hAnsi="Times New Roman" w:cs="Times New Roman"/>
        </w:rPr>
        <w:t xml:space="preserve">large effect size, </w:t>
      </w:r>
      <w:r w:rsidRPr="005B7137">
        <w:rPr>
          <w:rFonts w:ascii="Times New Roman" w:hAnsi="Times New Roman" w:cs="Times New Roman"/>
          <w:i/>
        </w:rPr>
        <w:t>MES</w:t>
      </w:r>
      <w:r>
        <w:rPr>
          <w:rFonts w:ascii="Times New Roman" w:hAnsi="Times New Roman" w:cs="Times New Roman"/>
        </w:rPr>
        <w:t xml:space="preserve"> moderate effect size, </w:t>
      </w:r>
      <w:r w:rsidRPr="005B7137">
        <w:rPr>
          <w:rFonts w:ascii="Times New Roman" w:hAnsi="Times New Roman" w:cs="Times New Roman"/>
          <w:i/>
        </w:rPr>
        <w:t>SES</w:t>
      </w:r>
      <w:r>
        <w:rPr>
          <w:rFonts w:ascii="Times New Roman" w:hAnsi="Times New Roman" w:cs="Times New Roman"/>
        </w:rPr>
        <w:t xml:space="preserve"> small effect size </w:t>
      </w:r>
    </w:p>
    <w:p w14:paraId="60C8B68A" w14:textId="77777777" w:rsidR="00F87B19" w:rsidRPr="005B7137" w:rsidRDefault="00F87B19" w:rsidP="00F87B19">
      <w:pPr>
        <w:spacing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W</w:t>
      </w:r>
      <w:r w:rsidRPr="005B7137">
        <w:rPr>
          <w:rFonts w:ascii="Times New Roman" w:hAnsi="Times New Roman" w:cs="Times New Roman"/>
          <w:bCs/>
        </w:rPr>
        <w:t>here adjusted values are used to report significance in studies these are presented</w:t>
      </w:r>
    </w:p>
    <w:p w14:paraId="0F0FC73E" w14:textId="77777777" w:rsidR="00F87B19" w:rsidRDefault="00F87B19" w:rsidP="00F87B19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5B7137">
        <w:rPr>
          <w:rFonts w:ascii="Times New Roman" w:hAnsi="Times New Roman" w:cs="Times New Roman"/>
          <w:bCs/>
        </w:rPr>
        <w:t xml:space="preserve">Using the percentage </w:t>
      </w:r>
      <w:r>
        <w:rPr>
          <w:rFonts w:ascii="Times New Roman" w:hAnsi="Times New Roman" w:cs="Times New Roman"/>
          <w:bCs/>
        </w:rPr>
        <w:t>score for</w:t>
      </w:r>
      <w:r w:rsidRPr="005B7137">
        <w:rPr>
          <w:rFonts w:ascii="Times New Roman" w:hAnsi="Times New Roman" w:cs="Times New Roman"/>
          <w:bCs/>
        </w:rPr>
        <w:t xml:space="preserve"> each specific association for an outcome (i.e., catching – academic performance, balance – academic performance), the collective influence of these variables on the outcome was </w:t>
      </w:r>
      <w:r>
        <w:rPr>
          <w:rFonts w:ascii="Times New Roman" w:hAnsi="Times New Roman" w:cs="Times New Roman"/>
          <w:bCs/>
        </w:rPr>
        <w:t xml:space="preserve">collated into a single percentage score and </w:t>
      </w:r>
      <w:r w:rsidRPr="005B7137">
        <w:rPr>
          <w:rFonts w:ascii="Times New Roman" w:hAnsi="Times New Roman" w:cs="Times New Roman"/>
          <w:bCs/>
        </w:rPr>
        <w:t>classified as either no association (0–33%), written as ‘0’; indeterminate/inconsistent (34–59%), written as ‘?’; or a positive ‘+’ or negative ‘−’ as</w:t>
      </w:r>
      <w:r>
        <w:rPr>
          <w:rFonts w:ascii="Times New Roman" w:hAnsi="Times New Roman" w:cs="Times New Roman"/>
          <w:bCs/>
        </w:rPr>
        <w:t xml:space="preserve">sociation (≥ 60%). </w:t>
      </w:r>
      <w:r w:rsidRPr="005B7137">
        <w:rPr>
          <w:rFonts w:ascii="Times New Roman" w:hAnsi="Times New Roman" w:cs="Times New Roman"/>
          <w:bCs/>
        </w:rPr>
        <w:t xml:space="preserve">If there were fewer </w:t>
      </w:r>
      <w:r>
        <w:rPr>
          <w:rFonts w:ascii="Times New Roman" w:hAnsi="Times New Roman" w:cs="Times New Roman"/>
          <w:bCs/>
        </w:rPr>
        <w:t xml:space="preserve">than three </w:t>
      </w:r>
      <w:r w:rsidRPr="005B7137">
        <w:rPr>
          <w:rFonts w:ascii="Times New Roman" w:hAnsi="Times New Roman" w:cs="Times New Roman"/>
          <w:bCs/>
        </w:rPr>
        <w:t>studies in the domain, the strength of evidence was considered insufficient (I) to classify</w:t>
      </w:r>
      <w:r>
        <w:rPr>
          <w:rFonts w:ascii="Times New Roman" w:hAnsi="Times New Roman" w:cs="Times New Roman"/>
          <w:bCs/>
        </w:rPr>
        <w:t>. A</w:t>
      </w:r>
      <w:r w:rsidRPr="00D83549">
        <w:rPr>
          <w:rFonts w:ascii="Times New Roman" w:hAnsi="Times New Roman" w:cs="Times New Roman"/>
          <w:bCs/>
        </w:rPr>
        <w:t>ny study that included multiple analyses (&gt;8) pertaining to the same path (i.e., object manipulation to work</w:t>
      </w:r>
      <w:r>
        <w:rPr>
          <w:rFonts w:ascii="Times New Roman" w:hAnsi="Times New Roman" w:cs="Times New Roman"/>
          <w:bCs/>
        </w:rPr>
        <w:t xml:space="preserve">ing memory) was not included in the results </w:t>
      </w:r>
      <w:r w:rsidRPr="00D83549">
        <w:rPr>
          <w:rFonts w:ascii="Times New Roman" w:hAnsi="Times New Roman" w:cs="Times New Roman"/>
          <w:bCs/>
        </w:rPr>
        <w:t>synthesis.</w:t>
      </w:r>
    </w:p>
    <w:p w14:paraId="0C73D8ED" w14:textId="77777777" w:rsidR="001D1DA2" w:rsidRDefault="001D1DA2" w:rsidP="001D1DA2"/>
    <w:p w14:paraId="5355C3CE" w14:textId="77777777" w:rsidR="001D1DA2" w:rsidRDefault="001D1DA2" w:rsidP="001D1DA2"/>
    <w:p w14:paraId="1C4594A9" w14:textId="77777777" w:rsidR="001D1DA2" w:rsidRDefault="001D1DA2" w:rsidP="001D1DA2"/>
    <w:p w14:paraId="3464D8E2" w14:textId="77777777" w:rsidR="001D1DA2" w:rsidRDefault="001D1DA2" w:rsidP="001D1DA2"/>
    <w:p w14:paraId="1BE12681" w14:textId="77777777" w:rsidR="001D1DA2" w:rsidRDefault="001D1DA2" w:rsidP="001D1DA2"/>
    <w:p w14:paraId="278ED285" w14:textId="77777777" w:rsidR="001D1DA2" w:rsidRDefault="001D1DA2" w:rsidP="001D1DA2"/>
    <w:p w14:paraId="2D2EFFE0" w14:textId="72A1A615" w:rsidR="001D1DA2" w:rsidRDefault="001D1DA2" w:rsidP="001D1DA2"/>
    <w:p w14:paraId="3E6D7614" w14:textId="316884D8" w:rsidR="00F87B19" w:rsidRDefault="00F87B19" w:rsidP="001D1DA2"/>
    <w:p w14:paraId="11BD1A54" w14:textId="1EEF1359" w:rsidR="00F87B19" w:rsidRDefault="00F87B19" w:rsidP="001D1DA2"/>
    <w:p w14:paraId="54C5F1A2" w14:textId="1D3BF7A3" w:rsidR="00F87B19" w:rsidRDefault="00F87B19" w:rsidP="001D1DA2"/>
    <w:p w14:paraId="2097E5F5" w14:textId="50A25B68" w:rsidR="00F87B19" w:rsidRDefault="00F87B19" w:rsidP="001D1DA2"/>
    <w:p w14:paraId="7F997E18" w14:textId="04B08640" w:rsidR="00F87B19" w:rsidRDefault="00F87B19" w:rsidP="001D1DA2"/>
    <w:p w14:paraId="031AEF4A" w14:textId="77777777" w:rsidR="00F87B19" w:rsidRDefault="00F87B19" w:rsidP="001D1DA2"/>
    <w:p w14:paraId="7F1AF9C1" w14:textId="77777777" w:rsidR="001D1DA2" w:rsidRDefault="001D1DA2" w:rsidP="001D1DA2"/>
    <w:p w14:paraId="48EC68F5" w14:textId="77777777" w:rsidR="001D1DA2" w:rsidRDefault="001D1DA2" w:rsidP="001D1DA2">
      <w:pPr>
        <w:rPr>
          <w:rFonts w:ascii="Times New Roman" w:hAnsi="Times New Roman" w:cs="Times New Roman"/>
          <w:bCs/>
        </w:rPr>
      </w:pPr>
      <w:r w:rsidRPr="00CA603F">
        <w:rPr>
          <w:rFonts w:ascii="Times New Roman" w:hAnsi="Times New Roman" w:cs="Times New Roman"/>
          <w:b/>
          <w:bCs/>
        </w:rPr>
        <w:t xml:space="preserve">Electronic Supplementary </w:t>
      </w:r>
      <w:r w:rsidRPr="004F1BF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4F1BFB">
        <w:rPr>
          <w:rFonts w:ascii="Times New Roman" w:hAnsi="Times New Roman" w:cs="Times New Roman"/>
          <w:b/>
          <w:bCs/>
        </w:rPr>
        <w:t xml:space="preserve">. </w:t>
      </w:r>
      <w:r w:rsidRPr="00EF5FBB">
        <w:rPr>
          <w:rFonts w:ascii="Times New Roman" w:hAnsi="Times New Roman" w:cs="Times New Roman"/>
          <w:bCs/>
        </w:rPr>
        <w:t>Analyses and Results (Experimental studies) for pre-school children; studies using causal analyses are highlighted</w:t>
      </w:r>
    </w:p>
    <w:tbl>
      <w:tblPr>
        <w:tblStyle w:val="TableGrid"/>
        <w:tblW w:w="1587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2126"/>
        <w:gridCol w:w="1560"/>
        <w:gridCol w:w="1842"/>
        <w:gridCol w:w="142"/>
        <w:gridCol w:w="1985"/>
        <w:gridCol w:w="1984"/>
        <w:gridCol w:w="2126"/>
        <w:gridCol w:w="284"/>
      </w:tblGrid>
      <w:tr w:rsidR="001D1DA2" w:rsidRPr="00110600" w14:paraId="687B0D32" w14:textId="77777777" w:rsidTr="001D1DA2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8364FC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 w:rsidRPr="00C67B33">
              <w:rPr>
                <w:rFonts w:ascii="Times New Roman" w:hAnsi="Times New Roman" w:cs="Times New Roman"/>
                <w:b/>
              </w:rPr>
              <w:t>Motor competence and cognitive and social-emotional outcom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C5D331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600">
              <w:rPr>
                <w:rFonts w:ascii="Times New Roman" w:hAnsi="Times New Roman" w:cs="Times New Roman"/>
                <w:b/>
                <w:bCs/>
              </w:rPr>
              <w:t xml:space="preserve">Significa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ausal </w:t>
            </w:r>
            <w:r w:rsidRPr="00110600">
              <w:rPr>
                <w:rFonts w:ascii="Times New Roman" w:hAnsi="Times New Roman" w:cs="Times New Roman"/>
                <w:b/>
                <w:bCs/>
              </w:rPr>
              <w:t>improve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IG</w:t>
            </w:r>
          </w:p>
          <w:p w14:paraId="2F43C8C2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7978AA" w14:textId="77777777" w:rsidR="001D1DA2" w:rsidRPr="004F31FA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s</w:t>
            </w:r>
            <w:r w:rsidRPr="004F31FA">
              <w:rPr>
                <w:rFonts w:ascii="Times New Roman" w:hAnsi="Times New Roman" w:cs="Times New Roman"/>
                <w:b/>
                <w:bCs/>
              </w:rPr>
              <w:t>ignifica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usal </w:t>
            </w:r>
            <w:r w:rsidRPr="004F31FA">
              <w:rPr>
                <w:rFonts w:ascii="Times New Roman" w:hAnsi="Times New Roman" w:cs="Times New Roman"/>
                <w:b/>
                <w:bCs/>
              </w:rPr>
              <w:t>improve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IG</w:t>
            </w:r>
          </w:p>
          <w:p w14:paraId="0D1708D3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BA2BD1" w14:textId="77777777" w:rsidR="001D1DA2" w:rsidRPr="00106444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44">
              <w:rPr>
                <w:rFonts w:ascii="Times New Roman" w:hAnsi="Times New Roman" w:cs="Times New Roman"/>
                <w:b/>
                <w:bCs/>
              </w:rPr>
              <w:t>Summary of results</w:t>
            </w:r>
          </w:p>
          <w:p w14:paraId="4C2FCE5C" w14:textId="77777777" w:rsidR="001D1DA2" w:rsidRPr="00106444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44">
              <w:rPr>
                <w:rFonts w:ascii="Times New Roman" w:hAnsi="Times New Roman" w:cs="Times New Roman"/>
                <w:b/>
                <w:bCs/>
              </w:rPr>
              <w:t>(Analyses reporting a significant improvement/total analyses)</w:t>
            </w:r>
          </w:p>
          <w:p w14:paraId="610C8CAA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7D4F84" w14:textId="77777777" w:rsidR="001D1DA2" w:rsidRPr="006E4A06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6E4A06">
              <w:rPr>
                <w:rFonts w:ascii="Times New Roman" w:hAnsi="Times New Roman" w:cs="Times New Roman"/>
                <w:b/>
                <w:bCs/>
              </w:rPr>
              <w:t xml:space="preserve">ignifica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ligned </w:t>
            </w:r>
            <w:r w:rsidRPr="006E4A06">
              <w:rPr>
                <w:rFonts w:ascii="Times New Roman" w:hAnsi="Times New Roman" w:cs="Times New Roman"/>
                <w:b/>
                <w:bCs/>
              </w:rPr>
              <w:t xml:space="preserve">improvement </w:t>
            </w:r>
            <w:r>
              <w:rPr>
                <w:rFonts w:ascii="Times New Roman" w:hAnsi="Times New Roman" w:cs="Times New Roman"/>
                <w:b/>
                <w:bCs/>
              </w:rPr>
              <w:t>in IG</w:t>
            </w:r>
          </w:p>
          <w:p w14:paraId="17605B2A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96166C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600">
              <w:rPr>
                <w:rFonts w:ascii="Times New Roman" w:hAnsi="Times New Roman" w:cs="Times New Roman"/>
                <w:b/>
                <w:bCs/>
              </w:rPr>
              <w:t xml:space="preserve">No significa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ligned </w:t>
            </w:r>
            <w:r w:rsidRPr="00110600">
              <w:rPr>
                <w:rFonts w:ascii="Times New Roman" w:hAnsi="Times New Roman" w:cs="Times New Roman"/>
                <w:b/>
                <w:bCs/>
              </w:rPr>
              <w:t xml:space="preserve">improvement </w:t>
            </w:r>
            <w:r>
              <w:rPr>
                <w:rFonts w:ascii="Times New Roman" w:hAnsi="Times New Roman" w:cs="Times New Roman"/>
                <w:b/>
                <w:bCs/>
              </w:rPr>
              <w:t>in IG</w:t>
            </w:r>
          </w:p>
          <w:p w14:paraId="26E727F8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F51CCE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ignificant difference between IG and CG post-intervention </w:t>
            </w:r>
            <w:r w:rsidRPr="00B256B7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5EB7CB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 significant difference between IG and CG post-intervention </w:t>
            </w:r>
            <w:r w:rsidRPr="00B256B7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DBFFC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D1DA2" w:rsidRPr="00110600" w14:paraId="7F00FBFC" w14:textId="77777777" w:rsidTr="001D1DA2"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631AC" w14:textId="77777777" w:rsidR="001D1DA2" w:rsidRPr="005839E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CE69F4">
              <w:rPr>
                <w:rFonts w:ascii="Times New Roman" w:hAnsi="Times New Roman" w:cs="Times New Roman"/>
                <w:b/>
              </w:rPr>
              <w:t>Summary of studies classified by motor competence outcom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9C6CA7" w14:textId="77777777" w:rsidR="001D1DA2" w:rsidRPr="00CE69F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D1DA2" w:rsidRPr="00110600" w14:paraId="2F3E6224" w14:textId="77777777" w:rsidTr="001D1DA2">
        <w:trPr>
          <w:trHeight w:val="284"/>
        </w:trPr>
        <w:tc>
          <w:tcPr>
            <w:tcW w:w="1559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CFF106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literacy skills, Academic performance, intellectual functioning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5E6466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3FC03EBD" w14:textId="77777777" w:rsidTr="001D1DA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747C4B1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163F5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4ADE8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07971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7FCDED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ttaglia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7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a</w:t>
            </w:r>
          </w:p>
          <w:p w14:paraId="1D0BC9E7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ttaglia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7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</w:t>
            </w:r>
          </w:p>
          <w:p w14:paraId="684D5D5C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38655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456B01" w14:textId="77777777" w:rsidR="001D1DA2" w:rsidRPr="00132F18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13AC">
              <w:rPr>
                <w:rFonts w:ascii="Times New Roman" w:hAnsi="Times New Roman" w:cs="Times New Roman"/>
                <w:sz w:val="16"/>
                <w:szCs w:val="16"/>
              </w:rPr>
              <w:t>Battaglia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[74] </w:t>
            </w:r>
            <w:r w:rsidRPr="00ED50F0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26F694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DB6DF2">
              <w:rPr>
                <w:rFonts w:ascii="Times New Roman" w:hAnsi="Times New Roman" w:cs="Times New Roman"/>
                <w:sz w:val="16"/>
                <w:szCs w:val="16"/>
              </w:rPr>
              <w:t>Battaglia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3]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CE7736" w14:textId="77777777" w:rsidR="001D1DA2" w:rsidRPr="00DB6DF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31FDD860" w14:textId="77777777" w:rsidTr="001D1DA2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D33B69F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omotor ski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1C30F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4F35B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8F341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E8CE91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ttaglia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7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a</w:t>
            </w:r>
          </w:p>
          <w:p w14:paraId="2E49753B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attaglia et al. [7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LES</w:t>
            </w:r>
          </w:p>
          <w:p w14:paraId="53232948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388A0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CD10F4" w14:textId="77777777" w:rsidR="001D1DA2" w:rsidRPr="00ED50F0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B6DF2">
              <w:rPr>
                <w:rFonts w:ascii="Times New Roman" w:hAnsi="Times New Roman" w:cs="Times New Roman"/>
                <w:sz w:val="16"/>
                <w:szCs w:val="16"/>
              </w:rPr>
              <w:t>Battaglia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[74]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  <w:p w14:paraId="21104EA3" w14:textId="77777777" w:rsidR="001D1DA2" w:rsidRPr="005F169A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A58F92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6DF2">
              <w:rPr>
                <w:rFonts w:ascii="Times New Roman" w:hAnsi="Times New Roman" w:cs="Times New Roman"/>
                <w:sz w:val="16"/>
                <w:szCs w:val="16"/>
              </w:rPr>
              <w:t>Battaglia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3]</w:t>
            </w:r>
          </w:p>
          <w:p w14:paraId="2F818B0A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BFBE8D" w14:textId="77777777" w:rsidR="001D1DA2" w:rsidRPr="00DB6DF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12AAC9A1" w14:textId="77777777" w:rsidTr="001D1DA2">
        <w:trPr>
          <w:trHeight w:hRule="exact" w:val="149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262BAB5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 w:rsidRPr="00110600"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197CE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9A2F5" w14:textId="77777777" w:rsidR="001D1DA2" w:rsidRPr="005178EB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D8B23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CF9A67" w14:textId="77777777" w:rsidR="001D1DA2" w:rsidRPr="002E28AF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</w:pPr>
            <w:r w:rsidRPr="002E28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Bedard et al. [7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5</w:t>
            </w:r>
            <w:r w:rsidRPr="002E28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] </w:t>
            </w:r>
            <w:r w:rsidRPr="002E28A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>SES</w:t>
            </w:r>
          </w:p>
          <w:p w14:paraId="31632F58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2E28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Bedard et al.</w:t>
            </w:r>
            <w:r w:rsidRPr="002E28A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2E28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[7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5</w:t>
            </w:r>
            <w:r w:rsidRPr="002E28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LES</w:t>
            </w:r>
          </w:p>
          <w:p w14:paraId="451C1936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>Battaglia et al. [7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>4</w:t>
            </w:r>
            <w:r w:rsidRPr="00181C21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LES</w:t>
            </w:r>
          </w:p>
          <w:p w14:paraId="62000914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>Duncan et al. [8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>6</w:t>
            </w:r>
            <w:r w:rsidRPr="00181C21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LES</w:t>
            </w:r>
          </w:p>
          <w:p w14:paraId="366923A6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</w:pPr>
          </w:p>
          <w:p w14:paraId="7A8979E8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</w:p>
          <w:p w14:paraId="0716BAFC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1C21">
              <w:rPr>
                <w:rFonts w:ascii="Times New Roman" w:hAnsi="Times New Roman" w:cs="Times New Roman"/>
                <w:lang w:val="it-IT"/>
              </w:rPr>
              <w:t xml:space="preserve">   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01936" w14:textId="77777777" w:rsidR="001D1DA2" w:rsidRPr="002E28AF" w:rsidRDefault="001D1DA2" w:rsidP="009155DB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2E28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Bedard et al.</w:t>
            </w:r>
            <w:r w:rsidRPr="002E28A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2E28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[7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5</w:t>
            </w:r>
            <w:r w:rsidRPr="002E28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]</w:t>
            </w:r>
            <w:r w:rsidRPr="002E28A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de-DE"/>
              </w:rPr>
              <w:t xml:space="preserve"> SES</w:t>
            </w:r>
          </w:p>
          <w:p w14:paraId="1AA3E0EB" w14:textId="77777777" w:rsidR="001D1DA2" w:rsidRPr="002E28AF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E28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Bedard et al.</w:t>
            </w:r>
            <w:r w:rsidRPr="002E28A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2E28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[7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5</w:t>
            </w:r>
            <w:r w:rsidRPr="002E28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]</w:t>
            </w:r>
            <w:r w:rsidRPr="002E28A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ES</w:t>
            </w:r>
          </w:p>
          <w:p w14:paraId="1BF868F8" w14:textId="77777777" w:rsidR="001D1DA2" w:rsidRPr="002E28AF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8AF">
              <w:rPr>
                <w:rFonts w:ascii="Times New Roman" w:hAnsi="Times New Roman" w:cs="Times New Roman"/>
                <w:sz w:val="16"/>
                <w:szCs w:val="16"/>
              </w:rPr>
              <w:t>Derman et al.</w:t>
            </w:r>
            <w:r w:rsidRPr="002E28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2E28AF">
              <w:rPr>
                <w:rFonts w:ascii="Times New Roman" w:hAnsi="Times New Roman" w:cs="Times New Roman"/>
                <w:sz w:val="16"/>
                <w:szCs w:val="16"/>
              </w:rPr>
              <w:t>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2E28AF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2E28AF">
              <w:rPr>
                <w:rFonts w:ascii="Times New Roman" w:hAnsi="Times New Roman" w:cs="Times New Roman"/>
                <w:i/>
                <w:sz w:val="16"/>
                <w:szCs w:val="16"/>
              </w:rPr>
              <w:t>No Effect</w:t>
            </w:r>
          </w:p>
          <w:p w14:paraId="23DFC484" w14:textId="77777777" w:rsidR="001D1DA2" w:rsidRPr="002E28AF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82CE4C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lang w:val="it-IT"/>
              </w:rPr>
              <w:t>Battaglia et al.</w:t>
            </w:r>
            <w:r w:rsidRPr="00181C21">
              <w:rPr>
                <w:rFonts w:ascii="Times New Roman" w:hAnsi="Times New Roman" w:cs="Times New Roman"/>
                <w:sz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lang w:val="it-IT"/>
              </w:rPr>
              <w:t>[7</w:t>
            </w:r>
            <w:r>
              <w:rPr>
                <w:rFonts w:ascii="Times New Roman" w:hAnsi="Times New Roman" w:cs="Times New Roman"/>
                <w:sz w:val="16"/>
                <w:lang w:val="it-IT"/>
              </w:rPr>
              <w:t>4</w:t>
            </w:r>
            <w:r w:rsidRPr="00181C21">
              <w:rPr>
                <w:rFonts w:ascii="Times New Roman" w:hAnsi="Times New Roman" w:cs="Times New Roman"/>
                <w:sz w:val="16"/>
                <w:lang w:val="it-IT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sz w:val="16"/>
                <w:lang w:val="it-IT"/>
              </w:rPr>
              <w:t>LES</w:t>
            </w:r>
          </w:p>
          <w:p w14:paraId="67312B59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lang w:val="it-IT"/>
              </w:rPr>
              <w:t>Duncan et al. [8</w:t>
            </w:r>
            <w:r>
              <w:rPr>
                <w:rFonts w:ascii="Times New Roman" w:hAnsi="Times New Roman" w:cs="Times New Roman"/>
                <w:sz w:val="16"/>
                <w:lang w:val="it-IT"/>
              </w:rPr>
              <w:t>6</w:t>
            </w:r>
            <w:r w:rsidRPr="00181C21">
              <w:rPr>
                <w:rFonts w:ascii="Times New Roman" w:hAnsi="Times New Roman" w:cs="Times New Roman"/>
                <w:sz w:val="16"/>
                <w:lang w:val="it-IT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sz w:val="16"/>
                <w:lang w:val="it-IT"/>
              </w:rPr>
              <w:t>LES</w:t>
            </w:r>
          </w:p>
          <w:p w14:paraId="6458EB31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43AC4A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rman et al. [85] </w:t>
            </w:r>
            <w:r w:rsidRPr="005178EB">
              <w:rPr>
                <w:rFonts w:ascii="Times New Roman" w:hAnsi="Times New Roman" w:cs="Times New Roman"/>
                <w:i/>
                <w:sz w:val="16"/>
                <w:szCs w:val="16"/>
              </w:rPr>
              <w:t>No Effect</w:t>
            </w:r>
          </w:p>
          <w:p w14:paraId="39356588" w14:textId="77777777" w:rsidR="001D1DA2" w:rsidRPr="005178EB" w:rsidRDefault="001D1DA2" w:rsidP="009155DB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84D34B" w14:textId="77777777" w:rsidR="001D1DA2" w:rsidRPr="00DB6DF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480E6141" w14:textId="77777777" w:rsidTr="001D1DA2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05CFC0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ing memor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FFBD50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10047C99" w14:textId="77777777" w:rsidTr="001D1DA2">
        <w:trPr>
          <w:trHeight w:hRule="exact" w:val="141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B5E77B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 manipul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E56F6" w14:textId="77777777" w:rsidR="001D1DA2" w:rsidRPr="00D01BA5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B102F" w14:textId="77777777" w:rsidR="001D1DA2" w:rsidRPr="00D01BA5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8955E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571D21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Zhang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00536A1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AECE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F7F963" w14:textId="77777777" w:rsidR="001D1DA2" w:rsidRPr="00034A67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274208" w14:textId="77777777" w:rsidR="001D1DA2" w:rsidRPr="00034A67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1CD226" w14:textId="77777777" w:rsidR="001D1DA2" w:rsidRPr="00796B1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B6B9D9" w14:textId="77777777" w:rsidR="001D1DA2" w:rsidRPr="00296B43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1E7AF06F" w14:textId="77777777" w:rsidTr="001D1DA2">
        <w:trPr>
          <w:trHeight w:hRule="exact" w:val="142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72CA6FE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F1499" w14:textId="77777777" w:rsidR="001D1DA2" w:rsidRPr="00D01BA5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95FF83" w14:textId="77777777" w:rsidR="001D1DA2" w:rsidRPr="00D01BA5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7F477" w14:textId="77777777" w:rsidR="001D1DA2" w:rsidRPr="00D01BA5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  <w:p w14:paraId="7DEA7C0D" w14:textId="77777777" w:rsidR="001D1DA2" w:rsidRPr="00D01BA5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6049F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0C1204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Zhang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151BFD85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ES-</w:t>
            </w:r>
            <w:r w:rsidRPr="00CC050D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  <w:p w14:paraId="6DD99787" w14:textId="77777777" w:rsidR="001D1DA2" w:rsidRPr="00D6037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7096F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51B6AC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Zhang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9D9CC0A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03755050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Zhang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696B4C6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1EA1F41C" w14:textId="77777777" w:rsidR="001D1DA2" w:rsidRPr="00A61EBE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1EAA64" w14:textId="77777777" w:rsidR="001D1DA2" w:rsidRPr="0018275C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7B9E77" w14:textId="77777777" w:rsidR="001D1DA2" w:rsidRPr="0018275C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001B81CE" w14:textId="77777777" w:rsidTr="001D1DA2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668473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al regul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F41D7A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1FF2CB8E" w14:textId="77777777" w:rsidTr="001D1DA2">
        <w:trPr>
          <w:trHeight w:hRule="exact" w:val="84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A4F5CF4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E16C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DB9DC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00DA7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D8AC9E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  <w:p w14:paraId="5662E0EB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B8811" w14:textId="77777777" w:rsidR="001D1DA2" w:rsidRPr="00C82AF9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C82A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ulvey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[101]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MES</w:t>
            </w:r>
          </w:p>
          <w:p w14:paraId="147FAED9" w14:textId="77777777" w:rsidR="001D1DA2" w:rsidRPr="00C82AF9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</w:p>
          <w:p w14:paraId="016376EE" w14:textId="77777777" w:rsidR="001D1DA2" w:rsidRPr="00C82AF9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C82A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obinson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[109]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MES</w:t>
            </w:r>
          </w:p>
          <w:p w14:paraId="5FD62F7F" w14:textId="77777777" w:rsidR="001D1DA2" w:rsidRPr="0023184C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36E90D54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B12DED" w14:textId="77777777" w:rsidR="001D1DA2" w:rsidRPr="00C82AF9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C82A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ulvey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101]</w:t>
            </w:r>
            <w:r w:rsidRPr="00C82A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MES</w:t>
            </w:r>
          </w:p>
          <w:p w14:paraId="193BB1D8" w14:textId="77777777" w:rsidR="001D1DA2" w:rsidRPr="00C82AF9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C82A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obinson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[109] 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MES</w:t>
            </w:r>
          </w:p>
          <w:p w14:paraId="22226FA8" w14:textId="77777777" w:rsidR="001D1DA2" w:rsidRPr="0023184C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E223EC0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CE0080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F6038B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6ED2D788" w14:textId="77777777" w:rsidTr="001D1DA2">
        <w:trPr>
          <w:trHeight w:hRule="exact" w:val="281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77DB2E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-emotional skills</w:t>
            </w:r>
          </w:p>
          <w:p w14:paraId="51205052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B6471C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3973D6F2" w14:textId="77777777" w:rsidTr="001D1DA2">
        <w:trPr>
          <w:trHeight w:hRule="exact" w:val="84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9A37EDC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67A8B" w14:textId="77777777" w:rsidR="001D1DA2" w:rsidRPr="009E6CA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7D7F3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45AA0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9569B8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57728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B92608" w14:textId="77777777" w:rsidR="001D1DA2" w:rsidRPr="00C82AF9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F4B4FB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9C6881">
              <w:rPr>
                <w:rFonts w:ascii="Times New Roman" w:hAnsi="Times New Roman" w:cs="Times New Roman"/>
                <w:sz w:val="16"/>
              </w:rPr>
              <w:t>Minghetti et al.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00]</w:t>
            </w:r>
            <w:r w:rsidRPr="009C6881">
              <w:rPr>
                <w:rFonts w:ascii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</w:rPr>
              <w:t>V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CFE43D" w14:textId="77777777" w:rsidR="001D1DA2" w:rsidRPr="009C688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D1DA2" w:rsidRPr="00110600" w14:paraId="1251D28B" w14:textId="77777777" w:rsidTr="001D1DA2">
        <w:trPr>
          <w:trHeight w:hRule="exact" w:val="84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09D323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omotor ski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5BBA9" w14:textId="77777777" w:rsidR="001D1DA2" w:rsidRPr="009E6CA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  <w:p w14:paraId="612D02FB" w14:textId="77777777" w:rsidR="001D1DA2" w:rsidRPr="009E6CA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8470E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A9ED5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1C1471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8FC56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052C16" w14:textId="77777777" w:rsidR="001D1DA2" w:rsidRPr="00C82AF9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790E5A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9C6881">
              <w:rPr>
                <w:rFonts w:ascii="Times New Roman" w:hAnsi="Times New Roman" w:cs="Times New Roman"/>
                <w:sz w:val="16"/>
              </w:rPr>
              <w:t>Minghetti et al.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00]</w:t>
            </w:r>
            <w:r w:rsidRPr="009C6881">
              <w:rPr>
                <w:rFonts w:ascii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</w:rPr>
              <w:t>V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285BAC" w14:textId="77777777" w:rsidR="001D1DA2" w:rsidRPr="009C688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D1DA2" w:rsidRPr="00110600" w14:paraId="0EBBE162" w14:textId="77777777" w:rsidTr="001D1DA2">
        <w:trPr>
          <w:trHeight w:hRule="exact" w:val="9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06D80A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E4A7" w14:textId="77777777" w:rsidR="001D1DA2" w:rsidRPr="004F0F60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2BF85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A3DE2" w14:textId="77777777" w:rsidR="001D1DA2" w:rsidRPr="00675D0C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E50EF2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B3FE5" w14:textId="77777777" w:rsidR="001D1DA2" w:rsidRPr="00D94292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94292">
              <w:rPr>
                <w:rFonts w:ascii="Times New Roman" w:hAnsi="Times New Roman" w:cs="Times New Roman"/>
                <w:sz w:val="16"/>
                <w:szCs w:val="16"/>
              </w:rPr>
              <w:t>Derman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[85] </w:t>
            </w:r>
            <w:r w:rsidRPr="00D94292">
              <w:rPr>
                <w:rFonts w:ascii="Times New Roman" w:hAnsi="Times New Roman" w:cs="Times New Roman"/>
                <w:i/>
                <w:sz w:val="16"/>
                <w:szCs w:val="16"/>
              </w:rPr>
              <w:t>No effect</w:t>
            </w:r>
          </w:p>
          <w:p w14:paraId="414EEFE9" w14:textId="77777777" w:rsidR="001D1DA2" w:rsidRPr="0066304D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568E92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A8311B" w14:textId="77777777" w:rsidR="001D1DA2" w:rsidRPr="00C82AF9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70D03F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4292">
              <w:rPr>
                <w:rFonts w:ascii="Times New Roman" w:hAnsi="Times New Roman" w:cs="Times New Roman"/>
                <w:sz w:val="16"/>
                <w:szCs w:val="16"/>
              </w:rPr>
              <w:t>Derman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[85]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No effect</w:t>
            </w:r>
          </w:p>
          <w:p w14:paraId="5CF1C90B" w14:textId="77777777" w:rsidR="001D1DA2" w:rsidRPr="002F70AB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C6881">
              <w:rPr>
                <w:rFonts w:ascii="Times New Roman" w:hAnsi="Times New Roman" w:cs="Times New Roman"/>
                <w:sz w:val="16"/>
              </w:rPr>
              <w:t>Minghetti et al.</w:t>
            </w:r>
            <w:r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00]</w:t>
            </w:r>
            <w:r w:rsidRPr="009C6881"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9C6881">
              <w:rPr>
                <w:rFonts w:ascii="Times New Roman" w:hAnsi="Times New Roman" w:cs="Times New Roman"/>
                <w:i/>
                <w:sz w:val="16"/>
              </w:rPr>
              <w:t>V</w:t>
            </w:r>
            <w:r>
              <w:rPr>
                <w:rFonts w:ascii="Times New Roman" w:hAnsi="Times New Roman" w:cs="Times New Roman"/>
                <w:i/>
                <w:sz w:val="16"/>
              </w:rPr>
              <w:t>SES</w:t>
            </w:r>
          </w:p>
          <w:p w14:paraId="42BA81C3" w14:textId="77777777" w:rsidR="001D1DA2" w:rsidRPr="00CE69F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10FCB8" w14:textId="77777777" w:rsidR="001D1DA2" w:rsidRPr="007A09FE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24A95FF6" w14:textId="77777777" w:rsidTr="001D1DA2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8C22B77" w14:textId="77777777" w:rsidR="001D1DA2" w:rsidRPr="00CE69F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69F4">
              <w:rPr>
                <w:rFonts w:ascii="Times New Roman" w:hAnsi="Times New Roman" w:cs="Times New Roman"/>
                <w:b/>
              </w:rPr>
              <w:t>Summary of studies classified by motor competence outcom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0A5D48" w14:textId="77777777" w:rsidR="001D1DA2" w:rsidRPr="00CE69F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D1DA2" w:rsidRPr="00110600" w14:paraId="76F2114C" w14:textId="77777777" w:rsidTr="001D1DA2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D31AD1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B86B1E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2269B163" w14:textId="77777777" w:rsidTr="001D1DA2">
        <w:trPr>
          <w:trHeight w:hRule="exact"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F8E81AD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1A76F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12225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B098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5E982D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84C">
              <w:rPr>
                <w:rFonts w:ascii="Times New Roman" w:hAnsi="Times New Roman" w:cs="Times New Roman"/>
                <w:sz w:val="16"/>
                <w:szCs w:val="16"/>
              </w:rPr>
              <w:t>Taunton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114]</w:t>
            </w:r>
          </w:p>
          <w:p w14:paraId="0A00D1D7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5A18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ED043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088C29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23184C">
              <w:rPr>
                <w:rFonts w:ascii="Times New Roman" w:hAnsi="Times New Roman" w:cs="Times New Roman"/>
                <w:sz w:val="16"/>
                <w:szCs w:val="16"/>
              </w:rPr>
              <w:t>Taunton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114]</w:t>
            </w:r>
            <w:r w:rsidRPr="0023184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F5B100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941801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30E1F22A" w14:textId="77777777" w:rsidTr="001D1DA2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C6E055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omotor skill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98EDA7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54D35311" w14:textId="77777777" w:rsidTr="001D1DA2">
        <w:trPr>
          <w:trHeight w:hRule="exact" w:val="56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40E92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FE4AA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3F744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1DDAC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1CD86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23184C">
              <w:rPr>
                <w:rFonts w:ascii="Times New Roman" w:hAnsi="Times New Roman" w:cs="Times New Roman"/>
                <w:sz w:val="16"/>
                <w:szCs w:val="16"/>
              </w:rPr>
              <w:t>Taunton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114]</w:t>
            </w:r>
          </w:p>
          <w:p w14:paraId="273676CE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890AE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346DD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unton et al.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1114]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27C9A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30492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A26A118" w14:textId="77777777" w:rsidR="001D1DA2" w:rsidRDefault="001D1DA2" w:rsidP="001D1DA2">
      <w:pPr>
        <w:rPr>
          <w:rFonts w:ascii="Times New Roman" w:hAnsi="Times New Roman" w:cs="Times New Roman"/>
          <w:b/>
          <w:bCs/>
        </w:rPr>
      </w:pPr>
    </w:p>
    <w:p w14:paraId="46FF0177" w14:textId="77777777" w:rsidR="001D1DA2" w:rsidRPr="00C307EA" w:rsidRDefault="001D1DA2" w:rsidP="001D1DA2">
      <w:pPr>
        <w:rPr>
          <w:rFonts w:ascii="Times New Roman" w:hAnsi="Times New Roman" w:cs="Times New Roman"/>
          <w:b/>
          <w:bCs/>
        </w:rPr>
      </w:pPr>
    </w:p>
    <w:p w14:paraId="3FE813B6" w14:textId="77777777" w:rsidR="001D1DA2" w:rsidRDefault="001D1DA2" w:rsidP="001D1D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CG </w:t>
      </w:r>
      <w:r w:rsidRPr="007847B2">
        <w:rPr>
          <w:rFonts w:ascii="Times New Roman" w:hAnsi="Times New Roman" w:cs="Times New Roman"/>
        </w:rPr>
        <w:t>Control group</w:t>
      </w:r>
      <w:r>
        <w:rPr>
          <w:rFonts w:ascii="Times New Roman" w:hAnsi="Times New Roman" w:cs="Times New Roman"/>
          <w:i/>
        </w:rPr>
        <w:t xml:space="preserve">, IG </w:t>
      </w:r>
      <w:r w:rsidRPr="007847B2">
        <w:rPr>
          <w:rFonts w:ascii="Times New Roman" w:hAnsi="Times New Roman" w:cs="Times New Roman"/>
        </w:rPr>
        <w:t>Intervention group</w:t>
      </w:r>
      <w:r>
        <w:rPr>
          <w:rFonts w:ascii="Times New Roman" w:hAnsi="Times New Roman" w:cs="Times New Roman"/>
          <w:i/>
        </w:rPr>
        <w:t xml:space="preserve">, </w:t>
      </w:r>
      <w:r w:rsidRPr="005B7137">
        <w:rPr>
          <w:rFonts w:ascii="Times New Roman" w:hAnsi="Times New Roman" w:cs="Times New Roman"/>
          <w:i/>
        </w:rPr>
        <w:t xml:space="preserve">LES </w:t>
      </w:r>
      <w:r>
        <w:rPr>
          <w:rFonts w:ascii="Times New Roman" w:hAnsi="Times New Roman" w:cs="Times New Roman"/>
        </w:rPr>
        <w:t xml:space="preserve">large effect size, </w:t>
      </w:r>
      <w:r w:rsidRPr="005B7137">
        <w:rPr>
          <w:rFonts w:ascii="Times New Roman" w:hAnsi="Times New Roman" w:cs="Times New Roman"/>
          <w:i/>
        </w:rPr>
        <w:t>MES</w:t>
      </w:r>
      <w:r>
        <w:rPr>
          <w:rFonts w:ascii="Times New Roman" w:hAnsi="Times New Roman" w:cs="Times New Roman"/>
        </w:rPr>
        <w:t xml:space="preserve"> moderate effect size, </w:t>
      </w:r>
      <w:r w:rsidRPr="005B7137">
        <w:rPr>
          <w:rFonts w:ascii="Times New Roman" w:hAnsi="Times New Roman" w:cs="Times New Roman"/>
          <w:i/>
        </w:rPr>
        <w:t>SES</w:t>
      </w:r>
      <w:r>
        <w:rPr>
          <w:rFonts w:ascii="Times New Roman" w:hAnsi="Times New Roman" w:cs="Times New Roman"/>
        </w:rPr>
        <w:t xml:space="preserve"> small effect size, </w:t>
      </w:r>
      <w:r>
        <w:rPr>
          <w:rFonts w:ascii="Times New Roman" w:hAnsi="Times New Roman" w:cs="Times New Roman"/>
          <w:i/>
        </w:rPr>
        <w:t xml:space="preserve">VSES </w:t>
      </w:r>
      <w:r w:rsidRPr="007E7F7A">
        <w:rPr>
          <w:rFonts w:ascii="Times New Roman" w:hAnsi="Times New Roman" w:cs="Times New Roman"/>
        </w:rPr>
        <w:t>very small effect size</w:t>
      </w:r>
    </w:p>
    <w:p w14:paraId="45491305" w14:textId="77777777" w:rsidR="001D1DA2" w:rsidRPr="00215796" w:rsidRDefault="001D1DA2" w:rsidP="001D1D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vertAlign w:val="superscript"/>
        </w:rPr>
        <w:t>a</w:t>
      </w:r>
      <w:r w:rsidRPr="004F1BFB">
        <w:rPr>
          <w:rFonts w:ascii="Times New Roman" w:hAnsi="Times New Roman" w:cs="Times New Roman"/>
          <w:i/>
          <w:iCs/>
        </w:rPr>
        <w:t xml:space="preserve">ES </w:t>
      </w:r>
      <w:r w:rsidRPr="004F1BFB">
        <w:rPr>
          <w:rFonts w:ascii="Times New Roman" w:hAnsi="Times New Roman" w:cs="Times New Roman"/>
        </w:rPr>
        <w:t xml:space="preserve">effect size could not be calculated due to lack of information </w:t>
      </w:r>
    </w:p>
    <w:p w14:paraId="1F6B81DB" w14:textId="77777777" w:rsidR="001D1DA2" w:rsidRDefault="001D1DA2" w:rsidP="001D1DA2"/>
    <w:p w14:paraId="7A617CA1" w14:textId="77777777" w:rsidR="001D1DA2" w:rsidRDefault="001D1DA2" w:rsidP="001D1DA2"/>
    <w:p w14:paraId="08F73709" w14:textId="77777777" w:rsidR="001D1DA2" w:rsidRDefault="001D1DA2" w:rsidP="001D1DA2"/>
    <w:p w14:paraId="0F070234" w14:textId="77777777" w:rsidR="001D1DA2" w:rsidRDefault="001D1DA2" w:rsidP="001D1DA2">
      <w:pPr>
        <w:rPr>
          <w:rFonts w:ascii="Times New Roman" w:hAnsi="Times New Roman" w:cs="Times New Roman"/>
        </w:rPr>
      </w:pPr>
    </w:p>
    <w:p w14:paraId="1AEC45A2" w14:textId="77777777" w:rsidR="001D1DA2" w:rsidRPr="00CA5E35" w:rsidRDefault="001D1DA2" w:rsidP="001D1DA2">
      <w:pPr>
        <w:rPr>
          <w:rFonts w:ascii="Times New Roman" w:hAnsi="Times New Roman" w:cs="Times New Roman"/>
          <w:b/>
          <w:bCs/>
        </w:rPr>
      </w:pPr>
      <w:r w:rsidRPr="00CA603F">
        <w:rPr>
          <w:rFonts w:ascii="Times New Roman" w:hAnsi="Times New Roman" w:cs="Times New Roman"/>
          <w:b/>
          <w:bCs/>
        </w:rPr>
        <w:t xml:space="preserve">Electronic Supplementary </w:t>
      </w:r>
      <w:r>
        <w:rPr>
          <w:rFonts w:ascii="Times New Roman" w:hAnsi="Times New Roman" w:cs="Times New Roman"/>
          <w:b/>
          <w:bCs/>
        </w:rPr>
        <w:t>Table S5</w:t>
      </w:r>
      <w:r w:rsidRPr="004F1BFB">
        <w:rPr>
          <w:rFonts w:ascii="Times New Roman" w:hAnsi="Times New Roman" w:cs="Times New Roman"/>
          <w:b/>
          <w:bCs/>
        </w:rPr>
        <w:t xml:space="preserve">. </w:t>
      </w:r>
      <w:r w:rsidRPr="00D11179">
        <w:rPr>
          <w:rFonts w:ascii="Times New Roman" w:hAnsi="Times New Roman" w:cs="Times New Roman"/>
          <w:bCs/>
        </w:rPr>
        <w:t xml:space="preserve">Analyses and Results (Experimental studies) for </w:t>
      </w:r>
      <w:r>
        <w:rPr>
          <w:rFonts w:ascii="Times New Roman" w:hAnsi="Times New Roman" w:cs="Times New Roman"/>
          <w:bCs/>
        </w:rPr>
        <w:t>pre-adolescent children</w:t>
      </w:r>
      <w:r w:rsidRPr="00D11179">
        <w:rPr>
          <w:rFonts w:ascii="Times New Roman" w:hAnsi="Times New Roman" w:cs="Times New Roman"/>
          <w:bCs/>
        </w:rPr>
        <w:t>; studies using causal analyses are highlighted</w:t>
      </w:r>
    </w:p>
    <w:p w14:paraId="753808ED" w14:textId="77777777" w:rsidR="001D1DA2" w:rsidRDefault="001D1DA2" w:rsidP="001D1DA2">
      <w:pPr>
        <w:rPr>
          <w:rFonts w:ascii="Times New Roman" w:hAnsi="Times New Roman" w:cs="Times New Roman"/>
        </w:rPr>
      </w:pPr>
    </w:p>
    <w:tbl>
      <w:tblPr>
        <w:tblStyle w:val="TableGrid"/>
        <w:tblW w:w="1587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2126"/>
        <w:gridCol w:w="1560"/>
        <w:gridCol w:w="1842"/>
        <w:gridCol w:w="142"/>
        <w:gridCol w:w="1985"/>
        <w:gridCol w:w="1984"/>
        <w:gridCol w:w="2126"/>
        <w:gridCol w:w="284"/>
      </w:tblGrid>
      <w:tr w:rsidR="001D1DA2" w:rsidRPr="00110600" w14:paraId="7BC2D4A9" w14:textId="77777777" w:rsidTr="009155DB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BB6B54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 w:rsidRPr="00C67B33">
              <w:rPr>
                <w:rFonts w:ascii="Times New Roman" w:hAnsi="Times New Roman" w:cs="Times New Roman"/>
                <w:b/>
              </w:rPr>
              <w:t>Motor competence and cognitive and social-emotional outcom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11397B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600">
              <w:rPr>
                <w:rFonts w:ascii="Times New Roman" w:hAnsi="Times New Roman" w:cs="Times New Roman"/>
                <w:b/>
                <w:bCs/>
              </w:rPr>
              <w:t xml:space="preserve">Significa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ausal </w:t>
            </w:r>
            <w:r w:rsidRPr="00110600">
              <w:rPr>
                <w:rFonts w:ascii="Times New Roman" w:hAnsi="Times New Roman" w:cs="Times New Roman"/>
                <w:b/>
                <w:bCs/>
              </w:rPr>
              <w:t>improve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IG</w:t>
            </w:r>
          </w:p>
          <w:p w14:paraId="45D6CD7F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965940" w14:textId="77777777" w:rsidR="001D1DA2" w:rsidRPr="004F31FA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s</w:t>
            </w:r>
            <w:r w:rsidRPr="004F31FA">
              <w:rPr>
                <w:rFonts w:ascii="Times New Roman" w:hAnsi="Times New Roman" w:cs="Times New Roman"/>
                <w:b/>
                <w:bCs/>
              </w:rPr>
              <w:t>ignifica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usal </w:t>
            </w:r>
            <w:r w:rsidRPr="004F31FA">
              <w:rPr>
                <w:rFonts w:ascii="Times New Roman" w:hAnsi="Times New Roman" w:cs="Times New Roman"/>
                <w:b/>
                <w:bCs/>
              </w:rPr>
              <w:t>improve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IG</w:t>
            </w:r>
          </w:p>
          <w:p w14:paraId="0EEADD78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3F09AD" w14:textId="77777777" w:rsidR="001D1DA2" w:rsidRPr="00106444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44">
              <w:rPr>
                <w:rFonts w:ascii="Times New Roman" w:hAnsi="Times New Roman" w:cs="Times New Roman"/>
                <w:b/>
                <w:bCs/>
              </w:rPr>
              <w:t>Summary of results</w:t>
            </w:r>
          </w:p>
          <w:p w14:paraId="04631DD3" w14:textId="77777777" w:rsidR="001D1DA2" w:rsidRPr="00106444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44">
              <w:rPr>
                <w:rFonts w:ascii="Times New Roman" w:hAnsi="Times New Roman" w:cs="Times New Roman"/>
                <w:b/>
                <w:bCs/>
              </w:rPr>
              <w:t>(Analyses reporting a significant improvement/total analyses)</w:t>
            </w:r>
          </w:p>
          <w:p w14:paraId="697BD14F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19C39A" w14:textId="77777777" w:rsidR="001D1DA2" w:rsidRPr="006E4A06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6E4A06">
              <w:rPr>
                <w:rFonts w:ascii="Times New Roman" w:hAnsi="Times New Roman" w:cs="Times New Roman"/>
                <w:b/>
                <w:bCs/>
              </w:rPr>
              <w:t xml:space="preserve">ignifica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ligned </w:t>
            </w:r>
            <w:r w:rsidRPr="006E4A06">
              <w:rPr>
                <w:rFonts w:ascii="Times New Roman" w:hAnsi="Times New Roman" w:cs="Times New Roman"/>
                <w:b/>
                <w:bCs/>
              </w:rPr>
              <w:t xml:space="preserve">improvement </w:t>
            </w:r>
            <w:r>
              <w:rPr>
                <w:rFonts w:ascii="Times New Roman" w:hAnsi="Times New Roman" w:cs="Times New Roman"/>
                <w:b/>
                <w:bCs/>
              </w:rPr>
              <w:t>in IG</w:t>
            </w:r>
          </w:p>
          <w:p w14:paraId="4D71C71B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F040AF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600">
              <w:rPr>
                <w:rFonts w:ascii="Times New Roman" w:hAnsi="Times New Roman" w:cs="Times New Roman"/>
                <w:b/>
                <w:bCs/>
              </w:rPr>
              <w:t xml:space="preserve">No significa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ligned </w:t>
            </w:r>
            <w:r w:rsidRPr="00110600">
              <w:rPr>
                <w:rFonts w:ascii="Times New Roman" w:hAnsi="Times New Roman" w:cs="Times New Roman"/>
                <w:b/>
                <w:bCs/>
              </w:rPr>
              <w:t xml:space="preserve">improvement </w:t>
            </w:r>
            <w:r>
              <w:rPr>
                <w:rFonts w:ascii="Times New Roman" w:hAnsi="Times New Roman" w:cs="Times New Roman"/>
                <w:b/>
                <w:bCs/>
              </w:rPr>
              <w:t>in IG</w:t>
            </w:r>
          </w:p>
          <w:p w14:paraId="3BEE464D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0BD1D0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ignificant difference between IG and CG post-intervention </w:t>
            </w:r>
            <w:r w:rsidRPr="00B256B7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7CEA3C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 significant difference between IG and CG post-intervention </w:t>
            </w:r>
            <w:r w:rsidRPr="00B256B7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2D930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D1DA2" w:rsidRPr="00110600" w14:paraId="2F866581" w14:textId="77777777" w:rsidTr="009155DB"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54982" w14:textId="77777777" w:rsidR="001D1DA2" w:rsidRPr="005839E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CE69F4">
              <w:rPr>
                <w:rFonts w:ascii="Times New Roman" w:hAnsi="Times New Roman" w:cs="Times New Roman"/>
                <w:b/>
              </w:rPr>
              <w:t>Summary of studies classified by motor competence outcom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C1F2A4" w14:textId="77777777" w:rsidR="001D1DA2" w:rsidRPr="00CE69F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D1DA2" w:rsidRPr="00110600" w14:paraId="35546ED0" w14:textId="77777777" w:rsidTr="009155DB">
        <w:trPr>
          <w:trHeight w:val="284"/>
        </w:trPr>
        <w:tc>
          <w:tcPr>
            <w:tcW w:w="1559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F0DD3B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demic performance, pre-literacy skills, intellectual functioning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63F255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7112CF40" w14:textId="77777777" w:rsidTr="009155DB">
        <w:trPr>
          <w:trHeight w:val="116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32BE36E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09979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C9EBD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272BB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284101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Nobre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  <w:p w14:paraId="5F52B1BB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SES-LES</w:t>
            </w:r>
          </w:p>
          <w:p w14:paraId="02794235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Nobre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D949E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Nobre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 VSES-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6B2F11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F97C74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2860B4" w14:textId="77777777" w:rsidR="001D1DA2" w:rsidRPr="00DB6DF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6DF996F0" w14:textId="77777777" w:rsidTr="009155DB">
        <w:trPr>
          <w:trHeight w:hRule="exact" w:val="81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A5BFBC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limb coordin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9884E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EFFA9" w14:textId="77777777" w:rsidR="001D1DA2" w:rsidRPr="00B62C95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2E2BE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115FAD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042B8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Botha and Africa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5C62A4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40E03B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Botha and Africa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9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2CE7092F" w14:textId="77777777" w:rsidR="001D1DA2" w:rsidRPr="00BB58C4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582113" w14:textId="77777777" w:rsidR="001D1DA2" w:rsidRPr="00DB6DF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210C761A" w14:textId="77777777" w:rsidTr="009155D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206881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omotor ski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5E552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B4712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22D91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CAFE13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Nobre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  <w:p w14:paraId="6081F60B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SES-LES</w:t>
            </w:r>
          </w:p>
          <w:p w14:paraId="74C8E75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Nobre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  <w:p w14:paraId="5A603BFD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A4016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Nobre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 VSES-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A96A68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63C62A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B5FD72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C8BD22" w14:textId="77777777" w:rsidR="001D1DA2" w:rsidRPr="00DB6DF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555CB4FB" w14:textId="77777777" w:rsidTr="009155DB">
        <w:trPr>
          <w:trHeight w:hRule="exact"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61B987C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 w:rsidRPr="00110600"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5D379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E7757" w14:textId="77777777" w:rsidR="001D1DA2" w:rsidRPr="00DB6DF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08CA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1F1277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4140E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Botha and Africa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MES</w:t>
            </w:r>
          </w:p>
          <w:p w14:paraId="4F52391A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656706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2E1D14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Botha and Africa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9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1D1E888C" w14:textId="77777777" w:rsidR="001D1DA2" w:rsidRPr="00BB58C4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691523" w14:textId="77777777" w:rsidR="001D1DA2" w:rsidRPr="00DB6DF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3C7A0A12" w14:textId="77777777" w:rsidTr="009155DB">
        <w:trPr>
          <w:trHeight w:hRule="exact" w:val="74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97F625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 w:rsidRPr="00110600">
              <w:rPr>
                <w:rFonts w:ascii="Times New Roman" w:hAnsi="Times New Roman" w:cs="Times New Roman"/>
              </w:rPr>
              <w:t>Running speed &amp; ag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AD809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EAF01" w14:textId="77777777" w:rsidR="001D1DA2" w:rsidRPr="00DB6DF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C9C1E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9E142C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8BDB2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Botha and Africa</w:t>
            </w:r>
            <w:r w:rsidRPr="00CC050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[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CC050D">
              <w:rPr>
                <w:rFonts w:ascii="Times New Roman" w:hAnsi="Times New Roman" w:cs="Times New Roman"/>
                <w:i/>
                <w:sz w:val="16"/>
                <w:szCs w:val="16"/>
              </w:rPr>
              <w:t>MES</w:t>
            </w:r>
          </w:p>
          <w:p w14:paraId="1A1203BF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268510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CB8604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Botha and Africa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79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3AE0FAB4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FEAE85" w14:textId="77777777" w:rsidR="001D1DA2" w:rsidRPr="00DB6DF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160FCC47" w14:textId="77777777" w:rsidTr="009155DB">
        <w:trPr>
          <w:trHeight w:hRule="exact" w:val="149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E121A4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 w:rsidRPr="00110600"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466E5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C429F" w14:textId="77777777" w:rsidR="001D1DA2" w:rsidRPr="005178EB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4A906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A52E29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Nobre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  <w:p w14:paraId="0EE8B2B7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SES-LES</w:t>
            </w:r>
          </w:p>
          <w:p w14:paraId="101CC577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Nobre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  <w:p w14:paraId="3AD01570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5BD32DCC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4F90C938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60005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44895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Nobre et al. 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VSES-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E12A6F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25C7E7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icsson [87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S</w:t>
            </w:r>
          </w:p>
          <w:p w14:paraId="2E72DDBC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ricsson [87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07B12FAB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7E79B4" w14:textId="77777777" w:rsidR="001D1DA2" w:rsidRPr="00DB6DF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17A427C8" w14:textId="77777777" w:rsidTr="009155DB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1C8A1E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 executive functio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EBA84C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7857B071" w14:textId="77777777" w:rsidTr="009155DB">
        <w:trPr>
          <w:trHeight w:hRule="exact" w:val="113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F96D1AA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62E77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b/>
                <w:sz w:val="16"/>
                <w:szCs w:val="16"/>
              </w:rPr>
              <w:t>Vazou et al.</w:t>
            </w:r>
            <w:r w:rsidRPr="00BB58C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[117</w:t>
            </w:r>
            <w:r w:rsidRPr="00BB58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] </w:t>
            </w:r>
          </w:p>
          <w:p w14:paraId="2A615E8D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8C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2/6 cool executive functions) </w:t>
            </w:r>
            <w:r w:rsidRPr="00BB58C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ES-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52076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b/>
                <w:sz w:val="16"/>
                <w:szCs w:val="16"/>
              </w:rPr>
              <w:t>Vazou et al. [1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Pr="00F6312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] </w:t>
            </w:r>
          </w:p>
          <w:p w14:paraId="4C6B3585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4/6 cool executive functions) </w:t>
            </w:r>
            <w:r w:rsidRPr="00CC050D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ES</w:t>
            </w:r>
          </w:p>
          <w:p w14:paraId="47F10376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304D">
              <w:rPr>
                <w:rFonts w:ascii="Times New Roman" w:hAnsi="Times New Roman" w:cs="Times New Roman"/>
                <w:b/>
                <w:sz w:val="16"/>
                <w:szCs w:val="16"/>
              </w:rPr>
              <w:t>Vazou et al.</w:t>
            </w:r>
            <w:r w:rsidRPr="0066304D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6630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[104] </w:t>
            </w:r>
          </w:p>
          <w:p w14:paraId="041E9F0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000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hot executive functions) </w:t>
            </w:r>
            <w:r w:rsidRPr="00F6312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7D597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2/5 </w:t>
            </w:r>
            <w:r w:rsidRPr="00F63124">
              <w:rPr>
                <w:rFonts w:ascii="Times New Roman" w:hAnsi="Times New Roman" w:cs="Times New Roman"/>
                <w:b/>
                <w:sz w:val="16"/>
                <w:szCs w:val="16"/>
              </w:rPr>
              <w:t>(4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59D9F8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Vazou et al. 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  <w:p w14:paraId="580BF04F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SES-L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EF238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Katanić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6F4149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28596C" w14:textId="77777777" w:rsidR="001D1DA2" w:rsidRPr="00BB58C4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Katanić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92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FB5E26" w14:textId="77777777" w:rsidR="001D1DA2" w:rsidRPr="001E7D20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24EC5852" w14:textId="77777777" w:rsidTr="009155DB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18DAAE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</w:rPr>
              <w:t>Cognitive function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8A3A52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16B18053" w14:textId="77777777" w:rsidTr="009155DB">
        <w:trPr>
          <w:trHeight w:hRule="exact" w:val="71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A05176F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0C867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4F16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E0263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0E8779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Boat et al. [7</w:t>
            </w:r>
            <w:r>
              <w:rPr>
                <w:rFonts w:ascii="Times New Roman" w:hAnsi="Times New Roman" w:cs="Times New Roman"/>
                <w:sz w:val="16"/>
              </w:rPr>
              <w:t>8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</w:t>
            </w:r>
          </w:p>
          <w:p w14:paraId="06702260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i/>
                <w:sz w:val="16"/>
                <w:lang w:val="it-IT"/>
              </w:rPr>
              <w:t>SES-VLES</w:t>
            </w:r>
          </w:p>
          <w:p w14:paraId="16E36231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1C21">
              <w:rPr>
                <w:rFonts w:ascii="Times New Roman" w:hAnsi="Times New Roman" w:cs="Times New Roman"/>
                <w:sz w:val="16"/>
                <w:lang w:val="it-IT"/>
              </w:rPr>
              <w:t xml:space="preserve">Magistro et al. </w:t>
            </w:r>
            <w:r w:rsidRPr="00F63124">
              <w:rPr>
                <w:rFonts w:ascii="Times New Roman" w:hAnsi="Times New Roman" w:cs="Times New Roman"/>
                <w:sz w:val="16"/>
              </w:rPr>
              <w:t>[9</w:t>
            </w:r>
            <w:r>
              <w:rPr>
                <w:rFonts w:ascii="Times New Roman" w:hAnsi="Times New Roman" w:cs="Times New Roman"/>
                <w:sz w:val="16"/>
              </w:rPr>
              <w:t>9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</w:t>
            </w:r>
          </w:p>
          <w:p w14:paraId="2C3AB6D0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i/>
                <w:sz w:val="16"/>
              </w:rPr>
              <w:t>LES-VL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840833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ee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5B3B870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B83D70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19AB02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Lee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94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C243D7" w14:textId="77777777" w:rsidR="001D1DA2" w:rsidRPr="00825CA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151B133D" w14:textId="77777777" w:rsidTr="009155DB">
        <w:trPr>
          <w:trHeight w:hRule="exact" w:val="70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294B550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omotor ski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8AA5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F817B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72598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6A373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Boat et al. [7</w:t>
            </w:r>
            <w:r>
              <w:rPr>
                <w:rFonts w:ascii="Times New Roman" w:hAnsi="Times New Roman" w:cs="Times New Roman"/>
                <w:sz w:val="16"/>
              </w:rPr>
              <w:t>8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</w:rPr>
              <w:t>SES-MES</w:t>
            </w:r>
          </w:p>
          <w:p w14:paraId="2FD55AFA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Magistro et al. [9</w:t>
            </w:r>
            <w:r>
              <w:rPr>
                <w:rFonts w:ascii="Times New Roman" w:hAnsi="Times New Roman" w:cs="Times New Roman"/>
                <w:sz w:val="16"/>
              </w:rPr>
              <w:t>9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</w:t>
            </w:r>
          </w:p>
          <w:p w14:paraId="270FF76C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i/>
                <w:sz w:val="16"/>
              </w:rPr>
              <w:t>LES-VL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3B278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ee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325CF6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25527C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Lee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94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DA4879" w14:textId="77777777" w:rsidR="001D1DA2" w:rsidRPr="00825CA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30147503" w14:textId="77777777" w:rsidTr="009155DB">
        <w:trPr>
          <w:trHeight w:hRule="exact"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BDD75D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BDA35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F11C6" w14:textId="77777777" w:rsidR="001D1DA2" w:rsidRPr="00F63124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9AFC6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290669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7CEED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Katanić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3DFA196A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ADBDA4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Katanić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92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511705" w14:textId="77777777" w:rsidR="001D1DA2" w:rsidRPr="00825CA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ECD783" w14:textId="77777777" w:rsidR="001D1DA2" w:rsidRPr="00825CA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1A577F89" w14:textId="77777777" w:rsidTr="009155DB">
        <w:trPr>
          <w:trHeight w:hRule="exact" w:val="169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D9C551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36402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06151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3229ED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F7092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0E541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Oppici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</w:rPr>
              <w:t>[10</w:t>
            </w:r>
            <w:r>
              <w:rPr>
                <w:rFonts w:ascii="Times New Roman" w:hAnsi="Times New Roman" w:cs="Times New Roman"/>
                <w:sz w:val="16"/>
              </w:rPr>
              <w:t>4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(Low cognitive) </w:t>
            </w:r>
            <w:r w:rsidRPr="00F63124">
              <w:rPr>
                <w:rFonts w:ascii="Times New Roman" w:hAnsi="Times New Roman" w:cs="Times New Roman"/>
                <w:i/>
                <w:sz w:val="16"/>
              </w:rPr>
              <w:t>SES-LES</w:t>
            </w:r>
          </w:p>
          <w:p w14:paraId="35BD32BA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Boat et al. [7</w:t>
            </w:r>
            <w:r>
              <w:rPr>
                <w:rFonts w:ascii="Times New Roman" w:hAnsi="Times New Roman" w:cs="Times New Roman"/>
                <w:sz w:val="16"/>
              </w:rPr>
              <w:t>8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</w:t>
            </w:r>
          </w:p>
          <w:p w14:paraId="364FD5EC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i/>
                <w:sz w:val="16"/>
                <w:lang w:val="it-IT"/>
              </w:rPr>
              <w:t>SES-VLES</w:t>
            </w:r>
          </w:p>
          <w:p w14:paraId="2FCE9C19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181C21">
              <w:rPr>
                <w:rFonts w:ascii="Times New Roman" w:hAnsi="Times New Roman" w:cs="Times New Roman"/>
                <w:sz w:val="16"/>
                <w:lang w:val="it-IT"/>
              </w:rPr>
              <w:t xml:space="preserve">Magistro et al. </w:t>
            </w:r>
            <w:r w:rsidRPr="00F63124">
              <w:rPr>
                <w:rFonts w:ascii="Times New Roman" w:hAnsi="Times New Roman" w:cs="Times New Roman"/>
                <w:sz w:val="16"/>
              </w:rPr>
              <w:t>[9</w:t>
            </w:r>
            <w:r>
              <w:rPr>
                <w:rFonts w:ascii="Times New Roman" w:hAnsi="Times New Roman" w:cs="Times New Roman"/>
                <w:sz w:val="16"/>
              </w:rPr>
              <w:t>9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</w:t>
            </w:r>
          </w:p>
          <w:p w14:paraId="24472AF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  <w:i/>
                <w:sz w:val="16"/>
              </w:rPr>
              <w:t>LES-VL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95027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Lee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a</w:t>
            </w:r>
          </w:p>
          <w:p w14:paraId="6C94C800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iino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ES</w:t>
            </w:r>
          </w:p>
          <w:p w14:paraId="22C98E0E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Oppici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</w:rPr>
              <w:t>[10</w:t>
            </w:r>
            <w:r>
              <w:rPr>
                <w:rFonts w:ascii="Times New Roman" w:hAnsi="Times New Roman" w:cs="Times New Roman"/>
                <w:sz w:val="16"/>
              </w:rPr>
              <w:t>4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(High cognitive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SES-LES</w:t>
            </w:r>
          </w:p>
          <w:p w14:paraId="295B71D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Rudd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 (Creative dan</w:t>
            </w:r>
            <w:r w:rsidRPr="0007315B">
              <w:rPr>
                <w:rFonts w:ascii="Times New Roman" w:hAnsi="Times New Roman" w:cs="Times New Roman"/>
                <w:sz w:val="16"/>
                <w:szCs w:val="16"/>
              </w:rPr>
              <w:t xml:space="preserve">ce) </w:t>
            </w: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342B659A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Rudd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(Choreography dance) </w:t>
            </w: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7FE5A1A1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7691C7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Lee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924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0AC3558A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B5453C" w14:textId="77777777" w:rsidR="001D1DA2" w:rsidRPr="005F169A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2DC7D0" w14:textId="77777777" w:rsidR="001D1DA2" w:rsidRPr="005F169A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6C580D69" w14:textId="77777777" w:rsidTr="009155DB">
        <w:trPr>
          <w:trHeight w:hRule="exact" w:val="287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C476D3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</w:rPr>
              <w:t>Creativity</w:t>
            </w:r>
          </w:p>
          <w:p w14:paraId="710F3E23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CFBB79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534CDB9D" w14:textId="77777777" w:rsidTr="009155DB">
        <w:trPr>
          <w:trHeight w:hRule="exact" w:val="9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076A1C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E7C79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>Tocci et al. [11</w:t>
            </w:r>
            <w:r>
              <w:rPr>
                <w:rFonts w:ascii="Times New Roman" w:hAnsi="Times New Roman" w:cs="Times New Roman"/>
                <w:b/>
                <w:sz w:val="16"/>
                <w:lang w:val="it-IT"/>
              </w:rPr>
              <w:t>5</w:t>
            </w: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 xml:space="preserve">] </w:t>
            </w:r>
          </w:p>
          <w:p w14:paraId="1B7A3907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181C21">
              <w:rPr>
                <w:rFonts w:ascii="Times New Roman" w:hAnsi="Times New Roman" w:cs="Times New Roman"/>
                <w:b/>
                <w:i/>
                <w:sz w:val="16"/>
                <w:lang w:val="it-IT"/>
              </w:rPr>
              <w:t>VSES-V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A79D1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>Tocci et al. [11</w:t>
            </w:r>
            <w:r>
              <w:rPr>
                <w:rFonts w:ascii="Times New Roman" w:hAnsi="Times New Roman" w:cs="Times New Roman"/>
                <w:b/>
                <w:sz w:val="16"/>
                <w:lang w:val="it-IT"/>
              </w:rPr>
              <w:t>5</w:t>
            </w: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 xml:space="preserve">] </w:t>
            </w:r>
          </w:p>
          <w:p w14:paraId="50500A36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b/>
                <w:i/>
                <w:sz w:val="16"/>
                <w:lang w:val="it-IT"/>
              </w:rPr>
              <w:t>VSES-VLES</w:t>
            </w:r>
            <w:r w:rsidRPr="00181C21" w:rsidDel="00F63124">
              <w:rPr>
                <w:rFonts w:ascii="Times New Roman" w:hAnsi="Times New Roman" w:cs="Times New Roman"/>
                <w:b/>
                <w:sz w:val="16"/>
                <w:lang w:val="it-IT"/>
              </w:rPr>
              <w:t xml:space="preserve"> </w:t>
            </w:r>
          </w:p>
          <w:p w14:paraId="29A497CE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 xml:space="preserve">Tocci et al. 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>[11</w:t>
            </w:r>
            <w:r>
              <w:rPr>
                <w:rFonts w:ascii="Times New Roman" w:hAnsi="Times New Roman" w:cs="Times New Roman"/>
                <w:b/>
                <w:sz w:val="16"/>
              </w:rPr>
              <w:t>5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 xml:space="preserve">] </w:t>
            </w:r>
          </w:p>
          <w:p w14:paraId="2A6079AD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3124">
              <w:rPr>
                <w:rFonts w:ascii="Times New Roman" w:hAnsi="Times New Roman" w:cs="Times New Roman"/>
                <w:b/>
                <w:i/>
                <w:sz w:val="16"/>
              </w:rPr>
              <w:t>VSES-V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8B265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07315B">
              <w:rPr>
                <w:rFonts w:ascii="Times New Roman" w:hAnsi="Times New Roman" w:cs="Times New Roman"/>
                <w:sz w:val="16"/>
              </w:rPr>
              <w:t xml:space="preserve">1/3 </w:t>
            </w:r>
            <w:r w:rsidRPr="0007315B">
              <w:rPr>
                <w:rFonts w:ascii="Times New Roman" w:hAnsi="Times New Roman" w:cs="Times New Roman"/>
                <w:b/>
                <w:sz w:val="16"/>
              </w:rPr>
              <w:t>(3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0B0A4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07315B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07315B">
              <w:rPr>
                <w:rFonts w:ascii="Times New Roman" w:hAnsi="Times New Roman" w:cs="Times New Roman"/>
                <w:sz w:val="16"/>
              </w:rPr>
              <w:t xml:space="preserve">] (GBP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SES</w:t>
            </w:r>
          </w:p>
          <w:p w14:paraId="78958F9E" w14:textId="77777777" w:rsidR="001D1DA2" w:rsidRPr="0007315B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38CF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(BIP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VSES</w:t>
            </w:r>
          </w:p>
          <w:p w14:paraId="2F33E794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(DLP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VSES-MES</w:t>
            </w:r>
          </w:p>
          <w:p w14:paraId="7547D84D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2035F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84806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3FF955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1497BD0E" w14:textId="77777777" w:rsidTr="009155DB">
        <w:trPr>
          <w:trHeight w:hRule="exact" w:val="125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91F68B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C0A89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D1405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>Tocci et al. [11</w:t>
            </w:r>
            <w:r>
              <w:rPr>
                <w:rFonts w:ascii="Times New Roman" w:hAnsi="Times New Roman" w:cs="Times New Roman"/>
                <w:b/>
                <w:sz w:val="16"/>
                <w:lang w:val="it-IT"/>
              </w:rPr>
              <w:t>5</w:t>
            </w: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>]</w:t>
            </w:r>
            <w:r w:rsidRPr="00181C21">
              <w:rPr>
                <w:rFonts w:ascii="Times New Roman" w:hAnsi="Times New Roman" w:cs="Times New Roman"/>
                <w:b/>
                <w:sz w:val="16"/>
                <w:vertAlign w:val="superscript"/>
                <w:lang w:val="it-IT"/>
              </w:rPr>
              <w:t>a</w:t>
            </w: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 xml:space="preserve"> </w:t>
            </w:r>
          </w:p>
          <w:p w14:paraId="1595CD06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lang w:val="it-IT"/>
              </w:rPr>
            </w:pPr>
            <w:r w:rsidRPr="00181C21" w:rsidDel="00F63124">
              <w:rPr>
                <w:rFonts w:ascii="Times New Roman" w:hAnsi="Times New Roman" w:cs="Times New Roman"/>
                <w:b/>
                <w:sz w:val="16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>Tocci et al. [11</w:t>
            </w:r>
            <w:r>
              <w:rPr>
                <w:rFonts w:ascii="Times New Roman" w:hAnsi="Times New Roman" w:cs="Times New Roman"/>
                <w:b/>
                <w:sz w:val="16"/>
                <w:lang w:val="it-IT"/>
              </w:rPr>
              <w:t>5</w:t>
            </w: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>]</w:t>
            </w:r>
            <w:r w:rsidRPr="00181C21">
              <w:rPr>
                <w:rFonts w:ascii="Times New Roman" w:hAnsi="Times New Roman" w:cs="Times New Roman"/>
                <w:b/>
                <w:sz w:val="16"/>
                <w:vertAlign w:val="superscript"/>
                <w:lang w:val="it-IT"/>
              </w:rPr>
              <w:t>a</w:t>
            </w: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 xml:space="preserve"> </w:t>
            </w:r>
          </w:p>
          <w:p w14:paraId="2EE7246A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63124">
              <w:rPr>
                <w:rFonts w:ascii="Times New Roman" w:hAnsi="Times New Roman" w:cs="Times New Roman"/>
                <w:b/>
                <w:sz w:val="16"/>
              </w:rPr>
              <w:t>Tocci et al. [11</w:t>
            </w:r>
            <w:r>
              <w:rPr>
                <w:rFonts w:ascii="Times New Roman" w:hAnsi="Times New Roman" w:cs="Times New Roman"/>
                <w:b/>
                <w:sz w:val="16"/>
              </w:rPr>
              <w:t>5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>]</w:t>
            </w:r>
            <w:r w:rsidRPr="00F63124">
              <w:rPr>
                <w:rFonts w:ascii="Times New Roman" w:hAnsi="Times New Roman" w:cs="Times New Roman"/>
                <w:b/>
                <w:sz w:val="16"/>
                <w:vertAlign w:val="superscript"/>
              </w:rPr>
              <w:t>a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</w:p>
          <w:p w14:paraId="746CCA0D" w14:textId="77777777" w:rsidR="001D1DA2" w:rsidRPr="00F63124" w:rsidRDefault="001D1DA2" w:rsidP="009155DB">
            <w:pPr>
              <w:rPr>
                <w:rFonts w:ascii="Times New Roman" w:hAnsi="Times New Roman" w:cs="Times New Roman"/>
                <w:b/>
                <w:i/>
                <w:sz w:val="16"/>
              </w:rPr>
            </w:pPr>
          </w:p>
          <w:p w14:paraId="0C9042D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</w:rPr>
            </w:pPr>
          </w:p>
          <w:p w14:paraId="15621917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9440B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66304D">
              <w:rPr>
                <w:rFonts w:ascii="Times New Roman" w:hAnsi="Times New Roman" w:cs="Times New Roman"/>
                <w:sz w:val="16"/>
              </w:rPr>
              <w:t xml:space="preserve">0/3 </w:t>
            </w:r>
            <w:r w:rsidRPr="0066304D">
              <w:rPr>
                <w:rFonts w:ascii="Times New Roman" w:hAnsi="Times New Roman" w:cs="Times New Roman"/>
                <w:b/>
                <w:sz w:val="16"/>
              </w:rPr>
              <w:t>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5F25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07315B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07315B">
              <w:rPr>
                <w:rFonts w:ascii="Times New Roman" w:hAnsi="Times New Roman" w:cs="Times New Roman"/>
                <w:sz w:val="16"/>
              </w:rPr>
              <w:t>] (GBP)</w:t>
            </w:r>
          </w:p>
          <w:p w14:paraId="09A2DFBE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07315B">
              <w:rPr>
                <w:rFonts w:ascii="Times New Roman" w:hAnsi="Times New Roman" w:cs="Times New Roman"/>
                <w:i/>
                <w:sz w:val="16"/>
              </w:rPr>
              <w:t>SES-L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E3292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F63124">
              <w:rPr>
                <w:rFonts w:ascii="Times New Roman" w:hAnsi="Times New Roman" w:cs="Times New Roman"/>
                <w:sz w:val="16"/>
              </w:rPr>
              <w:t>] (BIP) SES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-MES</w:t>
            </w:r>
          </w:p>
          <w:p w14:paraId="4696EDD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. </w:t>
            </w:r>
            <w:r w:rsidRPr="00F63124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(DLP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SES-MES</w:t>
            </w:r>
          </w:p>
          <w:p w14:paraId="27304DE5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  <w:p w14:paraId="0329016B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81453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0A5AC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008915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1706CDDF" w14:textId="77777777" w:rsidTr="009155DB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3C6E12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tention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5773EA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0296B148" w14:textId="77777777" w:rsidTr="009155DB">
        <w:trPr>
          <w:trHeight w:hRule="exact" w:val="212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B14B322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9185C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868C0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753BC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541FCC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07315B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07315B">
              <w:rPr>
                <w:rFonts w:ascii="Times New Roman" w:hAnsi="Times New Roman" w:cs="Times New Roman"/>
                <w:sz w:val="16"/>
              </w:rPr>
              <w:t xml:space="preserve">] (GBP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SES-M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4C06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esce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LES</w:t>
            </w:r>
          </w:p>
          <w:p w14:paraId="2B6633D1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esce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S</w:t>
            </w:r>
          </w:p>
          <w:p w14:paraId="0ADEB132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C408918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D82935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9B1C362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3A18933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(BIP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VSES-SES</w:t>
            </w:r>
          </w:p>
          <w:p w14:paraId="47195A5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(DLP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VSES-MES</w:t>
            </w:r>
          </w:p>
          <w:p w14:paraId="32ACB71E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F9D41D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esce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LES</w:t>
            </w:r>
          </w:p>
          <w:p w14:paraId="594B2AA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esce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S</w:t>
            </w:r>
          </w:p>
          <w:p w14:paraId="33B166B9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37BE974E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5BF6BD8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14:paraId="3B991583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7ADB067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3F943F87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55E35A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FFCE36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2C89AFFC" w14:textId="77777777" w:rsidTr="009155DB">
        <w:trPr>
          <w:trHeight w:hRule="exact" w:val="113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1BCB74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9191A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4E3D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63124">
              <w:rPr>
                <w:rFonts w:ascii="Times New Roman" w:hAnsi="Times New Roman" w:cs="Times New Roman"/>
                <w:b/>
                <w:sz w:val="16"/>
              </w:rPr>
              <w:t>Vazou et al. [11</w:t>
            </w:r>
            <w:r>
              <w:rPr>
                <w:rFonts w:ascii="Times New Roman" w:hAnsi="Times New Roman" w:cs="Times New Roman"/>
                <w:b/>
                <w:sz w:val="16"/>
              </w:rPr>
              <w:t>7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>]</w:t>
            </w:r>
          </w:p>
          <w:p w14:paraId="6246AB4A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2873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6304D">
              <w:rPr>
                <w:rFonts w:ascii="Times New Roman" w:hAnsi="Times New Roman" w:cs="Times New Roman"/>
                <w:sz w:val="16"/>
              </w:rPr>
              <w:t xml:space="preserve">0/1 </w:t>
            </w:r>
            <w:r w:rsidRPr="0066304D">
              <w:rPr>
                <w:rFonts w:ascii="Times New Roman" w:hAnsi="Times New Roman" w:cs="Times New Roman"/>
                <w:b/>
                <w:sz w:val="16"/>
              </w:rPr>
              <w:t>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EA9333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07315B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07315B">
              <w:rPr>
                <w:rFonts w:ascii="Times New Roman" w:hAnsi="Times New Roman" w:cs="Times New Roman"/>
                <w:sz w:val="16"/>
              </w:rPr>
              <w:t xml:space="preserve">] (GBP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SES</w:t>
            </w:r>
            <w:r w:rsidRPr="0007315B">
              <w:rPr>
                <w:rFonts w:ascii="Times New Roman" w:hAnsi="Times New Roman" w:cs="Times New Roman"/>
                <w:sz w:val="16"/>
              </w:rPr>
              <w:t>-LES</w:t>
            </w:r>
          </w:p>
          <w:p w14:paraId="381DFA0C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Vazou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</w:rPr>
              <w:t>[11</w:t>
            </w:r>
            <w:r>
              <w:rPr>
                <w:rFonts w:ascii="Times New Roman" w:hAnsi="Times New Roman" w:cs="Times New Roman"/>
                <w:sz w:val="16"/>
              </w:rPr>
              <w:t>7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(RG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S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E7533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(BIP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SES-MES</w:t>
            </w:r>
          </w:p>
          <w:p w14:paraId="52B3135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</w:rPr>
              <w:t>[1</w:t>
            </w:r>
            <w:r>
              <w:rPr>
                <w:rFonts w:ascii="Times New Roman" w:hAnsi="Times New Roman" w:cs="Times New Roman"/>
                <w:sz w:val="16"/>
              </w:rPr>
              <w:t>10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(DLP) </w:t>
            </w:r>
            <w:r w:rsidRPr="0007315B">
              <w:rPr>
                <w:rFonts w:ascii="Times New Roman" w:hAnsi="Times New Roman" w:cs="Times New Roman"/>
                <w:i/>
                <w:sz w:val="16"/>
              </w:rPr>
              <w:t>SES-MES</w:t>
            </w:r>
          </w:p>
          <w:p w14:paraId="3AFB0871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esce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LES</w:t>
            </w:r>
          </w:p>
          <w:p w14:paraId="4B7FA43A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CC225A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esce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LES</w:t>
            </w:r>
          </w:p>
          <w:p w14:paraId="044EDC5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esce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MES</w:t>
            </w:r>
          </w:p>
          <w:p w14:paraId="6068DDC9" w14:textId="77777777" w:rsidR="001D1DA2" w:rsidRPr="00CC050D" w:rsidRDefault="001D1DA2" w:rsidP="009155DB">
            <w:pPr>
              <w:rPr>
                <w:rFonts w:ascii="Times New Roman" w:hAnsi="Times New Roman" w:cs="Times New Roman"/>
                <w:lang w:val="it-IT"/>
              </w:rPr>
            </w:pPr>
          </w:p>
          <w:p w14:paraId="3211477B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BEFFCE5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C5B46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A6E41A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10D5ADF2" w14:textId="77777777" w:rsidTr="009155DB">
        <w:trPr>
          <w:trHeight w:hRule="exact"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93117A9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58251" w14:textId="77777777" w:rsidR="001D1DA2" w:rsidRPr="00F63124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521AF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A229F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7F04E8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BF546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2D52B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Ericsson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CB6A50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Ericsson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BA3024" w14:textId="77777777" w:rsidR="001D1DA2" w:rsidRPr="00825CA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1FD22B8E" w14:textId="77777777" w:rsidTr="009155DB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7EE0B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</w:rPr>
              <w:t>Working memor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8001CE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26BA1BC1" w14:textId="77777777" w:rsidTr="009155DB">
        <w:trPr>
          <w:trHeight w:hRule="exact" w:val="113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DDB9C1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bject manipul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C12C8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63124">
              <w:rPr>
                <w:rFonts w:ascii="Times New Roman" w:hAnsi="Times New Roman" w:cs="Times New Roman"/>
                <w:b/>
                <w:sz w:val="16"/>
              </w:rPr>
              <w:t>Tocci et al. [11</w:t>
            </w:r>
            <w:r>
              <w:rPr>
                <w:rFonts w:ascii="Times New Roman" w:hAnsi="Times New Roman" w:cs="Times New Roman"/>
                <w:b/>
                <w:sz w:val="16"/>
              </w:rPr>
              <w:t>5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b/>
                <w:sz w:val="16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94B30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643AE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66304D">
              <w:rPr>
                <w:rFonts w:ascii="Times New Roman" w:hAnsi="Times New Roman" w:cs="Times New Roman"/>
                <w:sz w:val="16"/>
              </w:rPr>
              <w:t xml:space="preserve">1/1 </w:t>
            </w:r>
            <w:r w:rsidRPr="0066304D">
              <w:rPr>
                <w:rFonts w:ascii="Times New Roman" w:hAnsi="Times New Roman" w:cs="Times New Roman"/>
                <w:b/>
                <w:sz w:val="16"/>
              </w:rPr>
              <w:t>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FF62D8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(Response accuracy) </w:t>
            </w: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MES</w:t>
            </w:r>
          </w:p>
          <w:p w14:paraId="7B7FE363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44354E2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(Reaction time)</w:t>
            </w:r>
          </w:p>
          <w:p w14:paraId="561C4F1F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304D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17143D31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7C4DF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84D1C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 (tCNV)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42E430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  <w:p w14:paraId="2D390E69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15B">
              <w:rPr>
                <w:rFonts w:ascii="Times New Roman" w:hAnsi="Times New Roman" w:cs="Times New Roman"/>
                <w:sz w:val="16"/>
                <w:szCs w:val="16"/>
              </w:rPr>
              <w:t xml:space="preserve">(Response accuracy) </w:t>
            </w: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MES</w:t>
            </w:r>
          </w:p>
          <w:p w14:paraId="00EA9E33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(iCNV)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C3CC04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(Reaction time) </w:t>
            </w: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497685DA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4] (tCNV)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F9DDAD" w14:textId="77777777" w:rsidR="001D1DA2" w:rsidRPr="00296B43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1AA62AB6" w14:textId="77777777" w:rsidTr="009155DB">
        <w:trPr>
          <w:trHeight w:hRule="exact" w:val="111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CC76FCA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86676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1F7AA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25FCC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63124">
              <w:rPr>
                <w:rFonts w:ascii="Times New Roman" w:hAnsi="Times New Roman" w:cs="Times New Roman"/>
                <w:b/>
                <w:sz w:val="16"/>
              </w:rPr>
              <w:t>Tocci et al. [11</w:t>
            </w:r>
            <w:r>
              <w:rPr>
                <w:rFonts w:ascii="Times New Roman" w:hAnsi="Times New Roman" w:cs="Times New Roman"/>
                <w:b/>
                <w:sz w:val="16"/>
              </w:rPr>
              <w:t>5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>]</w:t>
            </w:r>
            <w:r w:rsidRPr="00F63124">
              <w:rPr>
                <w:rFonts w:ascii="Times New Roman" w:hAnsi="Times New Roman" w:cs="Times New Roman"/>
                <w:b/>
                <w:sz w:val="16"/>
                <w:vertAlign w:val="superscript"/>
              </w:rPr>
              <w:t>a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</w:p>
          <w:p w14:paraId="3D11CEE1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A694C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66304D">
              <w:rPr>
                <w:rFonts w:ascii="Times New Roman" w:hAnsi="Times New Roman" w:cs="Times New Roman"/>
                <w:sz w:val="16"/>
              </w:rPr>
              <w:t xml:space="preserve">0/1 </w:t>
            </w:r>
            <w:r w:rsidRPr="0066304D">
              <w:rPr>
                <w:rFonts w:ascii="Times New Roman" w:hAnsi="Times New Roman" w:cs="Times New Roman"/>
                <w:b/>
                <w:sz w:val="16"/>
              </w:rPr>
              <w:t>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E68777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CE7A7A3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(Response accuracy)</w:t>
            </w:r>
          </w:p>
          <w:p w14:paraId="3E16F607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304D">
              <w:rPr>
                <w:rFonts w:ascii="Times New Roman" w:hAnsi="Times New Roman" w:cs="Times New Roman"/>
                <w:i/>
                <w:sz w:val="16"/>
                <w:szCs w:val="16"/>
              </w:rPr>
              <w:t>MES-LES</w:t>
            </w:r>
          </w:p>
          <w:p w14:paraId="11E92DE8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992DC12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 xml:space="preserve">(Reaction time) </w:t>
            </w:r>
            <w:r w:rsidRPr="00CC050D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1809F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8024B0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30C2E02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 xml:space="preserve">(Response accuracy) </w:t>
            </w:r>
          </w:p>
          <w:p w14:paraId="454DD3CD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6304D">
              <w:rPr>
                <w:rFonts w:ascii="Times New Roman" w:hAnsi="Times New Roman" w:cs="Times New Roman"/>
                <w:i/>
                <w:sz w:val="16"/>
                <w:szCs w:val="16"/>
              </w:rPr>
              <w:t>MES-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C3277A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n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(Reaction time) </w:t>
            </w: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CE6284" w14:textId="77777777" w:rsidR="001D1DA2" w:rsidRPr="0018275C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62F1765E" w14:textId="77777777" w:rsidTr="009155DB">
        <w:trPr>
          <w:trHeight w:hRule="exact" w:val="156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3C149E7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D0F30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3124">
              <w:rPr>
                <w:rFonts w:ascii="Times New Roman" w:hAnsi="Times New Roman" w:cs="Times New Roman"/>
                <w:b/>
                <w:sz w:val="16"/>
              </w:rPr>
              <w:t>Oppici et al. [10</w:t>
            </w:r>
            <w:r>
              <w:rPr>
                <w:rFonts w:ascii="Times New Roman" w:hAnsi="Times New Roman" w:cs="Times New Roman"/>
                <w:b/>
                <w:sz w:val="16"/>
              </w:rPr>
              <w:t>4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b/>
                <w:i/>
                <w:sz w:val="16"/>
              </w:rPr>
              <w:t>SES-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C906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63124">
              <w:rPr>
                <w:rFonts w:ascii="Times New Roman" w:hAnsi="Times New Roman" w:cs="Times New Roman"/>
                <w:b/>
                <w:sz w:val="16"/>
              </w:rPr>
              <w:t>Oppici et al. [10</w:t>
            </w:r>
            <w:r>
              <w:rPr>
                <w:rFonts w:ascii="Times New Roman" w:hAnsi="Times New Roman" w:cs="Times New Roman"/>
                <w:b/>
                <w:sz w:val="16"/>
              </w:rPr>
              <w:t>4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b/>
                <w:i/>
                <w:sz w:val="16"/>
              </w:rPr>
              <w:t>M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CDC2B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07315B">
              <w:rPr>
                <w:rFonts w:ascii="Times New Roman" w:hAnsi="Times New Roman" w:cs="Times New Roman"/>
                <w:sz w:val="16"/>
              </w:rPr>
              <w:t xml:space="preserve">1/2 </w:t>
            </w:r>
            <w:r w:rsidRPr="0007315B">
              <w:rPr>
                <w:rFonts w:ascii="Times New Roman" w:hAnsi="Times New Roman" w:cs="Times New Roman"/>
                <w:b/>
                <w:sz w:val="16"/>
              </w:rPr>
              <w:t>(5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573729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Koutsandréou et al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.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6312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ES</w:t>
            </w:r>
          </w:p>
          <w:p w14:paraId="0FEBFC0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Rudd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 (Choreography dance)</w:t>
            </w:r>
          </w:p>
          <w:p w14:paraId="6B318EF5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SES-MES</w:t>
            </w:r>
          </w:p>
          <w:p w14:paraId="67464017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Oppici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  <w:p w14:paraId="0D15B290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07315B">
              <w:rPr>
                <w:rFonts w:ascii="Times New Roman" w:hAnsi="Times New Roman" w:cs="Times New Roman"/>
                <w:sz w:val="16"/>
                <w:szCs w:val="16"/>
              </w:rPr>
              <w:t xml:space="preserve">(High cognitive) </w:t>
            </w: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FE9A0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esce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SES</w:t>
            </w:r>
          </w:p>
          <w:p w14:paraId="24625227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udd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1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1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</w:p>
          <w:p w14:paraId="6AF67064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15B">
              <w:rPr>
                <w:rFonts w:ascii="Times New Roman" w:hAnsi="Times New Roman" w:cs="Times New Roman"/>
                <w:sz w:val="16"/>
                <w:szCs w:val="16"/>
              </w:rPr>
              <w:t xml:space="preserve">(Creative dance) </w:t>
            </w: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0B429E73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Oppici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  <w:p w14:paraId="15C54778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 xml:space="preserve">(Low cognitive) </w:t>
            </w:r>
            <w:r w:rsidRPr="00CC050D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4C538815" w14:textId="77777777" w:rsidR="001D1DA2" w:rsidRPr="0066304D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985E07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5F5C088F" w14:textId="77777777" w:rsidR="001D1DA2" w:rsidRPr="00F63124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C143DE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Koutsandréou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F6312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ES</w:t>
            </w:r>
          </w:p>
          <w:p w14:paraId="59558765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  <w:iCs/>
                <w:sz w:val="16"/>
                <w:szCs w:val="16"/>
              </w:rPr>
              <w:t>Biino et al. [7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  <w:r w:rsidRPr="00F63124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380F2C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Koutsandréou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</w:t>
            </w:r>
            <w:r w:rsidRPr="00181C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SES</w:t>
            </w:r>
          </w:p>
          <w:p w14:paraId="1EAAF0E4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Katanić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MES</w:t>
            </w:r>
          </w:p>
          <w:p w14:paraId="1EE80F81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A795F0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2FFC5F" w14:textId="77777777" w:rsidR="001D1DA2" w:rsidRPr="00825CA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076048A3" w14:textId="77777777" w:rsidTr="009155DB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56D448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</w:rPr>
              <w:t>Inhibi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1AC0B8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7459F3DA" w14:textId="77777777" w:rsidTr="009155DB">
        <w:trPr>
          <w:trHeight w:hRule="exact" w:val="100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3CF3703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E1E7F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>Pesce et al.</w:t>
            </w:r>
            <w:r w:rsidRPr="00181C2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>[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>6</w:t>
            </w:r>
            <w:r w:rsidRPr="00181C21"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>]</w:t>
            </w:r>
          </w:p>
          <w:p w14:paraId="7464AEA6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it-IT"/>
              </w:rPr>
              <w:t>SES</w:t>
            </w:r>
          </w:p>
          <w:p w14:paraId="558CFF34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>Tocci et al. [11</w:t>
            </w:r>
            <w:r>
              <w:rPr>
                <w:rFonts w:ascii="Times New Roman" w:hAnsi="Times New Roman" w:cs="Times New Roman"/>
                <w:b/>
                <w:sz w:val="16"/>
                <w:lang w:val="it-IT"/>
              </w:rPr>
              <w:t>5</w:t>
            </w:r>
            <w:r w:rsidRPr="00181C21">
              <w:rPr>
                <w:rFonts w:ascii="Times New Roman" w:hAnsi="Times New Roman" w:cs="Times New Roman"/>
                <w:b/>
                <w:sz w:val="16"/>
                <w:lang w:val="it-IT"/>
              </w:rPr>
              <w:t xml:space="preserve">] </w:t>
            </w:r>
          </w:p>
          <w:p w14:paraId="1D27531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63124">
              <w:rPr>
                <w:rFonts w:ascii="Times New Roman" w:hAnsi="Times New Roman" w:cs="Times New Roman"/>
                <w:b/>
                <w:i/>
                <w:sz w:val="16"/>
              </w:rPr>
              <w:t>MES-VLES</w:t>
            </w:r>
          </w:p>
          <w:p w14:paraId="08AC8EF4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4CD14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C5912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0052">
              <w:rPr>
                <w:rFonts w:ascii="Times New Roman" w:hAnsi="Times New Roman" w:cs="Times New Roman"/>
                <w:sz w:val="16"/>
                <w:szCs w:val="16"/>
              </w:rPr>
              <w:t xml:space="preserve">2/2 </w:t>
            </w:r>
            <w:r w:rsidRPr="00600052">
              <w:rPr>
                <w:rFonts w:ascii="Times New Roman" w:hAnsi="Times New Roman" w:cs="Times New Roman"/>
                <w:b/>
                <w:sz w:val="16"/>
                <w:szCs w:val="16"/>
              </w:rPr>
              <w:t>(10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A1FB75" w14:textId="77777777" w:rsidR="001D1DA2" w:rsidRPr="00F63124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86AFA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6CF0DB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Pesce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2D60DB19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C22A3E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DB7665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7F41B517" w14:textId="77777777" w:rsidTr="009155DB">
        <w:trPr>
          <w:trHeight w:hRule="exact"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9ECF971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A38A5" w14:textId="77777777" w:rsidR="001D1DA2" w:rsidRPr="00F63124" w:rsidRDefault="001D1DA2" w:rsidP="009155DB">
            <w:pPr>
              <w:jc w:val="center"/>
            </w:pPr>
          </w:p>
          <w:p w14:paraId="15CBEE8E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B848B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F63124">
              <w:rPr>
                <w:rFonts w:ascii="Times New Roman" w:hAnsi="Times New Roman" w:cs="Times New Roman"/>
                <w:b/>
                <w:sz w:val="16"/>
              </w:rPr>
              <w:t>Tocci et al. [11</w:t>
            </w:r>
            <w:r>
              <w:rPr>
                <w:rFonts w:ascii="Times New Roman" w:hAnsi="Times New Roman" w:cs="Times New Roman"/>
                <w:b/>
                <w:sz w:val="16"/>
              </w:rPr>
              <w:t>5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>]</w:t>
            </w:r>
            <w:r w:rsidRPr="00F63124">
              <w:rPr>
                <w:rFonts w:ascii="Times New Roman" w:hAnsi="Times New Roman" w:cs="Times New Roman"/>
                <w:b/>
                <w:sz w:val="16"/>
                <w:vertAlign w:val="superscript"/>
              </w:rPr>
              <w:t>a</w:t>
            </w:r>
            <w:r w:rsidRPr="00F63124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</w:p>
          <w:p w14:paraId="4268A2DC" w14:textId="77777777" w:rsidR="001D1DA2" w:rsidRPr="00CC050D" w:rsidRDefault="001D1DA2" w:rsidP="009155D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CAE02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66304D">
              <w:rPr>
                <w:rFonts w:ascii="Times New Roman" w:hAnsi="Times New Roman" w:cs="Times New Roman"/>
                <w:sz w:val="16"/>
              </w:rPr>
              <w:t xml:space="preserve">0/1 </w:t>
            </w:r>
            <w:r w:rsidRPr="0066304D">
              <w:rPr>
                <w:rFonts w:ascii="Times New Roman" w:hAnsi="Times New Roman" w:cs="Times New Roman"/>
                <w:b/>
                <w:sz w:val="16"/>
              </w:rPr>
              <w:t>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EC65A3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3C8B3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37547E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Pesce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56B13AF7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3003B9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0BC2ED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0036CF99" w14:textId="77777777" w:rsidTr="009155DB">
        <w:trPr>
          <w:trHeight w:hRule="exact" w:val="142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6CD4000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CF13A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F24E0" w14:textId="77777777" w:rsidR="001D1DA2" w:rsidRPr="00CC050D" w:rsidRDefault="001D1DA2" w:rsidP="009155D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660F1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91E6E7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Rudd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E53FC9D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>(Choreography dance)</w:t>
            </w:r>
          </w:p>
          <w:p w14:paraId="770F04EC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04D">
              <w:rPr>
                <w:rFonts w:ascii="Times New Roman" w:hAnsi="Times New Roman" w:cs="Times New Roman"/>
                <w:i/>
                <w:sz w:val="16"/>
                <w:szCs w:val="16"/>
              </w:rPr>
              <w:t>SES-MES</w:t>
            </w:r>
          </w:p>
          <w:p w14:paraId="163CD589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8AFBA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Biino et al.</w:t>
            </w:r>
            <w:r w:rsidRPr="00F6312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</w:rPr>
              <w:t>[7</w:t>
            </w:r>
            <w:r>
              <w:rPr>
                <w:rFonts w:ascii="Times New Roman" w:hAnsi="Times New Roman" w:cs="Times New Roman"/>
                <w:sz w:val="16"/>
              </w:rPr>
              <w:t>7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</w:rPr>
              <w:t>SES-LES</w:t>
            </w:r>
          </w:p>
          <w:p w14:paraId="31DA4CE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Oppici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  <w:p w14:paraId="1EC648EA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7315B">
              <w:rPr>
                <w:rFonts w:ascii="Times New Roman" w:hAnsi="Times New Roman" w:cs="Times New Roman"/>
                <w:sz w:val="16"/>
                <w:szCs w:val="16"/>
              </w:rPr>
              <w:t xml:space="preserve">(High cognitive) </w:t>
            </w: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VSES-LES</w:t>
            </w:r>
          </w:p>
          <w:p w14:paraId="37E7F58D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Oppici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  <w:p w14:paraId="58C3F312" w14:textId="77777777" w:rsidR="001D1DA2" w:rsidRPr="0007315B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315B">
              <w:rPr>
                <w:rFonts w:ascii="Times New Roman" w:hAnsi="Times New Roman" w:cs="Times New Roman"/>
                <w:sz w:val="16"/>
                <w:szCs w:val="16"/>
              </w:rPr>
              <w:t xml:space="preserve">(High cognitive) </w:t>
            </w:r>
            <w:r w:rsidRPr="0007315B">
              <w:rPr>
                <w:rFonts w:ascii="Times New Roman" w:hAnsi="Times New Roman" w:cs="Times New Roman"/>
                <w:i/>
                <w:sz w:val="16"/>
                <w:szCs w:val="16"/>
              </w:rPr>
              <w:t>VSES-LES</w:t>
            </w:r>
          </w:p>
          <w:p w14:paraId="7050D300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Rudd et al.</w:t>
            </w:r>
            <w:r w:rsidRPr="00F6312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</w:p>
          <w:p w14:paraId="67BBA28E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050D">
              <w:rPr>
                <w:rFonts w:ascii="Times New Roman" w:hAnsi="Times New Roman" w:cs="Times New Roman"/>
                <w:sz w:val="16"/>
                <w:szCs w:val="16"/>
              </w:rPr>
              <w:t xml:space="preserve">(Creative dance) </w:t>
            </w:r>
            <w:r w:rsidRPr="00CC050D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24580FA8" w14:textId="77777777" w:rsidR="001D1DA2" w:rsidRPr="0066304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5D735A" w14:textId="77777777" w:rsidR="001D1DA2" w:rsidRPr="0060005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1F1CEF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A5E37B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>Li et al. [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6312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  <w:szCs w:val="16"/>
              </w:rPr>
              <w:t>VSES-SES</w:t>
            </w:r>
          </w:p>
          <w:p w14:paraId="0C149352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C6455A8" w14:textId="77777777" w:rsidR="001D1DA2" w:rsidRPr="00BA2EAB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209D87A6" w14:textId="77777777" w:rsidTr="009155DB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C6D196" w14:textId="77777777" w:rsidR="001D1DA2" w:rsidRPr="003A3D25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3A3D25">
              <w:rPr>
                <w:rFonts w:ascii="Times New Roman" w:hAnsi="Times New Roman" w:cs="Times New Roman"/>
              </w:rPr>
              <w:t>Impulse 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633964" w14:textId="77777777" w:rsidR="001D1DA2" w:rsidRPr="003A3D25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4DE7CC38" w14:textId="77777777" w:rsidTr="009155DB">
        <w:trPr>
          <w:trHeight w:hRule="exact" w:val="197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669A85F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D1FC7" w14:textId="77777777" w:rsidR="001D1DA2" w:rsidRPr="004F0F60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8D1E9" w14:textId="77777777" w:rsidR="001D1DA2" w:rsidRPr="004F0F60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4F0F60">
              <w:rPr>
                <w:rFonts w:ascii="Times New Roman" w:hAnsi="Times New Roman" w:cs="Times New Roman"/>
                <w:b/>
                <w:sz w:val="16"/>
              </w:rPr>
              <w:t xml:space="preserve">Vazou et al. </w:t>
            </w:r>
            <w:r>
              <w:rPr>
                <w:rFonts w:ascii="Times New Roman" w:hAnsi="Times New Roman" w:cs="Times New Roman"/>
                <w:b/>
                <w:sz w:val="16"/>
              </w:rPr>
              <w:t>[117]</w:t>
            </w:r>
          </w:p>
          <w:p w14:paraId="6F49AF75" w14:textId="77777777" w:rsidR="001D1DA2" w:rsidRPr="004F0F60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D1735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226C8">
              <w:rPr>
                <w:rFonts w:ascii="Times New Roman" w:hAnsi="Times New Roman" w:cs="Times New Roman"/>
                <w:sz w:val="16"/>
              </w:rPr>
              <w:t xml:space="preserve">0/1 </w:t>
            </w:r>
            <w:r w:rsidRPr="00F226C8">
              <w:rPr>
                <w:rFonts w:ascii="Times New Roman" w:hAnsi="Times New Roman" w:cs="Times New Roman"/>
                <w:b/>
                <w:sz w:val="16"/>
              </w:rPr>
              <w:t>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D04842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0FD7E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(BIP)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VSES-SES</w:t>
            </w:r>
          </w:p>
          <w:p w14:paraId="6AB9ABBA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(DLP)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SES</w:t>
            </w:r>
          </w:p>
          <w:p w14:paraId="6FFE006B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(GBP)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VSES-LES</w:t>
            </w:r>
          </w:p>
          <w:p w14:paraId="7E6300C1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Vazou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117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  <w:szCs w:val="16"/>
              </w:rPr>
              <w:t>MES-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20DDEE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EECA02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</w:t>
            </w:r>
          </w:p>
          <w:p w14:paraId="1DC85A56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(BIP) V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SES-SES</w:t>
            </w:r>
          </w:p>
          <w:p w14:paraId="2A3E6425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(DLP)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SES</w:t>
            </w:r>
          </w:p>
          <w:p w14:paraId="3694B430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(GBP)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VSES-LES</w:t>
            </w:r>
          </w:p>
          <w:p w14:paraId="01D159A0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Vazou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[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  <w:szCs w:val="16"/>
              </w:rPr>
              <w:t>MES-L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680DD7" w14:textId="77777777" w:rsidR="001D1DA2" w:rsidRPr="008C02E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D1DA2" w:rsidRPr="00110600" w14:paraId="4F4F2CF7" w14:textId="77777777" w:rsidTr="009155DB">
        <w:trPr>
          <w:trHeight w:hRule="exact" w:val="156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0926C64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 manipulation</w:t>
            </w:r>
          </w:p>
          <w:p w14:paraId="1C550F53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</w:p>
          <w:p w14:paraId="06399236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AD7CA" w14:textId="77777777" w:rsidR="001D1DA2" w:rsidRPr="00825CA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546BC" w14:textId="77777777" w:rsidR="001D1DA2" w:rsidRPr="00825CA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778C8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816C5F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73892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(BIP)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VSES-SES</w:t>
            </w:r>
          </w:p>
          <w:p w14:paraId="41B244DB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(DLP)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SES</w:t>
            </w:r>
          </w:p>
          <w:p w14:paraId="6F085D4C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(GBP)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VSES-SES</w:t>
            </w:r>
          </w:p>
          <w:p w14:paraId="2EF02159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3C2D2C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9DC2A9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</w:t>
            </w:r>
          </w:p>
          <w:p w14:paraId="7741806B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 xml:space="preserve">(BIP)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VSES-SES</w:t>
            </w:r>
          </w:p>
          <w:p w14:paraId="26E87D76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(DLP)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SES</w:t>
            </w:r>
          </w:p>
          <w:p w14:paraId="4021E39F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Rodríguez-Negro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110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(GBP)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VSES-SES</w:t>
            </w:r>
          </w:p>
          <w:p w14:paraId="6F2616BD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  <w:p w14:paraId="2343318B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D07617" w14:textId="77777777" w:rsidR="001D1DA2" w:rsidRPr="008C02E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D1DA2" w:rsidRPr="00110600" w14:paraId="7A59ACB9" w14:textId="77777777" w:rsidTr="009155DB">
        <w:trPr>
          <w:trHeight w:hRule="exact"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7CED0D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EE615" w14:textId="77777777" w:rsidR="001D1DA2" w:rsidRPr="005F169A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DB614" w14:textId="77777777" w:rsidR="001D1DA2" w:rsidRPr="005F169A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F003F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6948B4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6F6BC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045FDE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Ericsson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875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DE8BC2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Ericsson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87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A46F95" w14:textId="77777777" w:rsidR="001D1DA2" w:rsidRPr="00825CA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0776C0A0" w14:textId="77777777" w:rsidTr="009155DB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443050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al regul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FE57B0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2612584B" w14:textId="77777777" w:rsidTr="009155DB">
        <w:trPr>
          <w:trHeight w:hRule="exact" w:val="70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1C86AC0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44388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F94F2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1C7E7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6EC768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  <w:p w14:paraId="3DE49621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0566B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ulvey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101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MES</w:t>
            </w:r>
          </w:p>
          <w:p w14:paraId="5BE005F6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</w:p>
          <w:p w14:paraId="3C5185F5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1E8CEECF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FB236C5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EBE68E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ulvey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101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MES</w:t>
            </w:r>
          </w:p>
          <w:p w14:paraId="7EF897E5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1E822E1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18EE0C9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527110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C837D3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3A8AE79F" w14:textId="77777777" w:rsidTr="009155DB">
        <w:trPr>
          <w:trHeight w:hRule="exact" w:val="281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D20964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-emotional skills</w:t>
            </w:r>
          </w:p>
          <w:p w14:paraId="1CBF1A7F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683374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64FD044B" w14:textId="77777777" w:rsidTr="009155DB">
        <w:trPr>
          <w:trHeight w:hRule="exact" w:val="84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DE4899D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0377C" w14:textId="77777777" w:rsidR="001D1DA2" w:rsidRPr="009E6CA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D55CF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19DCC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7F6C68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Jalilnasab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91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EAEB2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Berleze and Valentini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76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</w:t>
            </w:r>
          </w:p>
          <w:p w14:paraId="18309F22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B58C4">
              <w:rPr>
                <w:rFonts w:ascii="Times New Roman" w:hAnsi="Times New Roman" w:cs="Times New Roman"/>
                <w:i/>
                <w:sz w:val="16"/>
              </w:rPr>
              <w:t>LES-VLES</w:t>
            </w:r>
          </w:p>
          <w:p w14:paraId="1C55A53C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B0A606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Berleze and Valentini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76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LES-VLES</w:t>
            </w:r>
          </w:p>
          <w:p w14:paraId="3FDDE2A3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Jalilnasab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91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4C525E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00C11C" w14:textId="77777777" w:rsidR="001D1DA2" w:rsidRPr="009C688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D1DA2" w:rsidRPr="00110600" w14:paraId="3264C814" w14:textId="77777777" w:rsidTr="009155DB">
        <w:trPr>
          <w:trHeight w:hRule="exact" w:val="84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99AA921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omotor ski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748CF" w14:textId="77777777" w:rsidR="001D1DA2" w:rsidRPr="009E6CA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  <w:p w14:paraId="3890DD4E" w14:textId="77777777" w:rsidR="001D1DA2" w:rsidRPr="009E6CA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6C457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710A0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B5ADDA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Jalilnasab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91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B7B56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Berleze and Valentini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76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</w:t>
            </w:r>
          </w:p>
          <w:p w14:paraId="09173E61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B58C4">
              <w:rPr>
                <w:rFonts w:ascii="Times New Roman" w:hAnsi="Times New Roman" w:cs="Times New Roman"/>
                <w:i/>
                <w:sz w:val="16"/>
              </w:rPr>
              <w:t>LES-VLES</w:t>
            </w:r>
          </w:p>
          <w:p w14:paraId="5BC0C230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E69910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Berleze and Valentini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76</w:t>
            </w:r>
            <w:r w:rsidRPr="00BB58C4">
              <w:rPr>
                <w:rFonts w:ascii="Times New Roman" w:hAnsi="Times New Roman" w:cs="Times New Roman"/>
                <w:sz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</w:rPr>
              <w:t>LES-VLES</w:t>
            </w:r>
          </w:p>
          <w:p w14:paraId="058AA454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Jalilnasab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CECFC2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050384" w14:textId="77777777" w:rsidR="001D1DA2" w:rsidRPr="009C688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1D1DA2" w:rsidRPr="00110600" w14:paraId="7E34F741" w14:textId="77777777" w:rsidTr="009155DB">
        <w:trPr>
          <w:trHeight w:hRule="exact" w:val="423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5C7B09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8E4F4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458ED" w14:textId="77777777" w:rsidR="001D1DA2" w:rsidRPr="00A400ED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478B5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C76DED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Fathirezaie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88</w:t>
            </w:r>
            <w:r w:rsidRPr="00BB58C4">
              <w:rPr>
                <w:rFonts w:ascii="Times New Roman" w:hAnsi="Times New Roman" w:cs="Times New Roman"/>
                <w:sz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10373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7E3143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Fathirezaie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88</w:t>
            </w:r>
            <w:r w:rsidRPr="00BB58C4">
              <w:rPr>
                <w:rFonts w:ascii="Times New Roman" w:hAnsi="Times New Roman" w:cs="Times New Roman"/>
                <w:sz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34B30D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C5E026" w14:textId="77777777" w:rsidR="001D1DA2" w:rsidRPr="00A400E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</w:p>
        </w:tc>
      </w:tr>
      <w:tr w:rsidR="001D1DA2" w:rsidRPr="00110600" w14:paraId="1D8F361F" w14:textId="77777777" w:rsidTr="009155DB">
        <w:trPr>
          <w:trHeight w:hRule="exact" w:val="84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0FE76B8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ning speed &amp; ag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D3F4B" w14:textId="77777777" w:rsidR="001D1DA2" w:rsidRPr="007A09FE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200E7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983E6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05CA47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Fathirezaie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88</w:t>
            </w:r>
            <w:r w:rsidRPr="00BB58C4">
              <w:rPr>
                <w:rFonts w:ascii="Times New Roman" w:hAnsi="Times New Roman" w:cs="Times New Roman"/>
                <w:sz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DB05B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D34D20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B58C4">
              <w:rPr>
                <w:rFonts w:ascii="Times New Roman" w:hAnsi="Times New Roman" w:cs="Times New Roman"/>
                <w:sz w:val="16"/>
              </w:rPr>
              <w:t>Fathirezaie et al.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[88</w:t>
            </w:r>
            <w:r w:rsidRPr="00BB58C4">
              <w:rPr>
                <w:rFonts w:ascii="Times New Roman" w:hAnsi="Times New Roman" w:cs="Times New Roman"/>
                <w:sz w:val="16"/>
              </w:rPr>
              <w:t>]</w:t>
            </w:r>
            <w:r w:rsidRPr="00BB58C4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42BC10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3579D2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</w:p>
        </w:tc>
      </w:tr>
      <w:tr w:rsidR="001D1DA2" w:rsidRPr="00110600" w14:paraId="13947E63" w14:textId="77777777" w:rsidTr="009155DB">
        <w:trPr>
          <w:trHeight w:hRule="exact" w:val="72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A1C0C05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DD9B" w14:textId="77777777" w:rsidR="001D1DA2" w:rsidRPr="00F67615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highlight w:val="red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34938" w14:textId="77777777" w:rsidR="001D1DA2" w:rsidRPr="00F67615" w:rsidRDefault="001D1DA2" w:rsidP="009155DB">
            <w:pPr>
              <w:jc w:val="center"/>
              <w:rPr>
                <w:rFonts w:ascii="Times New Roman" w:hAnsi="Times New Roman" w:cs="Times New Roman"/>
                <w:b/>
                <w:highlight w:val="red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AEE1" w14:textId="77777777" w:rsidR="001D1DA2" w:rsidRPr="00BB58C4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FDB6CA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Jalilnasab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91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sz w:val="16"/>
                <w:szCs w:val="16"/>
              </w:rPr>
              <w:t>LE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A6769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3DDCB8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Jalilnasab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91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BB58C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4953D1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212BA8" w14:textId="77777777" w:rsidR="001D1DA2" w:rsidRPr="007A09FE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3C85C552" w14:textId="77777777" w:rsidTr="009155DB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2C151D7" w14:textId="77777777" w:rsidR="001D1DA2" w:rsidRPr="00CE69F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69F4">
              <w:rPr>
                <w:rFonts w:ascii="Times New Roman" w:hAnsi="Times New Roman" w:cs="Times New Roman"/>
                <w:b/>
              </w:rPr>
              <w:t>Summary of studies classified by motor competence outcom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6D7DF5" w14:textId="77777777" w:rsidR="001D1DA2" w:rsidRPr="00CE69F4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D1DA2" w:rsidRPr="00110600" w14:paraId="350C3EAE" w14:textId="77777777" w:rsidTr="009155DB">
        <w:trPr>
          <w:trHeight w:hRule="exact" w:val="284"/>
        </w:trPr>
        <w:tc>
          <w:tcPr>
            <w:tcW w:w="1559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EF9FCC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hing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D23A1C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110600" w14:paraId="2F3A0A1F" w14:textId="77777777" w:rsidTr="009155DB">
        <w:trPr>
          <w:trHeight w:hRule="exact" w:val="567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CD7274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llectual functi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C8C6E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42BF5" w14:textId="77777777" w:rsidR="001D1DA2" w:rsidRPr="00825CA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7213C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72BC5C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0ECCB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e Oliveira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8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78D348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4E3917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De Oliveira et al.</w:t>
            </w:r>
            <w:r w:rsidRPr="00BB58C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Pr="00BB58C4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BB58C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S</w:t>
            </w:r>
          </w:p>
          <w:p w14:paraId="68F0E937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2FD637" w14:textId="77777777" w:rsidR="001D1DA2" w:rsidRPr="00BB58C4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:rsidRPr="00110600" w14:paraId="71C9901F" w14:textId="77777777" w:rsidTr="009155DB">
        <w:trPr>
          <w:trHeight w:hRule="exact" w:val="284"/>
        </w:trPr>
        <w:tc>
          <w:tcPr>
            <w:tcW w:w="155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A310C4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C7104F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BF458B" w14:paraId="1996602E" w14:textId="77777777" w:rsidTr="009155DB">
        <w:trPr>
          <w:trHeight w:hRule="exact" w:val="567"/>
        </w:trPr>
        <w:tc>
          <w:tcPr>
            <w:tcW w:w="17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AAE4FA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llectual function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31F446E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191023D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30F7C35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1CD0DF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85FBA1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e Oliveira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8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130E0D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0EFC44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e Oliveira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8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3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] </w:t>
            </w:r>
            <w:r w:rsidRPr="00181C2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SE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F073C6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</w:tbl>
    <w:p w14:paraId="38F471E5" w14:textId="77777777" w:rsidR="001D1DA2" w:rsidRDefault="001D1DA2" w:rsidP="001D1DA2">
      <w:pPr>
        <w:rPr>
          <w:rFonts w:ascii="Times New Roman" w:hAnsi="Times New Roman" w:cs="Times New Roman"/>
        </w:rPr>
      </w:pPr>
      <w:r w:rsidRPr="007A5EDD">
        <w:rPr>
          <w:rFonts w:ascii="Times New Roman" w:hAnsi="Times New Roman" w:cs="Times New Roman"/>
          <w:i/>
        </w:rPr>
        <w:t>BIP</w:t>
      </w:r>
      <w:r>
        <w:rPr>
          <w:rFonts w:ascii="Times New Roman" w:hAnsi="Times New Roman" w:cs="Times New Roman"/>
        </w:rPr>
        <w:t xml:space="preserve"> </w:t>
      </w:r>
      <w:r w:rsidRPr="007A5EDD">
        <w:rPr>
          <w:rFonts w:ascii="Times New Roman" w:hAnsi="Times New Roman" w:cs="Times New Roman"/>
        </w:rPr>
        <w:t>Balance intervention program</w:t>
      </w:r>
      <w:r>
        <w:rPr>
          <w:rFonts w:ascii="Times New Roman" w:hAnsi="Times New Roman" w:cs="Times New Roman"/>
        </w:rPr>
        <w:t xml:space="preserve">, </w:t>
      </w:r>
      <w:r w:rsidRPr="00BC106E">
        <w:rPr>
          <w:rFonts w:ascii="Times New Roman" w:hAnsi="Times New Roman" w:cs="Times New Roman"/>
          <w:i/>
        </w:rPr>
        <w:t>CG</w:t>
      </w:r>
      <w:r>
        <w:rPr>
          <w:rFonts w:ascii="Times New Roman" w:hAnsi="Times New Roman" w:cs="Times New Roman"/>
        </w:rPr>
        <w:t xml:space="preserve"> Control group, </w:t>
      </w:r>
      <w:r w:rsidRPr="007A5EDD">
        <w:rPr>
          <w:rFonts w:ascii="Times New Roman" w:hAnsi="Times New Roman" w:cs="Times New Roman"/>
          <w:i/>
        </w:rPr>
        <w:t>DLP</w:t>
      </w:r>
      <w:r>
        <w:rPr>
          <w:rFonts w:ascii="Times New Roman" w:hAnsi="Times New Roman" w:cs="Times New Roman"/>
        </w:rPr>
        <w:t xml:space="preserve"> </w:t>
      </w:r>
      <w:r w:rsidRPr="007A5EDD">
        <w:rPr>
          <w:rFonts w:ascii="Times New Roman" w:hAnsi="Times New Roman" w:cs="Times New Roman"/>
        </w:rPr>
        <w:t>Drama learning program</w:t>
      </w:r>
      <w:r>
        <w:rPr>
          <w:rFonts w:ascii="Times New Roman" w:hAnsi="Times New Roman" w:cs="Times New Roman"/>
        </w:rPr>
        <w:t xml:space="preserve">, </w:t>
      </w:r>
      <w:r w:rsidRPr="007A5EDD">
        <w:rPr>
          <w:rFonts w:ascii="Times New Roman" w:hAnsi="Times New Roman" w:cs="Times New Roman"/>
          <w:i/>
        </w:rPr>
        <w:t>GBP</w:t>
      </w:r>
      <w:r>
        <w:rPr>
          <w:rFonts w:ascii="Times New Roman" w:hAnsi="Times New Roman" w:cs="Times New Roman"/>
        </w:rPr>
        <w:t xml:space="preserve"> </w:t>
      </w:r>
      <w:r w:rsidRPr="007A5EDD">
        <w:rPr>
          <w:rFonts w:ascii="Times New Roman" w:hAnsi="Times New Roman" w:cs="Times New Roman"/>
        </w:rPr>
        <w:t>Game based program</w:t>
      </w:r>
      <w:r>
        <w:rPr>
          <w:rFonts w:ascii="Times New Roman" w:hAnsi="Times New Roman" w:cs="Times New Roman"/>
        </w:rPr>
        <w:t xml:space="preserve">, </w:t>
      </w:r>
      <w:r w:rsidRPr="00BC106E">
        <w:rPr>
          <w:rFonts w:ascii="Times New Roman" w:hAnsi="Times New Roman" w:cs="Times New Roman"/>
          <w:i/>
        </w:rPr>
        <w:t>IG</w:t>
      </w:r>
      <w:r>
        <w:rPr>
          <w:rFonts w:ascii="Times New Roman" w:hAnsi="Times New Roman" w:cs="Times New Roman"/>
        </w:rPr>
        <w:t xml:space="preserve"> Intervention group, </w:t>
      </w:r>
      <w:r w:rsidRPr="007E7F7A">
        <w:rPr>
          <w:rFonts w:ascii="Times New Roman" w:hAnsi="Times New Roman" w:cs="Times New Roman"/>
          <w:i/>
        </w:rPr>
        <w:t>PE</w:t>
      </w:r>
      <w:r>
        <w:rPr>
          <w:rFonts w:ascii="Times New Roman" w:hAnsi="Times New Roman" w:cs="Times New Roman"/>
        </w:rPr>
        <w:t xml:space="preserve"> physical education, </w:t>
      </w:r>
      <w:r w:rsidRPr="007A5EDD">
        <w:rPr>
          <w:rFonts w:ascii="Times New Roman" w:hAnsi="Times New Roman" w:cs="Times New Roman"/>
          <w:i/>
        </w:rPr>
        <w:t>PEG</w:t>
      </w:r>
      <w:r>
        <w:rPr>
          <w:rFonts w:ascii="Times New Roman" w:hAnsi="Times New Roman" w:cs="Times New Roman"/>
        </w:rPr>
        <w:t xml:space="preserve"> </w:t>
      </w:r>
      <w:r w:rsidRPr="007A5EDD">
        <w:rPr>
          <w:rFonts w:ascii="Times New Roman" w:hAnsi="Times New Roman" w:cs="Times New Roman"/>
        </w:rPr>
        <w:t>Physical education group</w:t>
      </w:r>
      <w:r>
        <w:rPr>
          <w:rFonts w:ascii="Times New Roman" w:hAnsi="Times New Roman" w:cs="Times New Roman"/>
        </w:rPr>
        <w:t xml:space="preserve">, </w:t>
      </w:r>
      <w:r w:rsidRPr="007A5EDD">
        <w:rPr>
          <w:rFonts w:ascii="Times New Roman" w:hAnsi="Times New Roman" w:cs="Times New Roman"/>
          <w:i/>
        </w:rPr>
        <w:t>RG</w:t>
      </w:r>
      <w:r>
        <w:rPr>
          <w:rFonts w:ascii="Times New Roman" w:hAnsi="Times New Roman" w:cs="Times New Roman"/>
        </w:rPr>
        <w:t xml:space="preserve"> </w:t>
      </w:r>
      <w:r w:rsidRPr="007A5EDD">
        <w:rPr>
          <w:rFonts w:ascii="Times New Roman" w:hAnsi="Times New Roman" w:cs="Times New Roman"/>
        </w:rPr>
        <w:t>Rhythmic group</w:t>
      </w:r>
      <w:r>
        <w:rPr>
          <w:rFonts w:ascii="Times New Roman" w:hAnsi="Times New Roman" w:cs="Times New Roman"/>
          <w:i/>
        </w:rPr>
        <w:t xml:space="preserve">, VLES </w:t>
      </w:r>
      <w:r>
        <w:rPr>
          <w:rFonts w:ascii="Times New Roman" w:hAnsi="Times New Roman" w:cs="Times New Roman"/>
        </w:rPr>
        <w:t xml:space="preserve">very large effect size, </w:t>
      </w:r>
      <w:r w:rsidRPr="005B7137">
        <w:rPr>
          <w:rFonts w:ascii="Times New Roman" w:hAnsi="Times New Roman" w:cs="Times New Roman"/>
          <w:i/>
        </w:rPr>
        <w:t xml:space="preserve">LES </w:t>
      </w:r>
      <w:r>
        <w:rPr>
          <w:rFonts w:ascii="Times New Roman" w:hAnsi="Times New Roman" w:cs="Times New Roman"/>
        </w:rPr>
        <w:t xml:space="preserve">large effect size, </w:t>
      </w:r>
      <w:r w:rsidRPr="005B7137">
        <w:rPr>
          <w:rFonts w:ascii="Times New Roman" w:hAnsi="Times New Roman" w:cs="Times New Roman"/>
          <w:i/>
        </w:rPr>
        <w:t>MES</w:t>
      </w:r>
      <w:r>
        <w:rPr>
          <w:rFonts w:ascii="Times New Roman" w:hAnsi="Times New Roman" w:cs="Times New Roman"/>
        </w:rPr>
        <w:t xml:space="preserve"> moderate effect size, </w:t>
      </w:r>
      <w:r w:rsidRPr="005B7137">
        <w:rPr>
          <w:rFonts w:ascii="Times New Roman" w:hAnsi="Times New Roman" w:cs="Times New Roman"/>
          <w:i/>
        </w:rPr>
        <w:t>SES</w:t>
      </w:r>
      <w:r>
        <w:rPr>
          <w:rFonts w:ascii="Times New Roman" w:hAnsi="Times New Roman" w:cs="Times New Roman"/>
        </w:rPr>
        <w:t xml:space="preserve"> small effect size, </w:t>
      </w:r>
      <w:r>
        <w:rPr>
          <w:rFonts w:ascii="Times New Roman" w:hAnsi="Times New Roman" w:cs="Times New Roman"/>
          <w:i/>
        </w:rPr>
        <w:t xml:space="preserve">VSES </w:t>
      </w:r>
      <w:r w:rsidRPr="007E7F7A">
        <w:rPr>
          <w:rFonts w:ascii="Times New Roman" w:hAnsi="Times New Roman" w:cs="Times New Roman"/>
        </w:rPr>
        <w:t>very small effect size</w:t>
      </w:r>
    </w:p>
    <w:p w14:paraId="14C225FA" w14:textId="77777777" w:rsidR="001D1DA2" w:rsidRPr="00215796" w:rsidRDefault="001D1DA2" w:rsidP="001D1D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vertAlign w:val="superscript"/>
        </w:rPr>
        <w:t>a</w:t>
      </w:r>
      <w:r w:rsidRPr="004F1BFB">
        <w:rPr>
          <w:rFonts w:ascii="Times New Roman" w:hAnsi="Times New Roman" w:cs="Times New Roman"/>
          <w:i/>
          <w:iCs/>
        </w:rPr>
        <w:t xml:space="preserve">ES </w:t>
      </w:r>
      <w:r w:rsidRPr="004F1BFB">
        <w:rPr>
          <w:rFonts w:ascii="Times New Roman" w:hAnsi="Times New Roman" w:cs="Times New Roman"/>
        </w:rPr>
        <w:t xml:space="preserve">effect size could not be calculated due to lack of information </w:t>
      </w:r>
    </w:p>
    <w:p w14:paraId="77379BBE" w14:textId="77777777" w:rsidR="001D1DA2" w:rsidRPr="00F63124" w:rsidRDefault="001D1DA2" w:rsidP="001D1DA2">
      <w:pPr>
        <w:rPr>
          <w:rFonts w:ascii="Times New Roman" w:hAnsi="Times New Roman" w:cs="Times New Roman"/>
          <w:b/>
          <w:bCs/>
        </w:rPr>
      </w:pPr>
      <w:r w:rsidRPr="00CA603F">
        <w:rPr>
          <w:rFonts w:ascii="Times New Roman" w:hAnsi="Times New Roman" w:cs="Times New Roman"/>
          <w:b/>
          <w:bCs/>
        </w:rPr>
        <w:t xml:space="preserve">Electronic Supplementary </w:t>
      </w:r>
      <w:r>
        <w:rPr>
          <w:rFonts w:ascii="Times New Roman" w:hAnsi="Times New Roman" w:cs="Times New Roman"/>
          <w:b/>
          <w:bCs/>
        </w:rPr>
        <w:t>Table S6</w:t>
      </w:r>
      <w:r w:rsidRPr="004F1BFB">
        <w:rPr>
          <w:rFonts w:ascii="Times New Roman" w:hAnsi="Times New Roman" w:cs="Times New Roman"/>
          <w:b/>
          <w:bCs/>
        </w:rPr>
        <w:t xml:space="preserve">. </w:t>
      </w:r>
      <w:r w:rsidRPr="00D11179">
        <w:rPr>
          <w:rFonts w:ascii="Times New Roman" w:hAnsi="Times New Roman" w:cs="Times New Roman"/>
          <w:bCs/>
        </w:rPr>
        <w:t>Analyses and Results (Experimental studies) for adolescents; studies using causal analyses are highlighted</w:t>
      </w:r>
    </w:p>
    <w:tbl>
      <w:tblPr>
        <w:tblStyle w:val="TableGrid"/>
        <w:tblpPr w:leftFromText="180" w:rightFromText="180" w:vertAnchor="page" w:horzAnchor="margin" w:tblpXSpec="center" w:tblpY="2128"/>
        <w:tblW w:w="15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2126"/>
        <w:gridCol w:w="1560"/>
        <w:gridCol w:w="1842"/>
        <w:gridCol w:w="142"/>
        <w:gridCol w:w="1985"/>
        <w:gridCol w:w="1984"/>
        <w:gridCol w:w="2126"/>
      </w:tblGrid>
      <w:tr w:rsidR="001D1DA2" w14:paraId="470A5F5F" w14:textId="77777777" w:rsidTr="009155DB">
        <w:tc>
          <w:tcPr>
            <w:tcW w:w="1702" w:type="dxa"/>
            <w:shd w:val="clear" w:color="auto" w:fill="auto"/>
          </w:tcPr>
          <w:p w14:paraId="2B5EC382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 w:rsidRPr="00C67B33">
              <w:rPr>
                <w:rFonts w:ascii="Times New Roman" w:hAnsi="Times New Roman" w:cs="Times New Roman"/>
                <w:b/>
              </w:rPr>
              <w:t>Motor competence and cognitive and social-emotional outcomes</w:t>
            </w:r>
          </w:p>
        </w:tc>
        <w:tc>
          <w:tcPr>
            <w:tcW w:w="2126" w:type="dxa"/>
            <w:shd w:val="clear" w:color="auto" w:fill="auto"/>
          </w:tcPr>
          <w:p w14:paraId="6D7F12E3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600">
              <w:rPr>
                <w:rFonts w:ascii="Times New Roman" w:hAnsi="Times New Roman" w:cs="Times New Roman"/>
                <w:b/>
                <w:bCs/>
              </w:rPr>
              <w:t xml:space="preserve">Significa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ausal </w:t>
            </w:r>
            <w:r w:rsidRPr="00110600">
              <w:rPr>
                <w:rFonts w:ascii="Times New Roman" w:hAnsi="Times New Roman" w:cs="Times New Roman"/>
                <w:b/>
                <w:bCs/>
              </w:rPr>
              <w:t>improve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IG</w:t>
            </w:r>
          </w:p>
          <w:p w14:paraId="3F04854D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2126" w:type="dxa"/>
            <w:shd w:val="clear" w:color="auto" w:fill="auto"/>
          </w:tcPr>
          <w:p w14:paraId="2B7AB81C" w14:textId="77777777" w:rsidR="001D1DA2" w:rsidRPr="004F31FA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s</w:t>
            </w:r>
            <w:r w:rsidRPr="004F31FA">
              <w:rPr>
                <w:rFonts w:ascii="Times New Roman" w:hAnsi="Times New Roman" w:cs="Times New Roman"/>
                <w:b/>
                <w:bCs/>
              </w:rPr>
              <w:t>ignifica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ausal </w:t>
            </w:r>
            <w:r w:rsidRPr="004F31FA">
              <w:rPr>
                <w:rFonts w:ascii="Times New Roman" w:hAnsi="Times New Roman" w:cs="Times New Roman"/>
                <w:b/>
                <w:bCs/>
              </w:rPr>
              <w:t>improve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IG</w:t>
            </w:r>
          </w:p>
          <w:p w14:paraId="1DF5DB8C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1560" w:type="dxa"/>
            <w:shd w:val="clear" w:color="auto" w:fill="auto"/>
          </w:tcPr>
          <w:p w14:paraId="7BF4475F" w14:textId="77777777" w:rsidR="001D1DA2" w:rsidRPr="00106444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44">
              <w:rPr>
                <w:rFonts w:ascii="Times New Roman" w:hAnsi="Times New Roman" w:cs="Times New Roman"/>
                <w:b/>
                <w:bCs/>
              </w:rPr>
              <w:t>Summary of results</w:t>
            </w:r>
          </w:p>
          <w:p w14:paraId="65630C95" w14:textId="77777777" w:rsidR="001D1DA2" w:rsidRPr="00106444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44">
              <w:rPr>
                <w:rFonts w:ascii="Times New Roman" w:hAnsi="Times New Roman" w:cs="Times New Roman"/>
                <w:b/>
                <w:bCs/>
              </w:rPr>
              <w:t>(Analyses reporting a significant improvement/total analyses)</w:t>
            </w:r>
          </w:p>
          <w:p w14:paraId="23E6A0C0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14:paraId="61B19973" w14:textId="77777777" w:rsidR="001D1DA2" w:rsidRPr="006E4A06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6E4A06">
              <w:rPr>
                <w:rFonts w:ascii="Times New Roman" w:hAnsi="Times New Roman" w:cs="Times New Roman"/>
                <w:b/>
                <w:bCs/>
              </w:rPr>
              <w:t xml:space="preserve">ignifica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ligned </w:t>
            </w:r>
            <w:r w:rsidRPr="006E4A06">
              <w:rPr>
                <w:rFonts w:ascii="Times New Roman" w:hAnsi="Times New Roman" w:cs="Times New Roman"/>
                <w:b/>
                <w:bCs/>
              </w:rPr>
              <w:t xml:space="preserve">improvement </w:t>
            </w:r>
            <w:r>
              <w:rPr>
                <w:rFonts w:ascii="Times New Roman" w:hAnsi="Times New Roman" w:cs="Times New Roman"/>
                <w:b/>
                <w:bCs/>
              </w:rPr>
              <w:t>in IG</w:t>
            </w:r>
          </w:p>
          <w:p w14:paraId="7558B75A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1985" w:type="dxa"/>
            <w:shd w:val="clear" w:color="auto" w:fill="auto"/>
          </w:tcPr>
          <w:p w14:paraId="677EEB15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600">
              <w:rPr>
                <w:rFonts w:ascii="Times New Roman" w:hAnsi="Times New Roman" w:cs="Times New Roman"/>
                <w:b/>
                <w:bCs/>
              </w:rPr>
              <w:t xml:space="preserve">No significant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ligned </w:t>
            </w:r>
            <w:r w:rsidRPr="00110600">
              <w:rPr>
                <w:rFonts w:ascii="Times New Roman" w:hAnsi="Times New Roman" w:cs="Times New Roman"/>
                <w:b/>
                <w:bCs/>
              </w:rPr>
              <w:t xml:space="preserve">improvement </w:t>
            </w:r>
            <w:r>
              <w:rPr>
                <w:rFonts w:ascii="Times New Roman" w:hAnsi="Times New Roman" w:cs="Times New Roman"/>
                <w:b/>
                <w:bCs/>
              </w:rPr>
              <w:t>in IG</w:t>
            </w:r>
          </w:p>
          <w:p w14:paraId="0B0D7A58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C2A79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1984" w:type="dxa"/>
            <w:shd w:val="clear" w:color="auto" w:fill="auto"/>
          </w:tcPr>
          <w:p w14:paraId="1F1B4329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ignificant difference between IG and CG post-intervention </w:t>
            </w:r>
            <w:r w:rsidRPr="00B256B7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  <w:tc>
          <w:tcPr>
            <w:tcW w:w="2126" w:type="dxa"/>
            <w:shd w:val="clear" w:color="auto" w:fill="auto"/>
          </w:tcPr>
          <w:p w14:paraId="73EC306B" w14:textId="77777777" w:rsidR="001D1DA2" w:rsidRPr="00FC2A79" w:rsidRDefault="001D1DA2" w:rsidP="009155D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o significant difference between IG and CG post-intervention </w:t>
            </w:r>
            <w:r w:rsidRPr="00B256B7">
              <w:rPr>
                <w:rFonts w:ascii="Times New Roman" w:hAnsi="Times New Roman" w:cs="Times New Roman"/>
                <w:bCs/>
              </w:rPr>
              <w:t>(Reported effect sizes)</w:t>
            </w:r>
          </w:p>
        </w:tc>
      </w:tr>
      <w:tr w:rsidR="001D1DA2" w:rsidRPr="00CE69F4" w14:paraId="4C45C34B" w14:textId="77777777" w:rsidTr="009155DB">
        <w:tc>
          <w:tcPr>
            <w:tcW w:w="15593" w:type="dxa"/>
            <w:gridSpan w:val="9"/>
            <w:shd w:val="clear" w:color="auto" w:fill="auto"/>
          </w:tcPr>
          <w:p w14:paraId="73F9ABEE" w14:textId="77777777" w:rsidR="001D1DA2" w:rsidRPr="005839E3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CE69F4">
              <w:rPr>
                <w:rFonts w:ascii="Times New Roman" w:hAnsi="Times New Roman" w:cs="Times New Roman"/>
                <w:b/>
              </w:rPr>
              <w:t>Summary of studies classified by motor competence outcome</w:t>
            </w:r>
          </w:p>
        </w:tc>
      </w:tr>
      <w:tr w:rsidR="001D1DA2" w14:paraId="68FCFC62" w14:textId="77777777" w:rsidTr="009155DB">
        <w:trPr>
          <w:trHeight w:hRule="exact" w:val="284"/>
        </w:trPr>
        <w:tc>
          <w:tcPr>
            <w:tcW w:w="15593" w:type="dxa"/>
            <w:gridSpan w:val="9"/>
            <w:shd w:val="clear" w:color="auto" w:fill="E7E6E6" w:themeFill="background2"/>
          </w:tcPr>
          <w:p w14:paraId="2B61FB93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site executive functions</w:t>
            </w:r>
          </w:p>
        </w:tc>
      </w:tr>
      <w:tr w:rsidR="001D1DA2" w:rsidRPr="00B62C95" w14:paraId="378E96C2" w14:textId="77777777" w:rsidTr="009155DB">
        <w:trPr>
          <w:trHeight w:hRule="exact" w:val="993"/>
        </w:trPr>
        <w:tc>
          <w:tcPr>
            <w:tcW w:w="1702" w:type="dxa"/>
          </w:tcPr>
          <w:p w14:paraId="4C6B2E77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shd w:val="clear" w:color="auto" w:fill="auto"/>
          </w:tcPr>
          <w:p w14:paraId="46E27687" w14:textId="77777777" w:rsidR="001D1DA2" w:rsidRPr="005F169A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78E9F713" w14:textId="77777777" w:rsidR="001D1DA2" w:rsidRPr="00C5261E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14:paraId="42B89288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3DDA4459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</w:tcPr>
          <w:p w14:paraId="797CD51B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50877A7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adland et al. [7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>a</w:t>
            </w:r>
          </w:p>
          <w:p w14:paraId="70E30B78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ondello et al.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[8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2</w:t>
            </w:r>
            <w:r w:rsidRPr="00181C21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]</w:t>
            </w:r>
          </w:p>
          <w:p w14:paraId="513BF793" w14:textId="77777777" w:rsidR="001D1DA2" w:rsidRPr="007F7C36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7F7C36">
              <w:rPr>
                <w:rFonts w:ascii="Times New Roman" w:hAnsi="Times New Roman" w:cs="Times New Roman"/>
                <w:sz w:val="16"/>
                <w:szCs w:val="16"/>
              </w:rPr>
              <w:t xml:space="preserve">(hot executive functions) </w:t>
            </w:r>
            <w:r w:rsidRPr="007F7C36">
              <w:rPr>
                <w:rFonts w:ascii="Times New Roman" w:hAnsi="Times New Roman" w:cs="Times New Roman"/>
                <w:i/>
                <w:sz w:val="16"/>
                <w:szCs w:val="16"/>
              </w:rPr>
              <w:t>VSES</w:t>
            </w:r>
          </w:p>
        </w:tc>
        <w:tc>
          <w:tcPr>
            <w:tcW w:w="2126" w:type="dxa"/>
          </w:tcPr>
          <w:p w14:paraId="04959B59" w14:textId="77777777" w:rsidR="001D1DA2" w:rsidRPr="007F7C3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adland et al. [72</w:t>
            </w:r>
            <w:r w:rsidRPr="007F7C3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Pr="007F7C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  <w:p w14:paraId="7A7549BE" w14:textId="77777777" w:rsidR="001D1DA2" w:rsidRPr="007F7C3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9B08DF" w14:textId="77777777" w:rsidR="001D1DA2" w:rsidRPr="007F7C3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AFF674" w14:textId="77777777" w:rsidR="001D1DA2" w:rsidRPr="007F7C36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14:paraId="01A2C4DE" w14:textId="77777777" w:rsidTr="009155DB">
        <w:trPr>
          <w:trHeight w:hRule="exact" w:val="284"/>
        </w:trPr>
        <w:tc>
          <w:tcPr>
            <w:tcW w:w="15593" w:type="dxa"/>
            <w:gridSpan w:val="9"/>
            <w:shd w:val="clear" w:color="auto" w:fill="E7E6E6" w:themeFill="background2"/>
          </w:tcPr>
          <w:p w14:paraId="743A74E1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</w:rPr>
              <w:t>Cognitive functioning</w:t>
            </w:r>
          </w:p>
        </w:tc>
      </w:tr>
      <w:tr w:rsidR="001D1DA2" w:rsidRPr="00825CA6" w14:paraId="40BA8A72" w14:textId="77777777" w:rsidTr="009155DB">
        <w:trPr>
          <w:trHeight w:hRule="exact" w:val="712"/>
        </w:trPr>
        <w:tc>
          <w:tcPr>
            <w:tcW w:w="1702" w:type="dxa"/>
          </w:tcPr>
          <w:p w14:paraId="5C672621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ject manipulation</w:t>
            </w:r>
          </w:p>
        </w:tc>
        <w:tc>
          <w:tcPr>
            <w:tcW w:w="2126" w:type="dxa"/>
            <w:shd w:val="clear" w:color="auto" w:fill="auto"/>
          </w:tcPr>
          <w:p w14:paraId="7C2EA3A4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2448C636" w14:textId="77777777" w:rsidR="001D1DA2" w:rsidRPr="005F169A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14:paraId="16E8D45F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D27F050" w14:textId="77777777" w:rsidR="001D1DA2" w:rsidRPr="007B7839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highlight w:val="darkYellow"/>
              </w:rPr>
            </w:pPr>
          </w:p>
        </w:tc>
        <w:tc>
          <w:tcPr>
            <w:tcW w:w="2127" w:type="dxa"/>
            <w:gridSpan w:val="2"/>
          </w:tcPr>
          <w:p w14:paraId="003B28EC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Tseng et al. [</w:t>
            </w:r>
            <w:r>
              <w:rPr>
                <w:rFonts w:ascii="Times New Roman" w:hAnsi="Times New Roman" w:cs="Times New Roman"/>
                <w:sz w:val="16"/>
              </w:rPr>
              <w:t>116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</w:rPr>
              <w:t>SES-MES</w:t>
            </w:r>
          </w:p>
        </w:tc>
        <w:tc>
          <w:tcPr>
            <w:tcW w:w="1984" w:type="dxa"/>
          </w:tcPr>
          <w:p w14:paraId="789DA2F3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2812D7A" w14:textId="77777777" w:rsidR="001D1DA2" w:rsidRPr="007B7839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darkYellow"/>
              </w:rPr>
            </w:pPr>
          </w:p>
        </w:tc>
      </w:tr>
      <w:tr w:rsidR="001D1DA2" w:rsidRPr="00825CA6" w14:paraId="184AA6E9" w14:textId="77777777" w:rsidTr="009155DB">
        <w:trPr>
          <w:trHeight w:hRule="exact" w:val="567"/>
        </w:trPr>
        <w:tc>
          <w:tcPr>
            <w:tcW w:w="1702" w:type="dxa"/>
          </w:tcPr>
          <w:p w14:paraId="4F5E0B2F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e</w:t>
            </w:r>
          </w:p>
        </w:tc>
        <w:tc>
          <w:tcPr>
            <w:tcW w:w="2126" w:type="dxa"/>
            <w:shd w:val="clear" w:color="auto" w:fill="auto"/>
          </w:tcPr>
          <w:p w14:paraId="65DFE6C2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shd w:val="clear" w:color="auto" w:fill="auto"/>
          </w:tcPr>
          <w:p w14:paraId="59A494C4" w14:textId="77777777" w:rsidR="001D1DA2" w:rsidRPr="00825CA6" w:rsidRDefault="001D1DA2" w:rsidP="009155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14:paraId="19EBF973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CCD66E1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</w:tcPr>
          <w:p w14:paraId="3EF07EC2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63124">
              <w:rPr>
                <w:rFonts w:ascii="Times New Roman" w:hAnsi="Times New Roman" w:cs="Times New Roman"/>
                <w:sz w:val="16"/>
              </w:rPr>
              <w:t>Tseng et al. [</w:t>
            </w:r>
            <w:r>
              <w:rPr>
                <w:rFonts w:ascii="Times New Roman" w:hAnsi="Times New Roman" w:cs="Times New Roman"/>
                <w:sz w:val="16"/>
              </w:rPr>
              <w:t>116</w:t>
            </w:r>
            <w:r w:rsidRPr="00F63124">
              <w:rPr>
                <w:rFonts w:ascii="Times New Roman" w:hAnsi="Times New Roman" w:cs="Times New Roman"/>
                <w:sz w:val="16"/>
              </w:rPr>
              <w:t xml:space="preserve">] </w:t>
            </w:r>
            <w:r w:rsidRPr="00F63124">
              <w:rPr>
                <w:rFonts w:ascii="Times New Roman" w:hAnsi="Times New Roman" w:cs="Times New Roman"/>
                <w:i/>
                <w:sz w:val="16"/>
              </w:rPr>
              <w:t>SES-MES</w:t>
            </w:r>
          </w:p>
          <w:p w14:paraId="2B3BBB15" w14:textId="77777777" w:rsidR="001D1DA2" w:rsidRPr="00CC050D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D84EFF8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FF6C0AD" w14:textId="77777777" w:rsidR="001D1DA2" w:rsidRPr="00825CA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D1DA2" w14:paraId="155E1A0D" w14:textId="77777777" w:rsidTr="009155DB">
        <w:trPr>
          <w:trHeight w:hRule="exact" w:val="284"/>
        </w:trPr>
        <w:tc>
          <w:tcPr>
            <w:tcW w:w="15593" w:type="dxa"/>
            <w:gridSpan w:val="9"/>
            <w:shd w:val="clear" w:color="auto" w:fill="E7E6E6" w:themeFill="background2"/>
          </w:tcPr>
          <w:p w14:paraId="02F1E801" w14:textId="77777777" w:rsidR="001D1DA2" w:rsidRPr="00F63124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F63124">
              <w:rPr>
                <w:rFonts w:ascii="Times New Roman" w:hAnsi="Times New Roman" w:cs="Times New Roman"/>
              </w:rPr>
              <w:t>Working memory</w:t>
            </w:r>
          </w:p>
        </w:tc>
      </w:tr>
      <w:tr w:rsidR="001D1DA2" w:rsidRPr="00825CA6" w14:paraId="0DCD120B" w14:textId="77777777" w:rsidTr="009155DB">
        <w:trPr>
          <w:trHeight w:hRule="exact" w:val="673"/>
        </w:trPr>
        <w:tc>
          <w:tcPr>
            <w:tcW w:w="1702" w:type="dxa"/>
          </w:tcPr>
          <w:p w14:paraId="561A143B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shd w:val="clear" w:color="auto" w:fill="auto"/>
          </w:tcPr>
          <w:p w14:paraId="4186EC0F" w14:textId="77777777" w:rsidR="001D1DA2" w:rsidRPr="00F67615" w:rsidRDefault="001D1DA2" w:rsidP="009155DB">
            <w:pPr>
              <w:jc w:val="center"/>
              <w:rPr>
                <w:rFonts w:ascii="Times New Roman" w:hAnsi="Times New Roman" w:cs="Times New Roman"/>
                <w:b/>
                <w:highlight w:val="darkYellow"/>
              </w:rPr>
            </w:pPr>
          </w:p>
        </w:tc>
        <w:tc>
          <w:tcPr>
            <w:tcW w:w="2126" w:type="dxa"/>
            <w:shd w:val="clear" w:color="auto" w:fill="auto"/>
          </w:tcPr>
          <w:p w14:paraId="701AC002" w14:textId="77777777" w:rsidR="001D1DA2" w:rsidRPr="00F67615" w:rsidRDefault="001D1DA2" w:rsidP="009155DB">
            <w:pPr>
              <w:jc w:val="center"/>
              <w:rPr>
                <w:rFonts w:ascii="Times New Roman" w:hAnsi="Times New Roman" w:cs="Times New Roman"/>
                <w:b/>
                <w:highlight w:val="darkYellow"/>
              </w:rPr>
            </w:pPr>
          </w:p>
        </w:tc>
        <w:tc>
          <w:tcPr>
            <w:tcW w:w="1560" w:type="dxa"/>
            <w:shd w:val="clear" w:color="auto" w:fill="auto"/>
          </w:tcPr>
          <w:p w14:paraId="4D44EE48" w14:textId="77777777" w:rsidR="001D1DA2" w:rsidRPr="00D437AE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842" w:type="dxa"/>
          </w:tcPr>
          <w:p w14:paraId="68762D2D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</w:tcPr>
          <w:p w14:paraId="18AFFC34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C36">
              <w:rPr>
                <w:rFonts w:ascii="Times New Roman" w:hAnsi="Times New Roman" w:cs="Times New Roman"/>
                <w:sz w:val="16"/>
                <w:szCs w:val="16"/>
              </w:rPr>
              <w:t>Condello et al.</w:t>
            </w:r>
            <w:r w:rsidRPr="007F7C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82</w:t>
            </w:r>
            <w:r w:rsidRPr="007F7C36">
              <w:rPr>
                <w:rFonts w:ascii="Times New Roman" w:hAnsi="Times New Roman" w:cs="Times New Roman"/>
                <w:sz w:val="16"/>
                <w:szCs w:val="16"/>
              </w:rPr>
              <w:t xml:space="preserve">] </w:t>
            </w:r>
            <w:r w:rsidRPr="007F7C36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326B1D19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48297D" w14:textId="77777777" w:rsidR="001D1DA2" w:rsidRPr="002F70AB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356C7F58" w14:textId="77777777" w:rsidR="001D1DA2" w:rsidRPr="00110600" w:rsidRDefault="001D1DA2" w:rsidP="00915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E5E3221" w14:textId="77777777" w:rsidR="001D1DA2" w:rsidRPr="00FE79DF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EB5E9B1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D2ECA3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14:paraId="3B820300" w14:textId="77777777" w:rsidTr="009155DB">
        <w:trPr>
          <w:trHeight w:hRule="exact" w:val="284"/>
        </w:trPr>
        <w:tc>
          <w:tcPr>
            <w:tcW w:w="15593" w:type="dxa"/>
            <w:gridSpan w:val="9"/>
            <w:shd w:val="clear" w:color="auto" w:fill="E7E6E6" w:themeFill="background2"/>
          </w:tcPr>
          <w:p w14:paraId="0F39E7E5" w14:textId="77777777" w:rsidR="001D1DA2" w:rsidRPr="007F7C36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 w:rsidRPr="007F7C36">
              <w:rPr>
                <w:rFonts w:ascii="Times New Roman" w:hAnsi="Times New Roman" w:cs="Times New Roman"/>
              </w:rPr>
              <w:t>Inhibition</w:t>
            </w:r>
          </w:p>
        </w:tc>
      </w:tr>
      <w:tr w:rsidR="001D1DA2" w:rsidRPr="00BA2EAB" w14:paraId="75FFAA07" w14:textId="77777777" w:rsidTr="009155DB">
        <w:trPr>
          <w:trHeight w:hRule="exact" w:val="572"/>
        </w:trPr>
        <w:tc>
          <w:tcPr>
            <w:tcW w:w="1702" w:type="dxa"/>
          </w:tcPr>
          <w:p w14:paraId="05B9E36E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shd w:val="clear" w:color="auto" w:fill="auto"/>
          </w:tcPr>
          <w:p w14:paraId="4756B0ED" w14:textId="77777777" w:rsidR="001D1DA2" w:rsidRPr="004F0F60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63CE5640" w14:textId="77777777" w:rsidR="001D1DA2" w:rsidRPr="004F0F60" w:rsidRDefault="001D1DA2" w:rsidP="009155D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60" w:type="dxa"/>
            <w:shd w:val="clear" w:color="auto" w:fill="auto"/>
          </w:tcPr>
          <w:p w14:paraId="7DCFD380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8F1D82D" w14:textId="77777777" w:rsidR="001D1DA2" w:rsidRPr="007F7C3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C36">
              <w:rPr>
                <w:rFonts w:ascii="Times New Roman" w:hAnsi="Times New Roman" w:cs="Times New Roman"/>
                <w:sz w:val="16"/>
                <w:szCs w:val="16"/>
              </w:rPr>
              <w:t>Condello et al.</w:t>
            </w:r>
            <w:r w:rsidRPr="007F7C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82</w:t>
            </w:r>
            <w:r w:rsidRPr="007F7C36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0FF07CB" w14:textId="77777777" w:rsidR="001D1DA2" w:rsidRPr="00A154A0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F7C36">
              <w:rPr>
                <w:rFonts w:ascii="Times New Roman" w:hAnsi="Times New Roman" w:cs="Times New Roman"/>
                <w:i/>
                <w:sz w:val="16"/>
                <w:szCs w:val="16"/>
              </w:rPr>
              <w:t>MES</w:t>
            </w:r>
          </w:p>
          <w:p w14:paraId="32DAE198" w14:textId="77777777" w:rsidR="001D1DA2" w:rsidRPr="007F7C3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darkYellow"/>
              </w:rPr>
            </w:pPr>
          </w:p>
        </w:tc>
        <w:tc>
          <w:tcPr>
            <w:tcW w:w="2127" w:type="dxa"/>
            <w:gridSpan w:val="2"/>
          </w:tcPr>
          <w:p w14:paraId="120D5ECF" w14:textId="77777777" w:rsidR="001D1DA2" w:rsidRPr="007F7C3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highlight w:val="darkYellow"/>
              </w:rPr>
            </w:pPr>
          </w:p>
          <w:p w14:paraId="25FAF5D4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27B59C8F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D43EBEB" w14:textId="77777777" w:rsidR="001D1DA2" w:rsidRPr="00661D93" w:rsidRDefault="001D1DA2" w:rsidP="009155D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</w:tcPr>
          <w:p w14:paraId="31BE8BA3" w14:textId="77777777" w:rsidR="001D1DA2" w:rsidRPr="007F7C36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darkYellow"/>
              </w:rPr>
            </w:pPr>
          </w:p>
        </w:tc>
      </w:tr>
      <w:tr w:rsidR="001D1DA2" w14:paraId="0AF3DE1E" w14:textId="77777777" w:rsidTr="009155DB">
        <w:trPr>
          <w:trHeight w:hRule="exact" w:val="281"/>
        </w:trPr>
        <w:tc>
          <w:tcPr>
            <w:tcW w:w="15593" w:type="dxa"/>
            <w:gridSpan w:val="9"/>
            <w:shd w:val="clear" w:color="auto" w:fill="E7E6E6" w:themeFill="background2"/>
          </w:tcPr>
          <w:p w14:paraId="6C2AC920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-emotional skills</w:t>
            </w:r>
          </w:p>
          <w:p w14:paraId="4072B0C2" w14:textId="77777777" w:rsidR="001D1DA2" w:rsidRPr="0011060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D1DA2" w:rsidRPr="007A09FE" w14:paraId="0A2BD3EA" w14:textId="77777777" w:rsidTr="009155DB">
        <w:trPr>
          <w:trHeight w:hRule="exact" w:val="990"/>
        </w:trPr>
        <w:tc>
          <w:tcPr>
            <w:tcW w:w="1702" w:type="dxa"/>
          </w:tcPr>
          <w:p w14:paraId="489CDDFE" w14:textId="77777777" w:rsidR="001D1DA2" w:rsidRDefault="001D1DA2" w:rsidP="00915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competence</w:t>
            </w:r>
          </w:p>
        </w:tc>
        <w:tc>
          <w:tcPr>
            <w:tcW w:w="2126" w:type="dxa"/>
            <w:shd w:val="clear" w:color="auto" w:fill="auto"/>
          </w:tcPr>
          <w:p w14:paraId="44FD42D9" w14:textId="77777777" w:rsidR="001D1DA2" w:rsidRPr="00181C21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lang w:val="it-IT"/>
              </w:rPr>
            </w:pPr>
            <w:r w:rsidRPr="00181C21"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>Condello et al.</w:t>
            </w:r>
            <w:r w:rsidRPr="00181C2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181C21"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>[8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>2</w:t>
            </w:r>
            <w:r w:rsidRPr="00181C21"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 xml:space="preserve">] (Enriched PE) </w:t>
            </w:r>
            <w:r w:rsidRPr="00181C21">
              <w:rPr>
                <w:rFonts w:ascii="Times New Roman" w:hAnsi="Times New Roman" w:cs="Times New Roman"/>
                <w:b/>
                <w:i/>
                <w:sz w:val="16"/>
                <w:szCs w:val="16"/>
                <w:lang w:val="it-IT"/>
              </w:rPr>
              <w:t>SES</w:t>
            </w:r>
          </w:p>
        </w:tc>
        <w:tc>
          <w:tcPr>
            <w:tcW w:w="2126" w:type="dxa"/>
            <w:shd w:val="clear" w:color="auto" w:fill="auto"/>
          </w:tcPr>
          <w:p w14:paraId="42FA560C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5230">
              <w:rPr>
                <w:rFonts w:ascii="Times New Roman" w:hAnsi="Times New Roman" w:cs="Times New Roman"/>
                <w:b/>
                <w:sz w:val="16"/>
                <w:szCs w:val="16"/>
              </w:rPr>
              <w:t>Condello et al.</w:t>
            </w:r>
            <w:r w:rsidRPr="00A652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[82</w:t>
            </w:r>
            <w:r w:rsidRPr="00A65230"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</w:p>
          <w:p w14:paraId="18C3F4AF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523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ES</w:t>
            </w:r>
          </w:p>
        </w:tc>
        <w:tc>
          <w:tcPr>
            <w:tcW w:w="1560" w:type="dxa"/>
            <w:shd w:val="clear" w:color="auto" w:fill="auto"/>
          </w:tcPr>
          <w:p w14:paraId="308EADC0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30">
              <w:rPr>
                <w:rFonts w:ascii="Times New Roman" w:hAnsi="Times New Roman" w:cs="Times New Roman"/>
                <w:sz w:val="16"/>
                <w:szCs w:val="16"/>
              </w:rPr>
              <w:t xml:space="preserve">1/2 </w:t>
            </w:r>
            <w:r w:rsidRPr="00A65230">
              <w:rPr>
                <w:rFonts w:ascii="Times New Roman" w:hAnsi="Times New Roman" w:cs="Times New Roman"/>
                <w:b/>
                <w:sz w:val="16"/>
                <w:szCs w:val="16"/>
              </w:rPr>
              <w:t>(50%)</w:t>
            </w:r>
          </w:p>
        </w:tc>
        <w:tc>
          <w:tcPr>
            <w:tcW w:w="1842" w:type="dxa"/>
          </w:tcPr>
          <w:p w14:paraId="6CAC5FDC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30">
              <w:rPr>
                <w:rFonts w:ascii="Times New Roman" w:hAnsi="Times New Roman" w:cs="Times New Roman"/>
                <w:sz w:val="16"/>
                <w:szCs w:val="16"/>
              </w:rPr>
              <w:t>Condello et al.</w:t>
            </w:r>
            <w:r w:rsidRPr="00A652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82</w:t>
            </w:r>
            <w:r w:rsidRPr="00A6523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BE67535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5230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432B3684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gridSpan w:val="2"/>
          </w:tcPr>
          <w:p w14:paraId="6BD72BA2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30">
              <w:rPr>
                <w:rFonts w:ascii="Times New Roman" w:hAnsi="Times New Roman" w:cs="Times New Roman"/>
                <w:sz w:val="16"/>
                <w:szCs w:val="16"/>
              </w:rPr>
              <w:t>Condello et al.</w:t>
            </w:r>
            <w:r w:rsidRPr="00A652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82</w:t>
            </w:r>
            <w:r w:rsidRPr="00A6523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8B1E335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5230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1B663DC0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</w:tcPr>
          <w:p w14:paraId="3C5BABE4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30">
              <w:rPr>
                <w:rFonts w:ascii="Times New Roman" w:hAnsi="Times New Roman" w:cs="Times New Roman"/>
                <w:sz w:val="16"/>
                <w:szCs w:val="16"/>
              </w:rPr>
              <w:t>Condello et al.</w:t>
            </w:r>
            <w:r w:rsidRPr="00A652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82</w:t>
            </w:r>
            <w:r w:rsidRPr="00A6523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3DE2C10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5230">
              <w:rPr>
                <w:rFonts w:ascii="Times New Roman" w:hAnsi="Times New Roman" w:cs="Times New Roman"/>
                <w:i/>
                <w:sz w:val="16"/>
                <w:szCs w:val="16"/>
              </w:rPr>
              <w:t>SES</w:t>
            </w:r>
          </w:p>
          <w:p w14:paraId="1D4D1A50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126" w:type="dxa"/>
          </w:tcPr>
          <w:p w14:paraId="31F720E4" w14:textId="77777777" w:rsidR="001D1DA2" w:rsidRDefault="001D1DA2" w:rsidP="009155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5230">
              <w:rPr>
                <w:rFonts w:ascii="Times New Roman" w:hAnsi="Times New Roman" w:cs="Times New Roman"/>
                <w:sz w:val="16"/>
                <w:szCs w:val="16"/>
              </w:rPr>
              <w:t>Condello et al.</w:t>
            </w:r>
            <w:r w:rsidRPr="00A652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82</w:t>
            </w:r>
            <w:r w:rsidRPr="00A6523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70B59CA6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523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ES</w:t>
            </w:r>
          </w:p>
          <w:p w14:paraId="024773A3" w14:textId="77777777" w:rsidR="001D1DA2" w:rsidRPr="00A65230" w:rsidRDefault="001D1DA2" w:rsidP="009155DB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</w:tbl>
    <w:p w14:paraId="4E6D651E" w14:textId="77777777" w:rsidR="001D1DA2" w:rsidRDefault="001D1DA2" w:rsidP="001D1DA2">
      <w:pPr>
        <w:rPr>
          <w:rFonts w:ascii="Times New Roman" w:hAnsi="Times New Roman" w:cs="Times New Roman"/>
          <w:i/>
        </w:rPr>
      </w:pPr>
    </w:p>
    <w:p w14:paraId="55CD07B4" w14:textId="77777777" w:rsidR="001D1DA2" w:rsidRDefault="001D1DA2" w:rsidP="001D1DA2">
      <w:pPr>
        <w:rPr>
          <w:rFonts w:ascii="Times New Roman" w:hAnsi="Times New Roman" w:cs="Times New Roman"/>
        </w:rPr>
      </w:pPr>
      <w:r w:rsidRPr="00BC106E">
        <w:rPr>
          <w:rFonts w:ascii="Times New Roman" w:hAnsi="Times New Roman" w:cs="Times New Roman"/>
          <w:i/>
        </w:rPr>
        <w:t>CG</w:t>
      </w:r>
      <w:r>
        <w:rPr>
          <w:rFonts w:ascii="Times New Roman" w:hAnsi="Times New Roman" w:cs="Times New Roman"/>
        </w:rPr>
        <w:t xml:space="preserve"> Control group, </w:t>
      </w:r>
      <w:r w:rsidRPr="00BC106E">
        <w:rPr>
          <w:rFonts w:ascii="Times New Roman" w:hAnsi="Times New Roman" w:cs="Times New Roman"/>
          <w:i/>
        </w:rPr>
        <w:t>IG</w:t>
      </w:r>
      <w:r>
        <w:rPr>
          <w:rFonts w:ascii="Times New Roman" w:hAnsi="Times New Roman" w:cs="Times New Roman"/>
        </w:rPr>
        <w:t xml:space="preserve"> Intervention group, </w:t>
      </w:r>
      <w:r w:rsidRPr="007E7F7A">
        <w:rPr>
          <w:rFonts w:ascii="Times New Roman" w:hAnsi="Times New Roman" w:cs="Times New Roman"/>
          <w:i/>
        </w:rPr>
        <w:t>PE</w:t>
      </w:r>
      <w:r>
        <w:rPr>
          <w:rFonts w:ascii="Times New Roman" w:hAnsi="Times New Roman" w:cs="Times New Roman"/>
        </w:rPr>
        <w:t xml:space="preserve"> physical education, </w:t>
      </w:r>
      <w:r w:rsidRPr="005B7137">
        <w:rPr>
          <w:rFonts w:ascii="Times New Roman" w:hAnsi="Times New Roman" w:cs="Times New Roman"/>
          <w:i/>
        </w:rPr>
        <w:t>MES</w:t>
      </w:r>
      <w:r>
        <w:rPr>
          <w:rFonts w:ascii="Times New Roman" w:hAnsi="Times New Roman" w:cs="Times New Roman"/>
        </w:rPr>
        <w:t xml:space="preserve"> moderate effect size, </w:t>
      </w:r>
      <w:r w:rsidRPr="005B7137">
        <w:rPr>
          <w:rFonts w:ascii="Times New Roman" w:hAnsi="Times New Roman" w:cs="Times New Roman"/>
          <w:i/>
        </w:rPr>
        <w:t>SES</w:t>
      </w:r>
      <w:r>
        <w:rPr>
          <w:rFonts w:ascii="Times New Roman" w:hAnsi="Times New Roman" w:cs="Times New Roman"/>
        </w:rPr>
        <w:t xml:space="preserve"> small effect size, </w:t>
      </w:r>
      <w:r>
        <w:rPr>
          <w:rFonts w:ascii="Times New Roman" w:hAnsi="Times New Roman" w:cs="Times New Roman"/>
          <w:i/>
        </w:rPr>
        <w:t xml:space="preserve">VSES </w:t>
      </w:r>
      <w:r w:rsidRPr="007E7F7A">
        <w:rPr>
          <w:rFonts w:ascii="Times New Roman" w:hAnsi="Times New Roman" w:cs="Times New Roman"/>
        </w:rPr>
        <w:t>very small effect size</w:t>
      </w:r>
    </w:p>
    <w:p w14:paraId="35AD70D0" w14:textId="77777777" w:rsidR="001D1DA2" w:rsidRPr="00215796" w:rsidRDefault="001D1DA2" w:rsidP="001D1D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vertAlign w:val="superscript"/>
        </w:rPr>
        <w:t>a</w:t>
      </w:r>
      <w:r w:rsidRPr="004F1BFB">
        <w:rPr>
          <w:rFonts w:ascii="Times New Roman" w:hAnsi="Times New Roman" w:cs="Times New Roman"/>
          <w:i/>
          <w:iCs/>
        </w:rPr>
        <w:t xml:space="preserve">ES </w:t>
      </w:r>
      <w:r w:rsidRPr="004F1BFB">
        <w:rPr>
          <w:rFonts w:ascii="Times New Roman" w:hAnsi="Times New Roman" w:cs="Times New Roman"/>
        </w:rPr>
        <w:t xml:space="preserve">effect size could not be calculated due to lack of information </w:t>
      </w:r>
    </w:p>
    <w:p w14:paraId="59CDAF08" w14:textId="77777777" w:rsidR="001D1DA2" w:rsidRDefault="001D1DA2" w:rsidP="001D1DA2"/>
    <w:p w14:paraId="42C0AD15" w14:textId="77777777" w:rsidR="001D1DA2" w:rsidRDefault="001D1DA2" w:rsidP="001D1DA2"/>
    <w:p w14:paraId="74BCDD09" w14:textId="77777777" w:rsidR="001D1DA2" w:rsidRPr="0035560A" w:rsidRDefault="001D1DA2" w:rsidP="001D1DA2"/>
    <w:p w14:paraId="0C789D61" w14:textId="77777777" w:rsidR="00A372F0" w:rsidRDefault="00A372F0"/>
    <w:sectPr w:rsidR="00A372F0" w:rsidSect="00BA0BF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C1FB2"/>
    <w:multiLevelType w:val="hybridMultilevel"/>
    <w:tmpl w:val="5B182D04"/>
    <w:lvl w:ilvl="0" w:tplc="F482A7F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FC0246"/>
    <w:multiLevelType w:val="hybridMultilevel"/>
    <w:tmpl w:val="D00C0DC6"/>
    <w:lvl w:ilvl="0" w:tplc="DEA633A6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BE3844"/>
    <w:multiLevelType w:val="hybridMultilevel"/>
    <w:tmpl w:val="FA96F95A"/>
    <w:lvl w:ilvl="0" w:tplc="2ED4C32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694725"/>
    <w:multiLevelType w:val="hybridMultilevel"/>
    <w:tmpl w:val="1AEE88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564F60"/>
    <w:multiLevelType w:val="hybridMultilevel"/>
    <w:tmpl w:val="677EA37E"/>
    <w:lvl w:ilvl="0" w:tplc="B63E0830">
      <w:start w:val="1"/>
      <w:numFmt w:val="bullet"/>
      <w:lvlText w:val="-"/>
      <w:lvlJc w:val="left"/>
      <w:pPr>
        <w:ind w:left="720" w:hanging="360"/>
      </w:pPr>
      <w:rPr>
        <w:rFonts w:ascii="inherit" w:eastAsia="Calibri" w:hAnsi="inherit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9A1458"/>
    <w:multiLevelType w:val="hybridMultilevel"/>
    <w:tmpl w:val="5F0480BC"/>
    <w:lvl w:ilvl="0" w:tplc="627203F6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DA2"/>
    <w:rsid w:val="001D1DA2"/>
    <w:rsid w:val="00A372F0"/>
    <w:rsid w:val="00BA0BF3"/>
    <w:rsid w:val="00F8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37104"/>
  <w15:chartTrackingRefBased/>
  <w15:docId w15:val="{336A6EBD-378B-4DF5-8BBF-0029121A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DA2"/>
  </w:style>
  <w:style w:type="paragraph" w:styleId="Heading1">
    <w:name w:val="heading 1"/>
    <w:basedOn w:val="Normal"/>
    <w:next w:val="Normal"/>
    <w:link w:val="Heading1Char"/>
    <w:uiPriority w:val="9"/>
    <w:qFormat/>
    <w:rsid w:val="001D1D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D1DA2"/>
    <w:pPr>
      <w:spacing w:after="0" w:line="360" w:lineRule="auto"/>
      <w:ind w:left="862" w:hanging="720"/>
      <w:outlineLvl w:val="1"/>
    </w:pPr>
    <w:rPr>
      <w:rFonts w:ascii="Times New Roman" w:eastAsiaTheme="minorEastAsia" w:hAnsi="Times New Roman" w:cs="Arial"/>
      <w:b/>
      <w:bCs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D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1DA2"/>
    <w:rPr>
      <w:rFonts w:ascii="Times New Roman" w:eastAsiaTheme="minorEastAsia" w:hAnsi="Times New Roman" w:cs="Arial"/>
      <w:b/>
      <w:bCs/>
      <w:sz w:val="24"/>
      <w:szCs w:val="24"/>
      <w:lang w:val="en-US" w:eastAsia="pt-BR"/>
    </w:rPr>
  </w:style>
  <w:style w:type="paragraph" w:styleId="CommentText">
    <w:name w:val="annotation text"/>
    <w:basedOn w:val="Normal"/>
    <w:link w:val="CommentTextChar"/>
    <w:uiPriority w:val="99"/>
    <w:unhideWhenUsed/>
    <w:rsid w:val="001D1DA2"/>
    <w:pPr>
      <w:spacing w:line="240" w:lineRule="auto"/>
    </w:pPr>
    <w:rPr>
      <w:rFonts w:ascii="Calibri" w:eastAsia="Calibri" w:hAnsi="Calibri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DA2"/>
    <w:rPr>
      <w:rFonts w:ascii="Calibri" w:eastAsia="Calibri" w:hAnsi="Calibri" w:cs="Times New Roman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D1DA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1DA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DA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1D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DA2"/>
  </w:style>
  <w:style w:type="paragraph" w:styleId="Footer">
    <w:name w:val="footer"/>
    <w:basedOn w:val="Normal"/>
    <w:link w:val="FooterChar"/>
    <w:uiPriority w:val="99"/>
    <w:unhideWhenUsed/>
    <w:rsid w:val="001D1D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DA2"/>
  </w:style>
  <w:style w:type="character" w:styleId="LineNumber">
    <w:name w:val="line number"/>
    <w:basedOn w:val="DefaultParagraphFont"/>
    <w:uiPriority w:val="99"/>
    <w:semiHidden/>
    <w:unhideWhenUsed/>
    <w:rsid w:val="001D1DA2"/>
  </w:style>
  <w:style w:type="paragraph" w:styleId="ListParagraph">
    <w:name w:val="List Paragraph"/>
    <w:basedOn w:val="Normal"/>
    <w:uiPriority w:val="34"/>
    <w:qFormat/>
    <w:rsid w:val="001D1DA2"/>
    <w:pPr>
      <w:spacing w:line="256" w:lineRule="auto"/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1D1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D1D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DA2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DA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D1DA2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1D1DA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1D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1DA2"/>
    <w:rPr>
      <w:color w:val="954F72" w:themeColor="followed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1D1D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72742933AF9D479021BB1AF2776548" ma:contentTypeVersion="15" ma:contentTypeDescription="Create a new document." ma:contentTypeScope="" ma:versionID="9dc374a440fb7aa83acb21eb9588b81f">
  <xsd:schema xmlns:xsd="http://www.w3.org/2001/XMLSchema" xmlns:xs="http://www.w3.org/2001/XMLSchema" xmlns:p="http://schemas.microsoft.com/office/2006/metadata/properties" xmlns:ns3="8b47e2f6-f968-4176-8e4b-f06928694fbb" xmlns:ns4="ba66cd06-7ecf-4e90-ab66-a7a193b73628" targetNamespace="http://schemas.microsoft.com/office/2006/metadata/properties" ma:root="true" ma:fieldsID="2dd36312643b93d9e3f224ba21c9d236" ns3:_="" ns4:_="">
    <xsd:import namespace="8b47e2f6-f968-4176-8e4b-f06928694fbb"/>
    <xsd:import namespace="ba66cd06-7ecf-4e90-ab66-a7a193b736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47e2f6-f968-4176-8e4b-f06928694f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66cd06-7ecf-4e90-ab66-a7a193b736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b47e2f6-f968-4176-8e4b-f06928694fbb" xsi:nil="true"/>
  </documentManagement>
</p:properties>
</file>

<file path=customXml/itemProps1.xml><?xml version="1.0" encoding="utf-8"?>
<ds:datastoreItem xmlns:ds="http://schemas.openxmlformats.org/officeDocument/2006/customXml" ds:itemID="{9DD60270-AECC-418D-89BA-F9E432102E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47e2f6-f968-4176-8e4b-f06928694fbb"/>
    <ds:schemaRef ds:uri="ba66cd06-7ecf-4e90-ab66-a7a193b736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4C50BA-83B3-4902-A805-E759E7C2B4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693298-0CB1-4C70-B6C4-CE18A8B5F5D7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ba66cd06-7ecf-4e90-ab66-a7a193b73628"/>
    <ds:schemaRef ds:uri="8b47e2f6-f968-4176-8e4b-f06928694fbb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3</Words>
  <Characters>1638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19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Hill (Public Health Wales - No. 2 Capital Quarter)</dc:creator>
  <cp:keywords/>
  <dc:description/>
  <cp:lastModifiedBy>Raja R</cp:lastModifiedBy>
  <cp:revision>3</cp:revision>
  <dcterms:created xsi:type="dcterms:W3CDTF">2023-07-20T20:52:00Z</dcterms:created>
  <dcterms:modified xsi:type="dcterms:W3CDTF">2023-11-06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72742933AF9D479021BB1AF2776548</vt:lpwstr>
  </property>
</Properties>
</file>